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7EF7" w:rsidRDefault="00F87EF7" w:rsidP="003147C1">
      <w:pPr>
        <w:contextualSpacing/>
        <w:rPr>
          <w:b/>
        </w:rPr>
      </w:pPr>
      <w:r>
        <w:rPr>
          <w:b/>
        </w:rPr>
        <w:t>SUPPLEMENTA</w:t>
      </w:r>
      <w:r w:rsidR="00A747A4">
        <w:rPr>
          <w:b/>
        </w:rPr>
        <w:t>L</w:t>
      </w:r>
      <w:r>
        <w:rPr>
          <w:b/>
        </w:rPr>
        <w:t xml:space="preserve"> FILE 1 – Lowe et al. 2019</w:t>
      </w:r>
    </w:p>
    <w:p w:rsidR="009A7B65" w:rsidRDefault="009A7B65" w:rsidP="003147C1">
      <w:pPr>
        <w:contextualSpacing/>
        <w:rPr>
          <w:b/>
        </w:rPr>
      </w:pPr>
    </w:p>
    <w:p w:rsidR="009A7B65" w:rsidRDefault="009A7B65" w:rsidP="003147C1">
      <w:pPr>
        <w:contextualSpacing/>
        <w:rPr>
          <w:b/>
        </w:rPr>
      </w:pPr>
      <w:r>
        <w:rPr>
          <w:b/>
          <w:i/>
        </w:rPr>
        <w:t xml:space="preserve">In situ </w:t>
      </w:r>
      <w:r>
        <w:rPr>
          <w:b/>
        </w:rPr>
        <w:t>hybridization probe template sequences (</w:t>
      </w:r>
      <w:r>
        <w:rPr>
          <w:b/>
          <w:i/>
        </w:rPr>
        <w:t>M. occulta</w:t>
      </w:r>
      <w:r>
        <w:rPr>
          <w:b/>
        </w:rPr>
        <w:t>)</w:t>
      </w:r>
    </w:p>
    <w:p w:rsidR="00ED014C" w:rsidRDefault="00ED014C" w:rsidP="003147C1">
      <w:pPr>
        <w:contextualSpacing/>
        <w:rPr>
          <w:b/>
        </w:rPr>
      </w:pPr>
    </w:p>
    <w:p w:rsidR="00ED014C" w:rsidRDefault="00ED014C" w:rsidP="00ED014C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Mo.occu.Celf3/4/</w:t>
      </w:r>
      <w:proofErr w:type="gramStart"/>
      <w:r>
        <w:rPr>
          <w:rFonts w:ascii="Courier New" w:hAnsi="Courier New" w:cs="Courier New"/>
        </w:rPr>
        <w:t>5(</w:t>
      </w:r>
      <w:proofErr w:type="gramEnd"/>
      <w:r>
        <w:rPr>
          <w:rFonts w:ascii="Courier New" w:hAnsi="Courier New" w:cs="Courier New"/>
        </w:rPr>
        <w:t>ETR-1, from genomic DNA)</w:t>
      </w:r>
    </w:p>
    <w:p w:rsidR="00ED014C" w:rsidRDefault="00ED014C" w:rsidP="00ED014C">
      <w:pPr>
        <w:contextualSpacing/>
        <w:rPr>
          <w:rFonts w:ascii="Courier New" w:hAnsi="Courier New" w:cs="Courier New"/>
        </w:rPr>
      </w:pPr>
      <w:r w:rsidRPr="00ED014C">
        <w:rPr>
          <w:rFonts w:ascii="Courier New" w:hAnsi="Courier New" w:cs="Courier New"/>
        </w:rPr>
        <w:t>ATCCAATGCAAGTTAAGCCTGCGGACACCGTCAACAAAGGAGGCAAGAGAAATGCTAGTTCAATAAACGAATGTTAAAAATAATACGATTATTTTAGAGGATAGAAAATTGTTTATTGGAATGTTGGGAAAACGACAGACGGAAGAAGATGTTAAAAAACTCTTCGAACCATTTGGGAAGATCGAAGAATGCACGATATTAAGGTGAGAATTTAATCGTGTCATTAATTATTAAGAAGTAAAAATAAATTTAAATTATTTATATTGATTGCAAATGCCACATGGCTAGCGACACGGCCCACTTACACATATTATTTATATATACAGGGTGCATCATCAAGTCTTGTTGTAAAGTTAGCGGACACAGACAAAGAACGAGCAGTGAGGAAGATGCAACAAATGGCAAACAACTATGGATTAGTCAGCCCTGTGGCTTTACAACTTGGAACTTATCCAGCACATTCCCTCGTGGCACCAGGAGTCATGCCAAGTGCAGGTTGGTCACCTATAGCGACAGGAACTTTACCAACTGCTCAATTAGGACAAATGGCTAATGGCCTCAATGGCCAAACTCCAGTTACTCAGCAAAATGGTATTTGATTTAATAAGTCAATCTTTTGTTATTTATGCGAGTTTATGTACAGGTCCGACTACTCCAGGAATACCGAGCACACCACAAAGTCCTGTCGCATCGATCACAGCGTTGAACTTGGTTCCACCTCCAGTTGCTTCCCAGACAGGTTTATCATCCGGAATTAGCCATCAAGATCTGTACTCGATTCCGGCTTATCCTGGTAAGGATATAGTTCTCCTACAGTATGAGTTGCTATTTTACCATATAATCAAATTATGAGAAAATTTCATTAGAAAATGAAAATCCAATAAATTGAATGGAGGTTCATTTATTATTTATGTTTCAGCACAAACACCGCCAGCCGTTGACATGCTTCAACACCCATCATATGCTCAGCATCAACCATATACAGGTGTGTTTCTATGGCTTTAAACAATAGTGAGATAGACCTACTTTGGAGCAGTGTGCTGCTCGACAATTTGATATGGTAAACTACAATTTTAGTTGGAAAGTGCAAGTGAATTATATATGGTATAGGGTTTTGTTTTTCGCATTATCTTTCACATTCATTATTAATGATGCGCATACGCAAGCAAACGGATGTATGATTTAATGGTTATTATTTCAGTGGTGTACGTCCCATCACAGCCATATGGGGCCGGTCAGCTTGCACAAGTTGCCACAACAGGACTAACAGCCGGTGCCACTCAACTTGGACCTGCCCTAGCAACACCGCAACCAGCCACTTTAATAAACACAAGTCCCACTGCACCACAGAAAGAAGGTGACAATAATTACATAATATCAATTATTTATTTTGAAAATTTTCTGTGAAATCTAAATTAAATTTGTTCCTTTATCACTTTTTTTTTTTTAATTATGTAAATTGTGTTCCAGGGCCAGAAGGTTGCAATCTGTTTATTTATCATCTTCCGCAAGAGTTTACTGATGCTGACCTTGCCAATGTTTTCCAACCATTTGGTTCGGTTATTTCGGCTAAAGTTTTCATCGATCGAGCAACCAACCAAAGTAAATGTTTCGGTAAGCAAACTTAAATGAGTGGCAATAATGAATACTCACTGCCATGATGATGTATGGATCAAAGTTGTTGTTTGTTCAGCTTAAAGCACAACTTAACATCGGCGATAATTATAGAAACTTCCTAAGTGCATAATTTGGATATTTTTATTGCATTATGTTTATCCAATTTGTAATGGATACTCAACTGAAAGACAATTTGTCACAATGACACGGTTTAATACTCTCTTATATTTTCAGGCTTTGTTAGCTACGACAACCCACTGAGTGCACAAA</w:t>
      </w:r>
    </w:p>
    <w:p w:rsidR="00ED014C" w:rsidRDefault="00ED014C" w:rsidP="003147C1">
      <w:pPr>
        <w:contextualSpacing/>
        <w:rPr>
          <w:b/>
        </w:rPr>
      </w:pPr>
    </w:p>
    <w:p w:rsidR="009A7B65" w:rsidRPr="009A7B65" w:rsidRDefault="009A7B65" w:rsidP="003147C1">
      <w:pPr>
        <w:contextualSpacing/>
        <w:rPr>
          <w:rFonts w:ascii="Courier New" w:hAnsi="Courier New" w:cs="Courier New"/>
        </w:rPr>
      </w:pPr>
      <w:r w:rsidRPr="009A7B65">
        <w:rPr>
          <w:rFonts w:ascii="Courier New" w:hAnsi="Courier New" w:cs="Courier New"/>
        </w:rPr>
        <w:t>&gt;</w:t>
      </w:r>
      <w:proofErr w:type="spellStart"/>
      <w:r w:rsidRPr="009A7B65">
        <w:rPr>
          <w:rFonts w:ascii="Courier New" w:hAnsi="Courier New" w:cs="Courier New"/>
        </w:rPr>
        <w:t>Mo.occu.Dmbx</w:t>
      </w:r>
      <w:proofErr w:type="spellEnd"/>
    </w:p>
    <w:p w:rsidR="009A7B65" w:rsidRDefault="009A7B65" w:rsidP="003147C1">
      <w:pPr>
        <w:contextualSpacing/>
        <w:rPr>
          <w:rFonts w:ascii="Courier New" w:hAnsi="Courier New" w:cs="Courier New"/>
        </w:rPr>
      </w:pPr>
      <w:r w:rsidRPr="009A7B65">
        <w:rPr>
          <w:rFonts w:ascii="Courier New" w:hAnsi="Courier New" w:cs="Courier New"/>
        </w:rPr>
        <w:t>ACTCGGATTTGTTCTACAAGCAAGGTCAAGGGTTCCCGACTGTGGGAGGATTCCCACTGGATGTTGCGTGGCTGGGAAGGCATCAAGCATTGGTGAATAACCCAGGACTTTATCAATTCCACGACGCTTTGGCATTGGGAAAATTGGCAGACGTTATGTTGGAATCGCGTTACGGTTTACGTTCGCACAAACAACGTAGAAGTCGGACTGCTTTTACATCGGACCAACTTAAGGCGTTGGAAAATACATTTGAAGAAACCCAATATCCAGATGTGATAACTCGGGAACGTTTGGCGATTTACACAAATTTACCAGAAGCGAGAGTGCAGGTGTGGTTTAAGAACCGAAGAGCAAAATTCAGAAAACAACAAAAGTTGTTGAAGTCAAACAACAAAGGAAAAGATGTAAAGAATGATAGCGACGTTGGTGACGACAAATCAACCTCAAATGATAAATTAATCCAAATTAAAACCGATATTTTACCTAATCCGTCTACGACCGACGAGATCGCGACACCTCAATCGAATGAACAAAGCGAAAAGGCAGATTTAGGAGACTCTGACGTCACAACTGTTAACACAATGTCTCATCTCCGACACCCGTTTTCATATCCGATGTTGCCATGGTTATCATACGCACA</w:t>
      </w:r>
    </w:p>
    <w:p w:rsidR="00B234B0" w:rsidRDefault="00B234B0" w:rsidP="003147C1">
      <w:pPr>
        <w:contextualSpacing/>
        <w:rPr>
          <w:rFonts w:ascii="Courier New" w:hAnsi="Courier New" w:cs="Courier New"/>
        </w:rPr>
      </w:pPr>
    </w:p>
    <w:p w:rsidR="00B234B0" w:rsidRDefault="00B234B0" w:rsidP="003147C1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Mo.occu.Ebf</w:t>
      </w:r>
      <w:proofErr w:type="spellEnd"/>
      <w:r>
        <w:rPr>
          <w:rFonts w:ascii="Courier New" w:hAnsi="Courier New" w:cs="Courier New"/>
        </w:rPr>
        <w:t xml:space="preserve"> (from genomic DNA)</w:t>
      </w:r>
    </w:p>
    <w:p w:rsidR="00B234B0" w:rsidRDefault="00B234B0" w:rsidP="003147C1">
      <w:pPr>
        <w:contextualSpacing/>
        <w:rPr>
          <w:rFonts w:ascii="Courier New" w:hAnsi="Courier New" w:cs="Courier New"/>
        </w:rPr>
      </w:pPr>
      <w:r w:rsidRPr="00B234B0">
        <w:rPr>
          <w:rFonts w:ascii="Courier New" w:hAnsi="Courier New" w:cs="Courier New"/>
        </w:rPr>
        <w:lastRenderedPageBreak/>
        <w:t>ATTCGAGTTCAAACTCCACCACGACATGTACCGGGCGTAGTTGAAGTGACACTATCGTACAAAAACAAACAATTCTGCAAGGGAAGTCCTGGTCGATTTGTTTATACAGGTTTGTTAATTCATTTGTGTGAGGTGAGGAGAGTTAAATTTAAAATGACACTTTAGCCTTGAATGAACCGACGATCGACTACGGTTTTCAAAGATTACTGAAAGCTATTCCTCGACACCCTGGAGACCCAGAACGACTTCCAAAGGTAAATTATTTCAATTAACTACCGCAAGTGACTTCCCGCGTAAATTAATCATGCAATTAATAATAAAATTTCCGTACTGGATTTAGTGCTTTCCATCGGATGAATCATTCATGCGTATCATCAACAAAATATATATTTAGGAAATTGTTTTGAAGCGGGCAGCTGACGTCATGGAAGCGGTGATGACGCGCCCATATAACCAAGTACCAGCACCTCCCCCTGCCCCCATGCACAATACATTCAATGGATCATCACCGGCAATGATGGCGGCAGGAGTCAACACGTACAATCACAGTGTGCAGATGGCACCTTCACAGTACACCATCACTACACCAGATCGTCTGGATTCAGCCAACGGTAGCGACTCCGGT</w:t>
      </w:r>
    </w:p>
    <w:p w:rsidR="00ED014C" w:rsidRDefault="00ED014C" w:rsidP="003147C1">
      <w:pPr>
        <w:contextualSpacing/>
        <w:rPr>
          <w:rFonts w:ascii="Courier New" w:hAnsi="Courier New" w:cs="Courier New"/>
        </w:rPr>
      </w:pPr>
    </w:p>
    <w:p w:rsidR="00ED014C" w:rsidRDefault="00ED014C" w:rsidP="00ED014C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Mo.occu.Islet</w:t>
      </w:r>
      <w:proofErr w:type="spellEnd"/>
    </w:p>
    <w:p w:rsidR="00ED014C" w:rsidRDefault="00ED014C" w:rsidP="00ED014C">
      <w:pPr>
        <w:contextualSpacing/>
        <w:rPr>
          <w:rFonts w:ascii="Courier New" w:hAnsi="Courier New" w:cs="Courier New"/>
        </w:rPr>
      </w:pPr>
      <w:r w:rsidRPr="005214C8">
        <w:rPr>
          <w:rFonts w:ascii="Courier New" w:hAnsi="Courier New" w:cs="Courier New"/>
        </w:rPr>
        <w:t>AACAAAATATACCACATCGACTGTTTTAGGTGTGTTGCGTGCAGTCGACAGTTGATTCCTGGTGATGAATTTGCTTTGAGAGATGAAGAACTTTTCTGCAAAGCTGATCATGATGTTGTGGAGAGAGGAGACGTGTTAGCGATGCCTCCTGGAGATATGTCGTCGTTGACGGGATTGTCACCTCCTATGAGCATACCTAACGGCGGGGTTCTAAGCCCAGGGATCGGCGGGATTCCCGGTGGAATGTGCGGCACGAACAGCTCCGGAAACGGCTCATCCAGTTCCGGAAGTCGTCGGTCTCATAAGGATCCCAAAACGACGAGAGTGCGAACAGTATTAAACGAAAAACAATTGCACACACTTCGGACGTGCTATGCAGCGAATCCGAGACCCGATGCACTCATGAAGGAACAGCTTGTCGAAATGACGAATCTATCGCCTCGCGTCATCCGGGTTTGGTTTCAAAATAAAAGATGCAAAGACAAGAAGCGTGCAATTGCTATGAAGCAAATACAGGAACAGAACCAGCAACATCAGCAAGGAAATGAAAAGAACCATGGTGGACAGAAAGGTCTCTCTGGTATGAACGGAGTTGCTATGGTTGCGAGTGAACCGGTGCGAAATGATAACCCTGTCAACAACGCCAAGCCATTGGAAGTAAGAAATTATCAACAACCAGCGTGGAAAGCACTCAGCGACTTCGCTCTTCAAAGCGAGATAGAACAACCTGCATTTCAACAACTGGT</w:t>
      </w:r>
    </w:p>
    <w:p w:rsidR="00B234B0" w:rsidRDefault="00B234B0" w:rsidP="00B234B0">
      <w:pPr>
        <w:contextualSpacing/>
        <w:rPr>
          <w:rFonts w:ascii="Courier New" w:hAnsi="Courier New" w:cs="Courier New"/>
        </w:rPr>
      </w:pPr>
    </w:p>
    <w:p w:rsidR="00B234B0" w:rsidRDefault="00B234B0" w:rsidP="00B234B0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Mo.occu.Mnx</w:t>
      </w:r>
      <w:proofErr w:type="spellEnd"/>
      <w:r>
        <w:rPr>
          <w:rFonts w:ascii="Courier New" w:hAnsi="Courier New" w:cs="Courier New"/>
        </w:rPr>
        <w:t xml:space="preserve"> (from genomic DNA)</w:t>
      </w:r>
    </w:p>
    <w:p w:rsidR="00B234B0" w:rsidRDefault="00B234B0" w:rsidP="00B234B0">
      <w:pPr>
        <w:contextualSpacing/>
        <w:rPr>
          <w:rFonts w:ascii="Courier New" w:hAnsi="Courier New" w:cs="Courier New"/>
        </w:rPr>
      </w:pPr>
      <w:r w:rsidRPr="00B234B0">
        <w:rPr>
          <w:rFonts w:ascii="Courier New" w:hAnsi="Courier New" w:cs="Courier New"/>
        </w:rPr>
        <w:t>TTAGCGCCCAAAGTCATAATGGAGTAATGCATAGAAGCATGAATGAATATCTAACAAGATCAGCCGATTTGTCTCCTCCTGAAGAAGACAAAGTTTGTCGATCATACCACTCTTCTGAAGATGATGTTCAAAAAAAGACGGTAAATCGATCAGCTTCAACATCTTCATGGTCATCAGGATCCTCTCTCACTTCACCATCTCGATATCCAAACGACCACGTTCAAAACCACAGTGGAAGCAACGGCTCATCATCGGATGCACAGCTGGAACACGGAAAAATATCGCCAAGAGGAGCGCAATTCAGAATCGAATCATTACTGTCGATGTCACCAAAAAATTCGGATATGAAGAATGAATTAAACAATGACAATAAACTGGATTGTCGTTGGTACGACTTTGTGAAGAACAATGGAAAAATCAAACAAAATGGCGGTTCGAGACGCCAATCACAAGGCAGCGATATATCCTCAAAGGTTTCGCCAACGTCAAGTCCTTATATAGACGTTGTAAATGACGATGGCAACGAACGTCGCGGGTCTTTGACGGATATTTATCCAGGAATCCCCAAACCCAACAGTTCGGCTTTCCAATCCACCGAAGCTTCATGTGGAATGCCTCCTTTTGCAATGTACCCAAACTTCCCTGGAGTTCACTTTAATCAGTTATCGTTTGCCGCGGCATTGGCAGCTTCACACATGGAAAGAAATGCGCAAATCTCAGCAGAAAGCAATCAAACTGTTGCCAATTTAAGTAAAAATGAGAAAGATGCTTCCAAGCCAAGCGGCCACCCACCCATGGTTTATCCTAGTCCCTTTTCAAACTTGATCCCGTCCATTGGACAACACCCATTTCTTGGCCAATATGGGTTCCCACAAGCGACAGCCGTTACATCAATGCCAGGTTACCCAGCAGGATCACATAACTTCAACCTTCCCCATTCGTCCTCCCAACATCCACAGCAAACTCTTGCCATGGAACTACTGAGGAGTGGTCGCATGTTTCGAGA</w:t>
      </w:r>
    </w:p>
    <w:p w:rsidR="009A7B65" w:rsidRDefault="009A7B65" w:rsidP="003147C1">
      <w:pPr>
        <w:contextualSpacing/>
        <w:rPr>
          <w:rFonts w:ascii="Courier New" w:hAnsi="Courier New" w:cs="Courier New"/>
        </w:rPr>
      </w:pPr>
    </w:p>
    <w:p w:rsidR="00B234B0" w:rsidRDefault="00B234B0" w:rsidP="00B234B0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Mo.occu.Neurog</w:t>
      </w:r>
      <w:proofErr w:type="spellEnd"/>
    </w:p>
    <w:p w:rsidR="00B234B0" w:rsidRDefault="00B234B0" w:rsidP="00B234B0">
      <w:pPr>
        <w:contextualSpacing/>
        <w:rPr>
          <w:rFonts w:ascii="Courier New" w:hAnsi="Courier New" w:cs="Courier New"/>
        </w:rPr>
      </w:pPr>
      <w:r w:rsidRPr="005214C8">
        <w:rPr>
          <w:rFonts w:ascii="Courier New" w:hAnsi="Courier New" w:cs="Courier New"/>
        </w:rPr>
        <w:t>AGCAGTTATGGAGGATGAGAAGAAGAATGAAGATTCTAAAAACAAGAAAAAGCGAAAGCGCGAAAGAAGTCCGGAATCAACGGTTATCCTGAAGAAGATTCGTCGTGGAAAGGCAAATGACAGAGAACGAAATCGCATGCATGGACTAAACGATGCGTTAGAAAATTTAAGGTGAGATTTGCAAATTTTTTTTTTGTTTTTTCGTTATTTTAATGCTATGTTTTTAGACGAGTTTTACCGACATATCCCGACGAAACAAAACTGACGAAGATCGAAACTTTGCGTTTTGCATACAATTACATTTGGTGTTTGAGTGAAATGATTAAAGGCAGTGAAAACGATCCAAACGCAGCAGGTAAAAATCTCATTAATTATCATTAGTAATTAACCGCTCTTGGATACCATGTTCTGTTATTATAACGTCTGCTTACACAGATTTGGCACAAGCGGCCTTCAACATGCAGCAAATGCCATCGTTCAGTGAAAACAT</w:t>
      </w:r>
      <w:r w:rsidRPr="005214C8">
        <w:rPr>
          <w:rFonts w:ascii="Courier New" w:hAnsi="Courier New" w:cs="Courier New"/>
        </w:rPr>
        <w:lastRenderedPageBreak/>
        <w:t>CGTCTCCTCGACAACTTTGCATCCCATCGACGCCAATTCGCCTCCGATGATGCCGTACAATGAGTACCAACAACAGACCACATTCTCCGCCGACCAGCGACCGACTTACGGAAGTTTCGGAGGTGATTCTCGAATACACGGAGCTCATCTGCAGCAGTCATTGGTTGCAAATGAAATGGCAAATTGTCTTGATGAAATAGAAGATGTTTCACAACCATTCATCACACCATACGATCAACGACATACAAGTAGTGACGTCGGACAGCAAGGGATGGTTTATGGCAACGAAATGGCAACGTATCAATCCGCTACAACAATTAACAACAATAATAGCAACAACAATAACAACAACAACACCACTGCATTCACAAATCTAAATTCAATTGGATACCGTCGAAATGCAAAGGAAATTTCACTGCAAGGTTTAAATCAAGTGTCCCA</w:t>
      </w:r>
    </w:p>
    <w:p w:rsidR="005214C8" w:rsidRDefault="005214C8" w:rsidP="003147C1">
      <w:pPr>
        <w:contextualSpacing/>
        <w:rPr>
          <w:rFonts w:ascii="Courier New" w:hAnsi="Courier New" w:cs="Courier New"/>
        </w:rPr>
      </w:pPr>
    </w:p>
    <w:p w:rsidR="005214C8" w:rsidRDefault="00ED014C" w:rsidP="003147C1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Mo.occu.Nk6 (from genomic DNA)</w:t>
      </w:r>
    </w:p>
    <w:p w:rsidR="00ED014C" w:rsidRDefault="00ED014C" w:rsidP="003147C1">
      <w:pPr>
        <w:contextualSpacing/>
        <w:rPr>
          <w:rFonts w:ascii="Courier New" w:hAnsi="Courier New" w:cs="Courier New"/>
        </w:rPr>
      </w:pPr>
      <w:r w:rsidRPr="00ED014C">
        <w:rPr>
          <w:rFonts w:ascii="Courier New" w:hAnsi="Courier New" w:cs="Courier New"/>
        </w:rPr>
        <w:t>TAACGCTCACAGGATAACATGGATAGCTCAGCAGCACAGGGGGCGTTTTTGTTCAATAATAATCACGTTGCCGCGGCCATGTCGGCCCTACAGGCAGCATCGTCCGGAATTAATGAAACCAGATTGCAATCTCCAAGTTTTCATTCCTATTCCCCGTTTCAGAACGGTGCAGTTTTTCCAAGCATTCAAAAATCCCTCAACAGTCCAACGTCAGCGACGCCGTTCGGAATCAACGATATTTTGAACCGCCCAAACACTTCCACGGAGTCGCTCCAACCAAGGACGAATTCACCTCCAGGACCATCTGGTAACGTTGCTGGTTACTTCTCCAACGGCCACAGCCACGTCACTACACCAGGAGCAGCCATAGCAGCGGCAGCAGCAATGTATCTCGGTGCAAGTTCAATAGGAGCATCCAACAGCGTATCTGGAGGAATGCTGACACAGAATCCCGCTTCAAGATACGCCAAACCACTCGCAGAGCTTCCAGGAAGAGCTCCAATTTACTGGCCCGGAGTTCTCCAGAAAGATTGGCAGGAAAAGTTCTCATGTCAAGGTAACGCGTTGTTGTTTAATTGCTGATGCTGTGTTTAAAATGGCGTCATGATAACATGATAGTTCTTCGTATTACTGTCACAGCTGTATAACATGATGTCATCGACATCAACAAACATGTTATTATCGCATTATCATTGTTGATTTTAGGTGGACATGCTGGTTTGGCCATTGACAAATATGGTAAAAAGAAACATACTCGACCAACGTTCTCTGGACAACAAATCTTTGCACTTGAAAAAACATTTGAACAGACCAAATACTTGGCTGGACCAGAAAGAGCGAGATTGGCATAT</w:t>
      </w:r>
    </w:p>
    <w:p w:rsidR="00ED014C" w:rsidRDefault="00ED014C" w:rsidP="003147C1">
      <w:pPr>
        <w:contextualSpacing/>
        <w:rPr>
          <w:rFonts w:ascii="Courier New" w:hAnsi="Courier New" w:cs="Courier New"/>
        </w:rPr>
      </w:pPr>
    </w:p>
    <w:p w:rsidR="00B234B0" w:rsidRDefault="00B234B0" w:rsidP="00B234B0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Mo.occu.Onecut</w:t>
      </w:r>
      <w:proofErr w:type="spellEnd"/>
    </w:p>
    <w:p w:rsidR="00B234B0" w:rsidRDefault="00B234B0" w:rsidP="00B234B0">
      <w:pPr>
        <w:contextualSpacing/>
        <w:rPr>
          <w:rFonts w:ascii="Courier New" w:hAnsi="Courier New" w:cs="Courier New"/>
        </w:rPr>
      </w:pPr>
      <w:r w:rsidRPr="005214C8">
        <w:rPr>
          <w:rFonts w:ascii="Courier New" w:hAnsi="Courier New" w:cs="Courier New"/>
        </w:rPr>
        <w:t>ATATGACGACGGCTCCTGTCCTGACAGATTGCGTGATGGCTACCAAAGGCAATCACAAGTAAACATGTTTCCCAACCAGACATTTCTCAATAATGGAGGATTTTCAGGCGATTTAGGAAACATTCAGAACACCTCAGCTGCTGATAGCTACGCAACCCTTCAAAATGACCAACAAGACCCTGGGTTAAGTTACGCGACCCTGACCCCACTCCAATCTTTACCGATAACTTCATCTAGTGGTGATAAATTTGTCCCTGTGCCCGTCAGTTCAAACTTCCCACTTGGTAACCCTCCGGATTCCATTGATTTAAATGGGAATTATCAAAAAATGACTGGAATGGGTCAAAGTCTTCCCCCTCTTTCTAACAGCATGTTATTAAATGGTCTTCCCACTGCCACTGATAGCGTTCACGCGCCAACGACGAGCCACGTTTCACATCAATCAGACGAAATCCCATATACCGCATCAGTGATGCATCTTCCGCAATACCCTCGATCGCCTGGTAGTTTTACCGGAACGAATCCTTACGATGCCCGAGTTTTTGACGCTGTCTCCGACACTTTTACTAACCCGATGTTCCCAGGACGGACCACAGGTTTTCCAACACCTAGCATACACAACACACGCTCGCCCATCAACACTCGCGTTAACAACAGAGGACCCAGGGGATCACCAGTCAATCTTAATAATGGGAACCAACGTCAACAAAACACTGAGGAGGTTAACACAAAAGAAGTTGCGGCGAAAATTACACAAGAACTTAAACGTTACAGCATACCACAAGCAATATTTGCACAAAGAGTTTTGTGTCGAAGCCAGGGAACACTTTCGGATCTTCTCCGCAACCCAAAACCTTGGTCCAAGCTAAAGAGTGGTCGGGAAACGTTTAGAAGAATGTGGAAGTGGCTACAAGAACCGGAATTTCAACGAATGTCGGCACTTCGACTA</w:t>
      </w:r>
    </w:p>
    <w:p w:rsidR="00ED014C" w:rsidRDefault="00ED014C" w:rsidP="003147C1">
      <w:pPr>
        <w:contextualSpacing/>
        <w:rPr>
          <w:rFonts w:ascii="Courier New" w:hAnsi="Courier New" w:cs="Courier New"/>
        </w:rPr>
      </w:pPr>
    </w:p>
    <w:p w:rsidR="00ED014C" w:rsidRDefault="00ED014C" w:rsidP="003147C1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Mo.occu.Vsx</w:t>
      </w:r>
      <w:proofErr w:type="spellEnd"/>
      <w:r w:rsidR="00B234B0">
        <w:rPr>
          <w:rFonts w:ascii="Courier New" w:hAnsi="Courier New" w:cs="Courier New"/>
        </w:rPr>
        <w:t xml:space="preserve"> (from 5’RACE)</w:t>
      </w:r>
    </w:p>
    <w:p w:rsidR="00F87EF7" w:rsidRPr="00B234B0" w:rsidRDefault="00B234B0" w:rsidP="003147C1">
      <w:pPr>
        <w:contextualSpacing/>
        <w:rPr>
          <w:rFonts w:ascii="Courier New" w:hAnsi="Courier New" w:cs="Courier New"/>
        </w:rPr>
      </w:pPr>
      <w:r w:rsidRPr="00B234B0">
        <w:rPr>
          <w:rFonts w:ascii="Courier New" w:hAnsi="Courier New" w:cs="Courier New"/>
        </w:rPr>
        <w:t>ATCACATTACAAAATGGAAGAAAATAAAGTCAAAGTAAAATCTTGGAGAGAAAGTTTTAGCATTGAGTATTTGCTGCGACCAGAGAAAAGAAATAACATAAAAGTGATGGATACAAAAATTCATGGAAAAGACCAATTGAATGCAATTTGTGCTGCGTTGCAATATTTCCAAACAATTTCTGAAAATTCGAATAAACCATCGAACATTATTTACCAGAATGAGAAGACGGTTGTTACAATTAAACAAGAAGAAAATGAAATTGAACAATTAAATCAGCACAAACAACTGGCAATAAAAGAAACGAAAAAGGAAGGTACTAAAAGACCCACATTAACCAAGCCACGACGAAACAGAGCAGCGTTCACTGAAAATCAATTTAAAATGTTGGAAGAGGCATTTAATCTTTCGCATTATCCTGATGTTGCTACCAGAGAAGAACTTTCACGGAAGAGCAACATTGATGAGACTAGGATTCAGGTTTGGTTTCAAAATCGACGTGCAAAATGGCGTAAAACATCGAATGATTGGGGACGCAGCAGC</w:t>
      </w:r>
      <w:bookmarkStart w:id="0" w:name="_GoBack"/>
      <w:bookmarkEnd w:id="0"/>
    </w:p>
    <w:p w:rsidR="007312F0" w:rsidRDefault="00A44748" w:rsidP="003147C1">
      <w:pPr>
        <w:contextualSpacing/>
        <w:rPr>
          <w:b/>
        </w:rPr>
      </w:pPr>
      <w:r>
        <w:rPr>
          <w:b/>
        </w:rPr>
        <w:lastRenderedPageBreak/>
        <w:t xml:space="preserve">Proximal </w:t>
      </w:r>
      <w:r>
        <w:rPr>
          <w:b/>
          <w:i/>
        </w:rPr>
        <w:t>Ebf cis-</w:t>
      </w:r>
      <w:r>
        <w:rPr>
          <w:b/>
        </w:rPr>
        <w:t xml:space="preserve">regulatory sequences from </w:t>
      </w:r>
      <w:r>
        <w:rPr>
          <w:b/>
          <w:i/>
        </w:rPr>
        <w:t xml:space="preserve">Molgula </w:t>
      </w:r>
      <w:r>
        <w:rPr>
          <w:b/>
        </w:rPr>
        <w:t>spp.</w:t>
      </w:r>
    </w:p>
    <w:p w:rsidR="00A44748" w:rsidRDefault="00A44748" w:rsidP="003147C1">
      <w:pPr>
        <w:contextualSpacing/>
        <w:rPr>
          <w:b/>
        </w:rPr>
      </w:pPr>
    </w:p>
    <w:p w:rsidR="00A44748" w:rsidRDefault="00A44748" w:rsidP="003147C1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“</w:t>
      </w:r>
      <w:proofErr w:type="spellStart"/>
      <w:r>
        <w:rPr>
          <w:rFonts w:ascii="Courier New" w:eastAsia="Times New Roman" w:hAnsi="Courier New" w:cs="Courier New"/>
          <w:sz w:val="20"/>
          <w:szCs w:val="20"/>
        </w:rPr>
        <w:t>Mocu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 xml:space="preserve">” = </w:t>
      </w:r>
      <w:r>
        <w:rPr>
          <w:rFonts w:ascii="Courier New" w:eastAsia="Times New Roman" w:hAnsi="Courier New" w:cs="Courier New"/>
          <w:i/>
          <w:sz w:val="20"/>
          <w:szCs w:val="20"/>
        </w:rPr>
        <w:t xml:space="preserve">M. oculata </w:t>
      </w:r>
      <w:r>
        <w:rPr>
          <w:rFonts w:ascii="Courier New" w:eastAsia="Times New Roman" w:hAnsi="Courier New" w:cs="Courier New"/>
          <w:sz w:val="20"/>
          <w:szCs w:val="20"/>
        </w:rPr>
        <w:t>(swimming)</w:t>
      </w:r>
    </w:p>
    <w:p w:rsidR="00A44748" w:rsidRDefault="00A44748" w:rsidP="003147C1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“</w:t>
      </w:r>
      <w:proofErr w:type="spellStart"/>
      <w:r>
        <w:rPr>
          <w:rFonts w:ascii="Courier New" w:eastAsia="Times New Roman" w:hAnsi="Courier New" w:cs="Courier New"/>
          <w:sz w:val="20"/>
          <w:szCs w:val="20"/>
        </w:rPr>
        <w:t>Mocc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 xml:space="preserve">” = </w:t>
      </w:r>
      <w:r>
        <w:rPr>
          <w:rFonts w:ascii="Courier New" w:eastAsia="Times New Roman" w:hAnsi="Courier New" w:cs="Courier New"/>
          <w:i/>
          <w:sz w:val="20"/>
          <w:szCs w:val="20"/>
        </w:rPr>
        <w:t xml:space="preserve">M. occulta </w:t>
      </w:r>
      <w:r>
        <w:rPr>
          <w:rFonts w:ascii="Courier New" w:eastAsia="Times New Roman" w:hAnsi="Courier New" w:cs="Courier New"/>
          <w:sz w:val="20"/>
          <w:szCs w:val="20"/>
        </w:rPr>
        <w:t>(non-swimming)</w:t>
      </w:r>
    </w:p>
    <w:p w:rsidR="00A44748" w:rsidRDefault="00A44748" w:rsidP="003147C1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“</w:t>
      </w:r>
      <w:proofErr w:type="spellStart"/>
      <w:r>
        <w:rPr>
          <w:rFonts w:ascii="Courier New" w:eastAsia="Times New Roman" w:hAnsi="Courier New" w:cs="Courier New"/>
          <w:sz w:val="20"/>
          <w:szCs w:val="20"/>
        </w:rPr>
        <w:t>Moxi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 xml:space="preserve">” = </w:t>
      </w:r>
      <w:r>
        <w:rPr>
          <w:rFonts w:ascii="Courier New" w:eastAsia="Times New Roman" w:hAnsi="Courier New" w:cs="Courier New"/>
          <w:i/>
          <w:sz w:val="20"/>
          <w:szCs w:val="20"/>
        </w:rPr>
        <w:t xml:space="preserve">M. occidentalis </w:t>
      </w:r>
      <w:r>
        <w:rPr>
          <w:rFonts w:ascii="Courier New" w:eastAsia="Times New Roman" w:hAnsi="Courier New" w:cs="Courier New"/>
          <w:sz w:val="20"/>
          <w:szCs w:val="20"/>
        </w:rPr>
        <w:t>(swimming)</w:t>
      </w:r>
    </w:p>
    <w:p w:rsidR="00A44748" w:rsidRPr="00A44748" w:rsidRDefault="00A44748" w:rsidP="003147C1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A44748">
        <w:rPr>
          <w:rFonts w:ascii="Courier New" w:eastAsia="Times New Roman" w:hAnsi="Courier New" w:cs="Courier New"/>
          <w:sz w:val="20"/>
          <w:szCs w:val="20"/>
          <w:highlight w:val="green"/>
        </w:rPr>
        <w:t>START codon</w:t>
      </w:r>
      <w:r w:rsidR="00C80AAE">
        <w:rPr>
          <w:rFonts w:ascii="Courier New" w:eastAsia="Times New Roman" w:hAnsi="Courier New" w:cs="Courier New"/>
          <w:sz w:val="20"/>
          <w:szCs w:val="20"/>
        </w:rPr>
        <w:t xml:space="preserve"> (coordinates for each are given in bp from start codon)</w:t>
      </w:r>
    </w:p>
    <w:p w:rsidR="00A44748" w:rsidRDefault="00A44748" w:rsidP="003147C1">
      <w:pPr>
        <w:contextualSpacing/>
        <w:rPr>
          <w:rFonts w:ascii="Courier New" w:eastAsia="Times New Roman" w:hAnsi="Courier New" w:cs="Courier New"/>
          <w:sz w:val="20"/>
          <w:szCs w:val="20"/>
        </w:rPr>
      </w:pPr>
    </w:p>
    <w:p w:rsidR="00A44748" w:rsidRPr="00BF4539" w:rsidRDefault="00A44748" w:rsidP="003147C1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BF4539">
        <w:rPr>
          <w:rFonts w:ascii="Courier New" w:eastAsia="Times New Roman" w:hAnsi="Courier New" w:cs="Courier New"/>
          <w:sz w:val="20"/>
          <w:szCs w:val="20"/>
        </w:rPr>
        <w:t>&gt;mocu.ebf-736</w:t>
      </w:r>
    </w:p>
    <w:p w:rsidR="00A44748" w:rsidRPr="00BF4539" w:rsidRDefault="00A44748" w:rsidP="003147C1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BF4539">
        <w:rPr>
          <w:rFonts w:ascii="Courier New" w:eastAsia="Times New Roman" w:hAnsi="Courier New" w:cs="Courier New"/>
          <w:sz w:val="20"/>
          <w:szCs w:val="20"/>
        </w:rPr>
        <w:t>GCATGAAATTGAAACGAGTTGTTGTGTAACAATCAGTGGAACAATCACAGCATTGTTTTGTTATTGTTCACTAATAATCATGTTGTCTTTGCACTGCGCTCTGTGACGACATATCGCAAGCGTAAAAAGCGACATATTGCATTAATTACTTGGTAATTCGTAACAGGGTCGTAAATAGATAACTGAAACATCCCGCTAGCAAAACACAATGACAGCACGCGACCGATTTTCGATGTTTATATTTCCACATAGTGACATATGTACGAGTGAGATGGCCAGCTCGATCATGAGAAAAAATATTTGTAGTTTGAAATAATGTTTAATTCACATCCAATAAAAAGAAATGGCGAAAAGGAAGAAGTTAGAGTTGCTGTGATGTGATTGGTCGATACCAGTCGAAGTAGATGAGTTATATAGGTTTTGTATCTCTATGGGTAGTCGATTCTAAGCAATGAAACCCAAGGGCATTGTACGCAGTCAATATGTTCGAAAGTCTTTGGAAGTTGATGTTCAGCATTCTCCTGAGGAATTAATTCAAGGTTCAGTTCAGCCCCTTAAGGGTTTCTCAGGTGATAATTTCCCAATGAGAAATAACTCGACCCAAACATGAAAATATTAAATTTACGTCGTGAAAAATCATTTAGCTTTTGCTTAAAAATGGAGTGGAAATTAAACAATTTTTTCACAGAGATTTTAAACAGTATTTTCATACAATTTTATATATATAGTGCATAA</w:t>
      </w:r>
      <w:r w:rsidRPr="00A44748">
        <w:rPr>
          <w:rFonts w:ascii="Courier New" w:eastAsia="Times New Roman" w:hAnsi="Courier New" w:cs="Courier New"/>
          <w:sz w:val="20"/>
          <w:szCs w:val="20"/>
          <w:highlight w:val="green"/>
        </w:rPr>
        <w:t>ATG</w:t>
      </w:r>
      <w:r w:rsidRPr="00BF4539">
        <w:rPr>
          <w:rFonts w:ascii="Courier New" w:eastAsia="Times New Roman" w:hAnsi="Courier New" w:cs="Courier New"/>
          <w:sz w:val="20"/>
          <w:szCs w:val="20"/>
        </w:rPr>
        <w:t>TCAAATTTACCAAGCCAACAGT</w:t>
      </w:r>
    </w:p>
    <w:p w:rsidR="00A44748" w:rsidRPr="00BF4539" w:rsidRDefault="00A44748" w:rsidP="003147C1">
      <w:pPr>
        <w:contextualSpacing/>
        <w:rPr>
          <w:rFonts w:ascii="Courier New" w:eastAsia="Times New Roman" w:hAnsi="Courier New" w:cs="Courier New"/>
          <w:sz w:val="20"/>
          <w:szCs w:val="20"/>
        </w:rPr>
      </w:pPr>
    </w:p>
    <w:p w:rsidR="00A44748" w:rsidRPr="00BF4539" w:rsidRDefault="00A44748" w:rsidP="003147C1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BF4539">
        <w:rPr>
          <w:rFonts w:ascii="Courier New" w:eastAsia="Times New Roman" w:hAnsi="Courier New" w:cs="Courier New"/>
          <w:sz w:val="20"/>
          <w:szCs w:val="20"/>
        </w:rPr>
        <w:t>&gt;mocc.ebf-739</w:t>
      </w:r>
    </w:p>
    <w:p w:rsidR="00A44748" w:rsidRPr="00BF4539" w:rsidRDefault="00A44748" w:rsidP="003147C1">
      <w:pPr>
        <w:contextualSpacing/>
      </w:pPr>
      <w:r w:rsidRPr="00BF4539">
        <w:rPr>
          <w:rFonts w:ascii="Courier New" w:eastAsia="Times New Roman" w:hAnsi="Courier New" w:cs="Courier New"/>
          <w:sz w:val="20"/>
          <w:szCs w:val="20"/>
        </w:rPr>
        <w:t>GCATGAAATTGAAACGAGTTGTTATGTAACAATCGGTGGAACAATCACAACATTGTTTTGTTATTGTTCACTAATAATCGTATTGACTTAGCAGTGCGCTCTGTGACGACATAACGCAAGCGTAAAAAGTGACATATTGCATTAATTACTTGGTAATTCGTAACAGGGTCGTAAATAGATAACTGAAACATCCCGCTAGCAAAACACAATGACAGCACGCGACCGATTTTCGATGTTTATATTTCCACATAGTGACATATGTATCAGCAAAACGATGCCAGCTCGTTCATGAGAAAAAATATTTTCAATTTGAAATGTTTAATTCGCTTCCAATAAAAAGAAATGGCGAAAAGAAAGAAGTTATAGTTGCTGTGATGTGATTGGTCGATAGCAGTCGAAGGAGATGAGTTATATAGGTTTTATATCTCAGTGCCGTTGATTTTAAGCAATGAAACCCAAGGGCATTGTACGCAGTCAATATGTTCGAAAGCCTTGGAAGTGGATGCATTTCAATCTCTTGAGGAATTAATTCAAGGTTCAGTTCAGCCCCTTAAGGGTTTCTCAGGTGATAATTGCCCAATGAGGAATAACTCCACCCAGGAATGATGTGAAATATTTAAATTCCCAGTAAAAAAAATAATTTGGCTTTCTCATTAAAAAAAAGTGTGAAAAATAAACATTTCTTCACAGAGATTTTCAACAATATTTTCATACAATTTTATATTATATCGTGCATAA</w:t>
      </w:r>
      <w:r w:rsidRPr="00A44748">
        <w:rPr>
          <w:rFonts w:ascii="Courier New" w:eastAsia="Times New Roman" w:hAnsi="Courier New" w:cs="Courier New"/>
          <w:sz w:val="20"/>
          <w:szCs w:val="20"/>
          <w:highlight w:val="green"/>
        </w:rPr>
        <w:t>ATG</w:t>
      </w:r>
      <w:r w:rsidRPr="00BF4539">
        <w:rPr>
          <w:rFonts w:ascii="Courier New" w:eastAsia="Times New Roman" w:hAnsi="Courier New" w:cs="Courier New"/>
          <w:sz w:val="20"/>
          <w:szCs w:val="20"/>
        </w:rPr>
        <w:t>TCAAATTTACCAAGCCAACAGT</w:t>
      </w:r>
    </w:p>
    <w:p w:rsidR="00A44748" w:rsidRDefault="00A44748" w:rsidP="003147C1">
      <w:pPr>
        <w:contextualSpacing/>
        <w:rPr>
          <w:b/>
        </w:rPr>
      </w:pPr>
    </w:p>
    <w:p w:rsidR="00A44748" w:rsidRPr="00BF4539" w:rsidRDefault="00A44748" w:rsidP="003147C1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moxi.ebf-739</w:t>
      </w:r>
    </w:p>
    <w:p w:rsidR="00A44748" w:rsidRDefault="00A44748" w:rsidP="003147C1">
      <w:pPr>
        <w:contextualSpacing/>
        <w:rPr>
          <w:rFonts w:ascii="Courier New" w:eastAsia="Times New Roman" w:hAnsi="Courier New" w:cs="Courier New"/>
          <w:sz w:val="20"/>
          <w:szCs w:val="20"/>
        </w:rPr>
      </w:pPr>
      <w:r w:rsidRPr="00BF4539">
        <w:rPr>
          <w:rFonts w:ascii="Courier New" w:eastAsia="Times New Roman" w:hAnsi="Courier New" w:cs="Courier New"/>
          <w:sz w:val="20"/>
          <w:szCs w:val="20"/>
        </w:rPr>
        <w:t>TTCATTGTTAAAAGTAAATTTAAATTTGGTTAATGTTACACGACATAACGTCAGCGAAAAAACGCCATATTGTATTAATTATTGGGTAATTCGTTTCGGGGTCGTGAAATCTTTAACGAGTAAATAGATAAATATAATGTCCCGTCGCCTGATAACAATGGACGCGTGACATTTGTTTATTGTTTATATTTACAGTAAAAACAACATATTGTAGGAAAAGATGGCAGATTTCTTCGTCTGACTCGCAGTTCTACAACGTTGTGTAAAAAGAATTAAACATTCCCTAAAGAAATACTGCTTATAATAAAACAAACAAAAATAAAAAGTCGCGAGAGAAAGTTATGAGATAGTTTTTCATTGGTCGATAGATTTATATCAGATATCTCGAGCGAGTTTTATAAACGTCCCCAACGGTACGGCTGAGTTGATCGAGGTAGGCCCATGGGCATTGCAGATGGTTACTCTTTGATTAGAACCACATCCAACTATACAATCATCTCAGGAGGAATTAAAAATAATGCTTGAAAAATATCATTCAAGTTACGCAAGATGCCCATGCTTGTCCCTCGAGTTCATTGTGACAAAAAACTTGCCGTTGGAAAATGCAGAAAAATTATGTCAGAAAAAATTTTTAAATTAAAGTCAAGATTTAGGTTTTAAAGTTTGCAATAAATACATTTTTGTTTTACAGTTGTTAATCTAATTTAAAGCAATATTTCGGGATAATTAGGTCGATAT</w:t>
      </w:r>
      <w:r w:rsidRPr="00A44748">
        <w:rPr>
          <w:rFonts w:ascii="Courier New" w:eastAsia="Times New Roman" w:hAnsi="Courier New" w:cs="Courier New"/>
          <w:sz w:val="20"/>
          <w:szCs w:val="20"/>
          <w:highlight w:val="green"/>
        </w:rPr>
        <w:t>ATG</w:t>
      </w:r>
      <w:r w:rsidRPr="00BF4539">
        <w:rPr>
          <w:rFonts w:ascii="Courier New" w:eastAsia="Times New Roman" w:hAnsi="Courier New" w:cs="Courier New"/>
          <w:sz w:val="20"/>
          <w:szCs w:val="20"/>
        </w:rPr>
        <w:t>GCGTCTCTT</w:t>
      </w:r>
    </w:p>
    <w:p w:rsidR="00A44748" w:rsidRDefault="00A44748" w:rsidP="003147C1">
      <w:pPr>
        <w:contextualSpacing/>
        <w:rPr>
          <w:b/>
        </w:rPr>
      </w:pPr>
    </w:p>
    <w:p w:rsidR="00A44748" w:rsidRDefault="00A44748" w:rsidP="003147C1">
      <w:pPr>
        <w:contextualSpacing/>
        <w:rPr>
          <w:b/>
        </w:rPr>
      </w:pPr>
      <w:r>
        <w:rPr>
          <w:b/>
        </w:rPr>
        <w:t xml:space="preserve">Alignment of </w:t>
      </w:r>
      <w:r>
        <w:rPr>
          <w:b/>
          <w:i/>
        </w:rPr>
        <w:t>Molgula Ebf cis</w:t>
      </w:r>
      <w:r>
        <w:rPr>
          <w:b/>
        </w:rPr>
        <w:t>-regulatory sequences</w:t>
      </w:r>
    </w:p>
    <w:p w:rsidR="00A44748" w:rsidRDefault="00A44748" w:rsidP="003147C1">
      <w:pPr>
        <w:contextualSpacing/>
        <w:rPr>
          <w:b/>
        </w:rPr>
      </w:pPr>
    </w:p>
    <w:p w:rsidR="00A44748" w:rsidRDefault="00A44748" w:rsidP="003147C1">
      <w:pPr>
        <w:contextualSpacing/>
      </w:pPr>
      <w:r w:rsidRPr="00A44748">
        <w:rPr>
          <w:highlight w:val="magenta"/>
        </w:rPr>
        <w:t>E-box</w:t>
      </w:r>
    </w:p>
    <w:p w:rsidR="00A44748" w:rsidRDefault="00A44748" w:rsidP="003147C1">
      <w:pPr>
        <w:contextualSpacing/>
      </w:pPr>
      <w:r w:rsidRPr="00A44748">
        <w:rPr>
          <w:highlight w:val="green"/>
        </w:rPr>
        <w:t>E-box-adjacent motif</w:t>
      </w:r>
    </w:p>
    <w:p w:rsidR="00A44748" w:rsidRPr="00A44748" w:rsidRDefault="00A44748" w:rsidP="003147C1">
      <w:pPr>
        <w:contextualSpacing/>
      </w:pPr>
      <w:proofErr w:type="spellStart"/>
      <w:r w:rsidRPr="00A44748">
        <w:rPr>
          <w:highlight w:val="yellow"/>
        </w:rPr>
        <w:t>U</w:t>
      </w:r>
      <w:r>
        <w:rPr>
          <w:highlight w:val="yellow"/>
        </w:rPr>
        <w:t>ltra</w:t>
      </w:r>
      <w:r w:rsidRPr="00A44748">
        <w:rPr>
          <w:highlight w:val="yellow"/>
        </w:rPr>
        <w:t>conserved</w:t>
      </w:r>
      <w:proofErr w:type="spellEnd"/>
      <w:r w:rsidRPr="00A44748">
        <w:rPr>
          <w:highlight w:val="yellow"/>
        </w:rPr>
        <w:t xml:space="preserve"> motif</w:t>
      </w:r>
    </w:p>
    <w:p w:rsidR="00A44748" w:rsidRDefault="00A44748" w:rsidP="003147C1">
      <w:pPr>
        <w:pStyle w:val="HTMLPreformatted"/>
        <w:contextualSpacing/>
      </w:pPr>
      <w:proofErr w:type="gramStart"/>
      <w:r>
        <w:t>moxi.ebf-739</w:t>
      </w:r>
      <w:proofErr w:type="gramEnd"/>
      <w:r>
        <w:t xml:space="preserve">    ------------------------------------------------------------</w:t>
      </w:r>
    </w:p>
    <w:p w:rsidR="00A44748" w:rsidRDefault="00A44748" w:rsidP="003147C1">
      <w:pPr>
        <w:pStyle w:val="HTMLPreformatted"/>
        <w:contextualSpacing/>
      </w:pPr>
      <w:proofErr w:type="gramStart"/>
      <w:r>
        <w:t>mocu.ebf-736</w:t>
      </w:r>
      <w:proofErr w:type="gramEnd"/>
      <w:r>
        <w:t xml:space="preserve">    gcatgaaattgaaacgagttgttgtgtaacaatcagtggaacaatcacagcattgttttg</w:t>
      </w:r>
    </w:p>
    <w:p w:rsidR="00A44748" w:rsidRDefault="00A44748" w:rsidP="003147C1">
      <w:pPr>
        <w:pStyle w:val="HTMLPreformatted"/>
        <w:contextualSpacing/>
      </w:pPr>
      <w:proofErr w:type="gramStart"/>
      <w:r>
        <w:lastRenderedPageBreak/>
        <w:t>mocc.ebf-739</w:t>
      </w:r>
      <w:proofErr w:type="gramEnd"/>
      <w:r>
        <w:t xml:space="preserve">    </w:t>
      </w:r>
      <w:proofErr w:type="spellStart"/>
      <w:r>
        <w:t>gcatgaaattgaaacgagttgttatgtaacaatcggtggaacaatcacaacattgttttg</w:t>
      </w:r>
      <w:proofErr w:type="spellEnd"/>
    </w:p>
    <w:p w:rsidR="00A44748" w:rsidRDefault="00A44748" w:rsidP="003147C1">
      <w:pPr>
        <w:pStyle w:val="HTMLPreformatted"/>
        <w:contextualSpacing/>
      </w:pPr>
      <w:r>
        <w:t xml:space="preserve">                                                                            </w:t>
      </w:r>
    </w:p>
    <w:p w:rsidR="00A44748" w:rsidRDefault="00A44748" w:rsidP="003147C1">
      <w:pPr>
        <w:pStyle w:val="HTMLPreformatted"/>
        <w:contextualSpacing/>
      </w:pPr>
    </w:p>
    <w:p w:rsidR="00A44748" w:rsidRDefault="00A44748" w:rsidP="003147C1">
      <w:pPr>
        <w:pStyle w:val="HTMLPreformatted"/>
        <w:contextualSpacing/>
      </w:pPr>
      <w:proofErr w:type="gramStart"/>
      <w:r>
        <w:t>moxi.ebf-739</w:t>
      </w:r>
      <w:proofErr w:type="gramEnd"/>
      <w:r>
        <w:t xml:space="preserve">    ---</w:t>
      </w:r>
      <w:proofErr w:type="spellStart"/>
      <w:r>
        <w:t>ttcattgttaaaagtaaatttaaatttggttaatgttac</w:t>
      </w:r>
      <w:proofErr w:type="spellEnd"/>
      <w:r>
        <w:t>---</w:t>
      </w:r>
      <w:proofErr w:type="spellStart"/>
      <w:r>
        <w:t>acgacataacgtcag</w:t>
      </w:r>
      <w:proofErr w:type="spellEnd"/>
    </w:p>
    <w:p w:rsidR="00A44748" w:rsidRDefault="00A44748" w:rsidP="003147C1">
      <w:pPr>
        <w:pStyle w:val="HTMLPreformatted"/>
        <w:contextualSpacing/>
      </w:pPr>
      <w:proofErr w:type="gramStart"/>
      <w:r>
        <w:t>mocu.ebf-736</w:t>
      </w:r>
      <w:proofErr w:type="gramEnd"/>
      <w:r>
        <w:t xml:space="preserve">    ttattgttcactaataatcatgttgtctttgcactgcgctctgtgacgacatatcgcaag</w:t>
      </w:r>
    </w:p>
    <w:p w:rsidR="00A44748" w:rsidRDefault="00A44748" w:rsidP="003147C1">
      <w:pPr>
        <w:pStyle w:val="HTMLPreformatted"/>
        <w:contextualSpacing/>
      </w:pPr>
      <w:proofErr w:type="gramStart"/>
      <w:r>
        <w:t>mocc.ebf-739</w:t>
      </w:r>
      <w:proofErr w:type="gramEnd"/>
      <w:r>
        <w:t xml:space="preserve">    ttattgttcactaataatcgtattgacttagcagtgcgctctgtgacgacataacgcaag</w:t>
      </w:r>
    </w:p>
    <w:p w:rsidR="00A44748" w:rsidRDefault="00A44748" w:rsidP="003147C1">
      <w:pPr>
        <w:pStyle w:val="HTMLPreformatted"/>
        <w:contextualSpacing/>
      </w:pPr>
      <w:r>
        <w:t xml:space="preserve">                   **  *...*** *.* .  **.  ** *    ..*.* .   ******** **. **</w:t>
      </w:r>
    </w:p>
    <w:p w:rsidR="00A44748" w:rsidRDefault="00A44748" w:rsidP="003147C1">
      <w:pPr>
        <w:pStyle w:val="HTMLPreformatted"/>
        <w:contextualSpacing/>
      </w:pPr>
    </w:p>
    <w:p w:rsidR="00A44748" w:rsidRDefault="00A44748" w:rsidP="003147C1">
      <w:pPr>
        <w:pStyle w:val="HTMLPreformatted"/>
        <w:contextualSpacing/>
      </w:pPr>
      <w:proofErr w:type="gramStart"/>
      <w:r>
        <w:t>moxi.ebf-739</w:t>
      </w:r>
      <w:proofErr w:type="gramEnd"/>
      <w:r>
        <w:t xml:space="preserve">    cg-</w:t>
      </w:r>
      <w:proofErr w:type="spellStart"/>
      <w:r>
        <w:t>aaaaaacgccatattgtattaattattgggtaattcgtttcggggtcgtgaaatctt</w:t>
      </w:r>
      <w:proofErr w:type="spellEnd"/>
    </w:p>
    <w:p w:rsidR="00A44748" w:rsidRDefault="00A44748" w:rsidP="003147C1">
      <w:pPr>
        <w:pStyle w:val="HTMLPreformatted"/>
        <w:contextualSpacing/>
      </w:pPr>
      <w:proofErr w:type="gramStart"/>
      <w:r>
        <w:t>mocu.ebf-736</w:t>
      </w:r>
      <w:proofErr w:type="gramEnd"/>
      <w:r>
        <w:t xml:space="preserve">    </w:t>
      </w:r>
      <w:proofErr w:type="spellStart"/>
      <w:r>
        <w:t>cgtaaaaagcgacatattgcattaattacttggtaattcgtaacagggtc</w:t>
      </w:r>
      <w:proofErr w:type="spellEnd"/>
      <w:r>
        <w:t>----------</w:t>
      </w:r>
    </w:p>
    <w:p w:rsidR="00A44748" w:rsidRDefault="00A44748" w:rsidP="003147C1">
      <w:pPr>
        <w:pStyle w:val="HTMLPreformatted"/>
        <w:contextualSpacing/>
      </w:pPr>
      <w:proofErr w:type="gramStart"/>
      <w:r>
        <w:t>mocc.ebf-739</w:t>
      </w:r>
      <w:proofErr w:type="gramEnd"/>
      <w:r>
        <w:t xml:space="preserve">    </w:t>
      </w:r>
      <w:proofErr w:type="spellStart"/>
      <w:r>
        <w:t>cgtaaaaagtgacatattgcattaattacttggtaattcgtaacagggtc</w:t>
      </w:r>
      <w:proofErr w:type="spellEnd"/>
      <w:r>
        <w:t>----------</w:t>
      </w:r>
    </w:p>
    <w:p w:rsidR="00A44748" w:rsidRDefault="00A44748" w:rsidP="003147C1">
      <w:pPr>
        <w:pStyle w:val="HTMLPreformatted"/>
        <w:contextualSpacing/>
      </w:pPr>
      <w:r>
        <w:t xml:space="preserve">                ** *****..* *******.********.* **********  *.*****          </w:t>
      </w:r>
    </w:p>
    <w:p w:rsidR="00A44748" w:rsidRDefault="00A44748" w:rsidP="003147C1">
      <w:pPr>
        <w:pStyle w:val="HTMLPreformatted"/>
        <w:contextualSpacing/>
      </w:pPr>
    </w:p>
    <w:p w:rsidR="00A44748" w:rsidRDefault="00A44748" w:rsidP="003147C1">
      <w:pPr>
        <w:pStyle w:val="HTMLPreformatted"/>
        <w:contextualSpacing/>
      </w:pPr>
      <w:proofErr w:type="gramStart"/>
      <w:r>
        <w:t>moxi.ebf-739</w:t>
      </w:r>
      <w:proofErr w:type="gramEnd"/>
      <w:r>
        <w:t xml:space="preserve">    </w:t>
      </w:r>
      <w:proofErr w:type="spellStart"/>
      <w:r>
        <w:t>taacgagtaaatagataaatataatgtcccgtcgcctgataacaatg</w:t>
      </w:r>
      <w:proofErr w:type="spellEnd"/>
      <w:r>
        <w:t>--</w:t>
      </w:r>
      <w:proofErr w:type="spellStart"/>
      <w:r>
        <w:t>gacgcgtga</w:t>
      </w:r>
      <w:r w:rsidRPr="00BF4539">
        <w:rPr>
          <w:highlight w:val="magenta"/>
        </w:rPr>
        <w:t>ca</w:t>
      </w:r>
      <w:proofErr w:type="spellEnd"/>
    </w:p>
    <w:p w:rsidR="00A44748" w:rsidRDefault="00A44748" w:rsidP="003147C1">
      <w:pPr>
        <w:pStyle w:val="HTMLPreformatted"/>
        <w:contextualSpacing/>
      </w:pPr>
      <w:proofErr w:type="gramStart"/>
      <w:r>
        <w:t>mocu.ebf-736</w:t>
      </w:r>
      <w:proofErr w:type="gramEnd"/>
      <w:r>
        <w:t xml:space="preserve">    ------</w:t>
      </w:r>
      <w:proofErr w:type="spellStart"/>
      <w:r>
        <w:t>gtaaatagataactgaaacatcccgctagcaaaacacaatgacagcacgcgacc</w:t>
      </w:r>
      <w:proofErr w:type="spellEnd"/>
    </w:p>
    <w:p w:rsidR="00A44748" w:rsidRDefault="00A44748" w:rsidP="003147C1">
      <w:pPr>
        <w:pStyle w:val="HTMLPreformatted"/>
        <w:contextualSpacing/>
      </w:pPr>
      <w:proofErr w:type="gramStart"/>
      <w:r>
        <w:t>mocc.ebf-739</w:t>
      </w:r>
      <w:proofErr w:type="gramEnd"/>
      <w:r>
        <w:t xml:space="preserve">    ------</w:t>
      </w:r>
      <w:proofErr w:type="spellStart"/>
      <w:r>
        <w:t>gtaaatagataactgaaacatcccgctagcaaaacacaatgacagcacgcgacc</w:t>
      </w:r>
      <w:proofErr w:type="spellEnd"/>
    </w:p>
    <w:p w:rsidR="00A44748" w:rsidRDefault="00A44748" w:rsidP="003147C1">
      <w:pPr>
        <w:pStyle w:val="HTMLPreformatted"/>
        <w:contextualSpacing/>
      </w:pPr>
      <w:r>
        <w:t xml:space="preserve">                      ************ *. **..*****... * .*  ******  ..*.**.*** </w:t>
      </w:r>
    </w:p>
    <w:p w:rsidR="00A44748" w:rsidRDefault="00A44748" w:rsidP="003147C1">
      <w:pPr>
        <w:pStyle w:val="HTMLPreformatted"/>
        <w:contextualSpacing/>
      </w:pPr>
    </w:p>
    <w:p w:rsidR="00A44748" w:rsidRDefault="00A44748" w:rsidP="003147C1">
      <w:pPr>
        <w:pStyle w:val="HTMLPreformatted"/>
        <w:contextualSpacing/>
      </w:pPr>
      <w:proofErr w:type="gramStart"/>
      <w:r>
        <w:t>moxi.ebf-739</w:t>
      </w:r>
      <w:proofErr w:type="gramEnd"/>
      <w:r>
        <w:t xml:space="preserve">    </w:t>
      </w:r>
      <w:proofErr w:type="spellStart"/>
      <w:r w:rsidRPr="00BF4539">
        <w:rPr>
          <w:highlight w:val="magenta"/>
        </w:rPr>
        <w:t>tttg</w:t>
      </w:r>
      <w:r>
        <w:t>tttat</w:t>
      </w:r>
      <w:r w:rsidRPr="005532AE">
        <w:rPr>
          <w:highlight w:val="yellow"/>
        </w:rPr>
        <w:t>tgtttatattt</w:t>
      </w:r>
      <w:r>
        <w:t>acagtaaaaacaacatattgtaggaaa</w:t>
      </w:r>
      <w:r w:rsidRPr="00BF4539">
        <w:rPr>
          <w:highlight w:val="green"/>
        </w:rPr>
        <w:t>agatggc</w:t>
      </w:r>
      <w:r>
        <w:t>agattt</w:t>
      </w:r>
      <w:proofErr w:type="spellEnd"/>
    </w:p>
    <w:p w:rsidR="00A44748" w:rsidRDefault="00A44748" w:rsidP="003147C1">
      <w:pPr>
        <w:pStyle w:val="HTMLPreformatted"/>
        <w:contextualSpacing/>
      </w:pPr>
      <w:proofErr w:type="gramStart"/>
      <w:r>
        <w:t>mocu.ebf-736</w:t>
      </w:r>
      <w:proofErr w:type="gramEnd"/>
      <w:r>
        <w:t xml:space="preserve">    </w:t>
      </w:r>
      <w:proofErr w:type="spellStart"/>
      <w:r>
        <w:t>gattttcga</w:t>
      </w:r>
      <w:r w:rsidRPr="005532AE">
        <w:rPr>
          <w:highlight w:val="yellow"/>
        </w:rPr>
        <w:t>tgtttatattt</w:t>
      </w:r>
      <w:r>
        <w:t>cca</w:t>
      </w:r>
      <w:r w:rsidRPr="00BF4539">
        <w:t>catagtg</w:t>
      </w:r>
      <w:r>
        <w:t>a</w:t>
      </w:r>
      <w:r w:rsidRPr="00BF4539">
        <w:rPr>
          <w:highlight w:val="magenta"/>
        </w:rPr>
        <w:t>catatg</w:t>
      </w:r>
      <w:r>
        <w:t>tacgagtg</w:t>
      </w:r>
      <w:proofErr w:type="spellEnd"/>
      <w:r>
        <w:t>--</w:t>
      </w:r>
      <w:proofErr w:type="spellStart"/>
      <w:r w:rsidRPr="00BF4539">
        <w:rPr>
          <w:highlight w:val="green"/>
        </w:rPr>
        <w:t>agatggc</w:t>
      </w:r>
      <w:r>
        <w:t>cagctc</w:t>
      </w:r>
      <w:proofErr w:type="spellEnd"/>
    </w:p>
    <w:p w:rsidR="00A44748" w:rsidRDefault="00A44748" w:rsidP="003147C1">
      <w:pPr>
        <w:pStyle w:val="HTMLPreformatted"/>
        <w:contextualSpacing/>
      </w:pPr>
      <w:proofErr w:type="gramStart"/>
      <w:r>
        <w:t>mocc.ebf-739</w:t>
      </w:r>
      <w:proofErr w:type="gramEnd"/>
      <w:r>
        <w:t xml:space="preserve">    </w:t>
      </w:r>
      <w:proofErr w:type="spellStart"/>
      <w:r>
        <w:t>gattttcga</w:t>
      </w:r>
      <w:r w:rsidRPr="005532AE">
        <w:rPr>
          <w:highlight w:val="yellow"/>
        </w:rPr>
        <w:t>tgtttatattt</w:t>
      </w:r>
      <w:r>
        <w:t>cca</w:t>
      </w:r>
      <w:r w:rsidRPr="00BF4539">
        <w:t>catagtg</w:t>
      </w:r>
      <w:r>
        <w:t>a</w:t>
      </w:r>
      <w:r w:rsidRPr="00BF4539">
        <w:rPr>
          <w:highlight w:val="magenta"/>
        </w:rPr>
        <w:t>catatg</w:t>
      </w:r>
      <w:r>
        <w:t>tatcagcaaaacgatgccagctc</w:t>
      </w:r>
      <w:proofErr w:type="spellEnd"/>
    </w:p>
    <w:p w:rsidR="00A44748" w:rsidRDefault="00A44748" w:rsidP="003147C1">
      <w:pPr>
        <w:pStyle w:val="HTMLPreformatted"/>
        <w:contextualSpacing/>
      </w:pPr>
      <w:r>
        <w:t xml:space="preserve">                  * **.. *********** **   *. .  *.**.*   ** . .* .  ** ...*.</w:t>
      </w:r>
    </w:p>
    <w:p w:rsidR="00A44748" w:rsidRDefault="00A44748" w:rsidP="003147C1">
      <w:pPr>
        <w:pStyle w:val="HTMLPreformatted"/>
        <w:contextualSpacing/>
      </w:pPr>
    </w:p>
    <w:p w:rsidR="00A44748" w:rsidRPr="00A44748" w:rsidRDefault="00A44748" w:rsidP="003147C1">
      <w:pPr>
        <w:pStyle w:val="HTMLPreformatted"/>
        <w:contextualSpacing/>
      </w:pPr>
      <w:proofErr w:type="gramStart"/>
      <w:r>
        <w:t>moxi.ebf-739</w:t>
      </w:r>
      <w:proofErr w:type="gramEnd"/>
      <w:r>
        <w:t xml:space="preserve">    </w:t>
      </w:r>
      <w:proofErr w:type="spellStart"/>
      <w:r w:rsidRPr="00A44748">
        <w:t>cttcgtctgactcgcagttctacaacgttgtgtaaaaagaattaaacattccctaaagaa</w:t>
      </w:r>
      <w:proofErr w:type="spellEnd"/>
    </w:p>
    <w:p w:rsidR="00A44748" w:rsidRPr="00A44748" w:rsidRDefault="00A44748" w:rsidP="003147C1">
      <w:pPr>
        <w:pStyle w:val="HTMLPreformatted"/>
        <w:contextualSpacing/>
      </w:pPr>
      <w:proofErr w:type="gramStart"/>
      <w:r w:rsidRPr="00A44748">
        <w:t>mocu.ebf-736</w:t>
      </w:r>
      <w:proofErr w:type="gramEnd"/>
      <w:r w:rsidRPr="00A44748">
        <w:t xml:space="preserve">    </w:t>
      </w:r>
      <w:proofErr w:type="spellStart"/>
      <w:r w:rsidRPr="00A44748">
        <w:t>gatcatgaga</w:t>
      </w:r>
      <w:proofErr w:type="spellEnd"/>
      <w:r w:rsidRPr="00A44748">
        <w:t>-----------------------</w:t>
      </w:r>
      <w:proofErr w:type="spellStart"/>
      <w:r w:rsidRPr="00A44748">
        <w:t>aaaaatatttgtagttt</w:t>
      </w:r>
      <w:proofErr w:type="spellEnd"/>
      <w:r w:rsidRPr="00A44748">
        <w:t>-------</w:t>
      </w:r>
      <w:proofErr w:type="spellStart"/>
      <w:r w:rsidRPr="00A44748">
        <w:t>gaa</w:t>
      </w:r>
      <w:proofErr w:type="spellEnd"/>
    </w:p>
    <w:p w:rsidR="00A44748" w:rsidRPr="00A44748" w:rsidRDefault="00A44748" w:rsidP="003147C1">
      <w:pPr>
        <w:pStyle w:val="HTMLPreformatted"/>
        <w:contextualSpacing/>
      </w:pPr>
      <w:proofErr w:type="gramStart"/>
      <w:r w:rsidRPr="00A44748">
        <w:t>mocc.ebf-739</w:t>
      </w:r>
      <w:proofErr w:type="gramEnd"/>
      <w:r w:rsidRPr="00A44748">
        <w:t xml:space="preserve">    </w:t>
      </w:r>
      <w:proofErr w:type="spellStart"/>
      <w:r w:rsidRPr="00A44748">
        <w:t>gttcatgaga</w:t>
      </w:r>
      <w:proofErr w:type="spellEnd"/>
      <w:r w:rsidRPr="00A44748">
        <w:t>-----------------------</w:t>
      </w:r>
      <w:proofErr w:type="spellStart"/>
      <w:r w:rsidRPr="00A44748">
        <w:t>aaaaatattttcaattt</w:t>
      </w:r>
      <w:proofErr w:type="spellEnd"/>
      <w:r w:rsidRPr="00A44748">
        <w:t>-------</w:t>
      </w:r>
      <w:proofErr w:type="spellStart"/>
      <w:r w:rsidRPr="00A44748">
        <w:t>ga</w:t>
      </w:r>
      <w:proofErr w:type="spellEnd"/>
      <w:r w:rsidRPr="00A44748">
        <w:t>-</w:t>
      </w:r>
    </w:p>
    <w:p w:rsidR="00A44748" w:rsidRPr="00A44748" w:rsidRDefault="00A44748" w:rsidP="003147C1">
      <w:pPr>
        <w:pStyle w:val="HTMLPreformatted"/>
        <w:contextualSpacing/>
      </w:pPr>
      <w:r w:rsidRPr="00A44748">
        <w:t xml:space="preserve">                  **.*  **                       ***** * **  *  **       ** </w:t>
      </w:r>
    </w:p>
    <w:p w:rsidR="00A44748" w:rsidRPr="00A44748" w:rsidRDefault="00A44748" w:rsidP="003147C1">
      <w:pPr>
        <w:pStyle w:val="HTMLPreformatted"/>
        <w:contextualSpacing/>
      </w:pPr>
    </w:p>
    <w:p w:rsidR="00A44748" w:rsidRPr="00A44748" w:rsidRDefault="00A44748" w:rsidP="003147C1">
      <w:pPr>
        <w:pStyle w:val="HTMLPreformatted"/>
        <w:contextualSpacing/>
      </w:pPr>
      <w:proofErr w:type="gramStart"/>
      <w:r w:rsidRPr="00A44748">
        <w:t>moxi.ebf</w:t>
      </w:r>
      <w:r>
        <w:t>-739</w:t>
      </w:r>
      <w:proofErr w:type="gramEnd"/>
      <w:r w:rsidRPr="00A44748">
        <w:t xml:space="preserve">    </w:t>
      </w:r>
      <w:proofErr w:type="spellStart"/>
      <w:r w:rsidRPr="00A44748">
        <w:t>atactgcttataataaaacaaacaaaaataaaaagtcgcgagagaaagttatgagatagt</w:t>
      </w:r>
      <w:proofErr w:type="spellEnd"/>
    </w:p>
    <w:p w:rsidR="00A44748" w:rsidRDefault="00A44748" w:rsidP="003147C1">
      <w:pPr>
        <w:pStyle w:val="HTMLPreformatted"/>
        <w:contextualSpacing/>
      </w:pPr>
      <w:proofErr w:type="gramStart"/>
      <w:r w:rsidRPr="00A44748">
        <w:t>mocu.ebf-736</w:t>
      </w:r>
      <w:proofErr w:type="gramEnd"/>
      <w:r w:rsidRPr="00A44748">
        <w:t xml:space="preserve">    </w:t>
      </w:r>
      <w:proofErr w:type="spellStart"/>
      <w:r w:rsidRPr="00A44748">
        <w:t>ataatgtttaattcacatccaataaaaagaaatggcgaaaaggaagaagttagag</w:t>
      </w:r>
      <w:proofErr w:type="spellEnd"/>
      <w:r>
        <w:t>-----</w:t>
      </w:r>
    </w:p>
    <w:p w:rsidR="00A44748" w:rsidRDefault="00A44748" w:rsidP="003147C1">
      <w:pPr>
        <w:pStyle w:val="HTMLPreformatted"/>
        <w:contextualSpacing/>
      </w:pPr>
      <w:proofErr w:type="gramStart"/>
      <w:r>
        <w:t>mocc.ebf-739</w:t>
      </w:r>
      <w:proofErr w:type="gramEnd"/>
      <w:r>
        <w:t xml:space="preserve">    --</w:t>
      </w:r>
      <w:proofErr w:type="spellStart"/>
      <w:r>
        <w:t>aatgtttaattcgcttccaataaaaagaaatggcgaaaagaaagaagttatag</w:t>
      </w:r>
      <w:proofErr w:type="spellEnd"/>
      <w:r>
        <w:t>-----</w:t>
      </w:r>
    </w:p>
    <w:p w:rsidR="00A44748" w:rsidRDefault="00A44748" w:rsidP="003147C1">
      <w:pPr>
        <w:pStyle w:val="HTMLPreformatted"/>
        <w:contextualSpacing/>
      </w:pPr>
      <w:r>
        <w:t xml:space="preserve">                  * **.***   ..   * **.***** *** .*. . .**..*.*. *   **     </w:t>
      </w:r>
    </w:p>
    <w:p w:rsidR="00A44748" w:rsidRDefault="00A44748" w:rsidP="003147C1">
      <w:pPr>
        <w:pStyle w:val="HTMLPreformatted"/>
        <w:contextualSpacing/>
      </w:pPr>
    </w:p>
    <w:p w:rsidR="00A44748" w:rsidRDefault="00A44748" w:rsidP="003147C1">
      <w:pPr>
        <w:pStyle w:val="HTMLPreformatted"/>
        <w:contextualSpacing/>
      </w:pPr>
      <w:proofErr w:type="gramStart"/>
      <w:r>
        <w:t>moxi.ebf-739</w:t>
      </w:r>
      <w:proofErr w:type="gramEnd"/>
      <w:r>
        <w:t xml:space="preserve">    </w:t>
      </w:r>
      <w:proofErr w:type="spellStart"/>
      <w:r>
        <w:t>ttttcattggtcgatagatttatatcagatatctcgagcgagttttataaa</w:t>
      </w:r>
      <w:proofErr w:type="spellEnd"/>
      <w:r>
        <w:t>---</w:t>
      </w:r>
      <w:proofErr w:type="spellStart"/>
      <w:r>
        <w:t>cgtccc</w:t>
      </w:r>
      <w:proofErr w:type="spellEnd"/>
    </w:p>
    <w:p w:rsidR="00A44748" w:rsidRDefault="00A44748" w:rsidP="003147C1">
      <w:pPr>
        <w:pStyle w:val="HTMLPreformatted"/>
        <w:contextualSpacing/>
      </w:pPr>
      <w:proofErr w:type="gramStart"/>
      <w:r>
        <w:t>mocu.ebf-736</w:t>
      </w:r>
      <w:proofErr w:type="gramEnd"/>
      <w:r>
        <w:t xml:space="preserve">    </w:t>
      </w:r>
      <w:proofErr w:type="spellStart"/>
      <w:r>
        <w:t>ttgctgtgatgtgattggtcgataccagtcgaagtagatgagttatataggttttgtatc</w:t>
      </w:r>
      <w:proofErr w:type="spellEnd"/>
    </w:p>
    <w:p w:rsidR="00A44748" w:rsidRDefault="00A44748" w:rsidP="003147C1">
      <w:pPr>
        <w:pStyle w:val="HTMLPreformatted"/>
        <w:contextualSpacing/>
      </w:pPr>
      <w:proofErr w:type="gramStart"/>
      <w:r>
        <w:t>mocc.ebf-739</w:t>
      </w:r>
      <w:proofErr w:type="gramEnd"/>
      <w:r>
        <w:t xml:space="preserve">    </w:t>
      </w:r>
      <w:proofErr w:type="spellStart"/>
      <w:r>
        <w:t>ttgctgtgatgtgattggtcgatagcagtcgaaggagatgagttatataggttttatatc</w:t>
      </w:r>
      <w:proofErr w:type="spellEnd"/>
    </w:p>
    <w:p w:rsidR="00A44748" w:rsidRDefault="00A44748" w:rsidP="003147C1">
      <w:pPr>
        <w:pStyle w:val="HTMLPreformatted"/>
        <w:contextualSpacing/>
      </w:pPr>
      <w:r>
        <w:t xml:space="preserve">                ** ...* .  .*** *.*. *** *** ..    ....***** ****..   ..* .*</w:t>
      </w:r>
    </w:p>
    <w:p w:rsidR="00A44748" w:rsidRDefault="00A44748" w:rsidP="003147C1">
      <w:pPr>
        <w:pStyle w:val="HTMLPreformatted"/>
        <w:contextualSpacing/>
      </w:pPr>
    </w:p>
    <w:p w:rsidR="00A44748" w:rsidRDefault="00A44748" w:rsidP="003147C1">
      <w:pPr>
        <w:pStyle w:val="HTMLPreformatted"/>
        <w:contextualSpacing/>
      </w:pPr>
      <w:proofErr w:type="gramStart"/>
      <w:r>
        <w:t>moxi.ebf-739</w:t>
      </w:r>
      <w:proofErr w:type="gramEnd"/>
      <w:r>
        <w:t xml:space="preserve">    </w:t>
      </w:r>
      <w:proofErr w:type="spellStart"/>
      <w:r>
        <w:t>caacggtacggctgagttgatcgaggtaggcccatgggcattgcagatggtta</w:t>
      </w:r>
      <w:proofErr w:type="spellEnd"/>
      <w:r>
        <w:t>--</w:t>
      </w:r>
      <w:proofErr w:type="spellStart"/>
      <w:r>
        <w:t>ctctt</w:t>
      </w:r>
      <w:proofErr w:type="spellEnd"/>
    </w:p>
    <w:p w:rsidR="00A44748" w:rsidRDefault="00A44748" w:rsidP="003147C1">
      <w:pPr>
        <w:pStyle w:val="HTMLPreformatted"/>
        <w:contextualSpacing/>
      </w:pPr>
      <w:proofErr w:type="gramStart"/>
      <w:r>
        <w:t>mocu.ebf-736</w:t>
      </w:r>
      <w:proofErr w:type="gramEnd"/>
      <w:r>
        <w:t xml:space="preserve">    </w:t>
      </w:r>
      <w:proofErr w:type="spellStart"/>
      <w:r>
        <w:t>tctatgggtagtcgattctaagcaatgaaacccaagggcattgtacgcagtcaatatgtt</w:t>
      </w:r>
      <w:proofErr w:type="spellEnd"/>
    </w:p>
    <w:p w:rsidR="00A44748" w:rsidRDefault="00A44748" w:rsidP="003147C1">
      <w:pPr>
        <w:pStyle w:val="HTMLPreformatted"/>
        <w:contextualSpacing/>
      </w:pPr>
      <w:proofErr w:type="gramStart"/>
      <w:r>
        <w:t>mocc.ebf-739</w:t>
      </w:r>
      <w:proofErr w:type="gramEnd"/>
      <w:r>
        <w:t xml:space="preserve">    </w:t>
      </w:r>
      <w:proofErr w:type="spellStart"/>
      <w:r>
        <w:t>tcagt</w:t>
      </w:r>
      <w:proofErr w:type="spellEnd"/>
      <w:r>
        <w:t>--</w:t>
      </w:r>
      <w:proofErr w:type="spellStart"/>
      <w:r>
        <w:t>gccgttgattttaagcaatgaaacccaagggcattgtacgcagtcaatatgtt</w:t>
      </w:r>
      <w:proofErr w:type="spellEnd"/>
    </w:p>
    <w:p w:rsidR="00A44748" w:rsidRDefault="00A44748" w:rsidP="003147C1">
      <w:pPr>
        <w:pStyle w:val="HTMLPreformatted"/>
        <w:contextualSpacing/>
      </w:pPr>
      <w:r>
        <w:t xml:space="preserve">                .      .. *..** *. *   *.  *..**** ********.* ...**.*   * **</w:t>
      </w:r>
    </w:p>
    <w:p w:rsidR="00A44748" w:rsidRDefault="00A44748" w:rsidP="003147C1">
      <w:pPr>
        <w:pStyle w:val="HTMLPreformatted"/>
        <w:contextualSpacing/>
      </w:pPr>
    </w:p>
    <w:p w:rsidR="00A44748" w:rsidRDefault="00A44748" w:rsidP="003147C1">
      <w:pPr>
        <w:pStyle w:val="HTMLPreformatted"/>
        <w:contextualSpacing/>
      </w:pPr>
      <w:proofErr w:type="gramStart"/>
      <w:r>
        <w:t>moxi.ebf-739</w:t>
      </w:r>
      <w:proofErr w:type="gramEnd"/>
      <w:r>
        <w:t xml:space="preserve">    </w:t>
      </w:r>
      <w:proofErr w:type="spellStart"/>
      <w:r>
        <w:t>tgattagaaccacatccaactatacaatcatctcaggaggaattaaaaataatgcttgaa</w:t>
      </w:r>
      <w:proofErr w:type="spellEnd"/>
    </w:p>
    <w:p w:rsidR="00A44748" w:rsidRDefault="00A44748" w:rsidP="003147C1">
      <w:pPr>
        <w:pStyle w:val="HTMLPreformatted"/>
        <w:contextualSpacing/>
      </w:pPr>
      <w:proofErr w:type="gramStart"/>
      <w:r>
        <w:t>mocu.ebf-736</w:t>
      </w:r>
      <w:proofErr w:type="gramEnd"/>
      <w:r>
        <w:t xml:space="preserve">    </w:t>
      </w:r>
      <w:proofErr w:type="spellStart"/>
      <w:r>
        <w:t>cgaaagtctttggaagttgatgttcagcattctcctgaggaattaa</w:t>
      </w:r>
      <w:proofErr w:type="spellEnd"/>
      <w:r>
        <w:t>--------------</w:t>
      </w:r>
    </w:p>
    <w:p w:rsidR="00A44748" w:rsidRDefault="00A44748" w:rsidP="003147C1">
      <w:pPr>
        <w:pStyle w:val="HTMLPreformatted"/>
        <w:contextualSpacing/>
      </w:pPr>
      <w:proofErr w:type="gramStart"/>
      <w:r>
        <w:t>mocc.ebf-739</w:t>
      </w:r>
      <w:proofErr w:type="gramEnd"/>
      <w:r>
        <w:t xml:space="preserve">    </w:t>
      </w:r>
      <w:proofErr w:type="spellStart"/>
      <w:r>
        <w:t>cgaaag-ccttggaagtggatgcatttcaatctcttgaggaattaa</w:t>
      </w:r>
      <w:proofErr w:type="spellEnd"/>
      <w:r>
        <w:t>--------------</w:t>
      </w:r>
    </w:p>
    <w:p w:rsidR="00A44748" w:rsidRDefault="00A44748" w:rsidP="003147C1">
      <w:pPr>
        <w:pStyle w:val="HTMLPreformatted"/>
        <w:contextualSpacing/>
      </w:pPr>
      <w:r>
        <w:t xml:space="preserve">                .**  .   ... *  . . *.. .  .  ****  **********              </w:t>
      </w:r>
    </w:p>
    <w:p w:rsidR="00A44748" w:rsidRDefault="00A44748" w:rsidP="003147C1">
      <w:pPr>
        <w:pStyle w:val="HTMLPreformatted"/>
        <w:contextualSpacing/>
      </w:pPr>
    </w:p>
    <w:p w:rsidR="00A44748" w:rsidRDefault="00A44748" w:rsidP="003147C1">
      <w:pPr>
        <w:pStyle w:val="HTMLPreformatted"/>
        <w:contextualSpacing/>
      </w:pPr>
      <w:proofErr w:type="gramStart"/>
      <w:r>
        <w:t>moxi.ebf-739</w:t>
      </w:r>
      <w:proofErr w:type="gramEnd"/>
      <w:r>
        <w:t xml:space="preserve">    </w:t>
      </w:r>
      <w:proofErr w:type="spellStart"/>
      <w:r>
        <w:t>aaatatcattcaagttacgcaagatgcccatgcttgtccctcgagttcattgtgacaaaa</w:t>
      </w:r>
      <w:proofErr w:type="spellEnd"/>
    </w:p>
    <w:p w:rsidR="00A44748" w:rsidRDefault="00A44748" w:rsidP="003147C1">
      <w:pPr>
        <w:pStyle w:val="HTMLPreformatted"/>
        <w:contextualSpacing/>
      </w:pPr>
      <w:proofErr w:type="gramStart"/>
      <w:r>
        <w:t>mocu.ebf-736</w:t>
      </w:r>
      <w:proofErr w:type="gramEnd"/>
      <w:r>
        <w:t xml:space="preserve">    --------</w:t>
      </w:r>
      <w:proofErr w:type="spellStart"/>
      <w:r>
        <w:t>ttcaag</w:t>
      </w:r>
      <w:proofErr w:type="spellEnd"/>
      <w:r>
        <w:t>-----------</w:t>
      </w:r>
      <w:proofErr w:type="spellStart"/>
      <w:r>
        <w:t>gttcagttcagccccttaagggtttctcaggtgat</w:t>
      </w:r>
      <w:proofErr w:type="spellEnd"/>
    </w:p>
    <w:p w:rsidR="00A44748" w:rsidRDefault="00A44748" w:rsidP="003147C1">
      <w:pPr>
        <w:pStyle w:val="HTMLPreformatted"/>
        <w:contextualSpacing/>
      </w:pPr>
      <w:proofErr w:type="gramStart"/>
      <w:r>
        <w:t>mocc.ebf-739</w:t>
      </w:r>
      <w:proofErr w:type="gramEnd"/>
      <w:r>
        <w:t xml:space="preserve">    --------</w:t>
      </w:r>
      <w:proofErr w:type="spellStart"/>
      <w:r>
        <w:t>ttcaag</w:t>
      </w:r>
      <w:proofErr w:type="spellEnd"/>
      <w:r>
        <w:t>-----------</w:t>
      </w:r>
      <w:proofErr w:type="spellStart"/>
      <w:r>
        <w:t>gttcagttcagccccttaagggtttctcaggtgat</w:t>
      </w:r>
      <w:proofErr w:type="spellEnd"/>
    </w:p>
    <w:p w:rsidR="00A44748" w:rsidRDefault="00A44748" w:rsidP="003147C1">
      <w:pPr>
        <w:pStyle w:val="HTMLPreformatted"/>
        <w:contextualSpacing/>
      </w:pPr>
      <w:r>
        <w:t xml:space="preserve">                        ******           *..**  .. *.****..**  . *. ...  .* </w:t>
      </w:r>
    </w:p>
    <w:p w:rsidR="00A44748" w:rsidRDefault="00A44748" w:rsidP="003147C1">
      <w:pPr>
        <w:pStyle w:val="HTMLPreformatted"/>
        <w:contextualSpacing/>
      </w:pPr>
    </w:p>
    <w:p w:rsidR="00A44748" w:rsidRDefault="00A44748" w:rsidP="003147C1">
      <w:pPr>
        <w:pStyle w:val="HTMLPreformatted"/>
        <w:contextualSpacing/>
      </w:pPr>
      <w:proofErr w:type="gramStart"/>
      <w:r>
        <w:t>moxi.ebf-739</w:t>
      </w:r>
      <w:proofErr w:type="gramEnd"/>
      <w:r>
        <w:t xml:space="preserve">    </w:t>
      </w:r>
      <w:proofErr w:type="spellStart"/>
      <w:r>
        <w:t>aacttgccgttggaaaatg</w:t>
      </w:r>
      <w:proofErr w:type="spellEnd"/>
      <w:r>
        <w:t>--------</w:t>
      </w:r>
      <w:proofErr w:type="spellStart"/>
      <w:r>
        <w:t>cagaaaaattatgtcagaaaaaatttttaaatt</w:t>
      </w:r>
      <w:proofErr w:type="spellEnd"/>
    </w:p>
    <w:p w:rsidR="00A44748" w:rsidRDefault="00A44748" w:rsidP="003147C1">
      <w:pPr>
        <w:pStyle w:val="HTMLPreformatted"/>
        <w:contextualSpacing/>
      </w:pPr>
      <w:proofErr w:type="gramStart"/>
      <w:r>
        <w:t>mocu.ebf-736</w:t>
      </w:r>
      <w:proofErr w:type="gramEnd"/>
      <w:r>
        <w:t xml:space="preserve">    </w:t>
      </w:r>
      <w:proofErr w:type="spellStart"/>
      <w:r>
        <w:t>aatttcccaatgagaaataactcgaccca</w:t>
      </w:r>
      <w:proofErr w:type="spellEnd"/>
      <w:r>
        <w:t>-----</w:t>
      </w:r>
      <w:proofErr w:type="spellStart"/>
      <w:r>
        <w:t>aacatgaaaatattaaatttacgtcg</w:t>
      </w:r>
      <w:proofErr w:type="spellEnd"/>
    </w:p>
    <w:p w:rsidR="00A44748" w:rsidRDefault="00A44748" w:rsidP="003147C1">
      <w:pPr>
        <w:pStyle w:val="HTMLPreformatted"/>
        <w:contextualSpacing/>
      </w:pPr>
      <w:proofErr w:type="gramStart"/>
      <w:r>
        <w:t>mocc.ebf-739</w:t>
      </w:r>
      <w:proofErr w:type="gramEnd"/>
      <w:r>
        <w:t xml:space="preserve">    </w:t>
      </w:r>
      <w:proofErr w:type="spellStart"/>
      <w:r>
        <w:t>aattgcccaatgaggaataactccacccaggaatgatgtgaaatatttaaattcccagta</w:t>
      </w:r>
      <w:proofErr w:type="spellEnd"/>
    </w:p>
    <w:p w:rsidR="00A44748" w:rsidRDefault="00A44748" w:rsidP="003147C1">
      <w:pPr>
        <w:pStyle w:val="HTMLPreformatted"/>
        <w:contextualSpacing/>
      </w:pPr>
      <w:r>
        <w:t xml:space="preserve">                **.*  **. **...***.        **     . ..**  *     ** **.  . . </w:t>
      </w:r>
    </w:p>
    <w:p w:rsidR="00A44748" w:rsidRDefault="00A44748" w:rsidP="003147C1">
      <w:pPr>
        <w:pStyle w:val="HTMLPreformatted"/>
        <w:contextualSpacing/>
      </w:pPr>
    </w:p>
    <w:p w:rsidR="00A44748" w:rsidRDefault="00A44748" w:rsidP="003147C1">
      <w:pPr>
        <w:pStyle w:val="HTMLPreformatted"/>
        <w:contextualSpacing/>
      </w:pPr>
      <w:proofErr w:type="gramStart"/>
      <w:r>
        <w:t>moxi.ebf-739</w:t>
      </w:r>
      <w:proofErr w:type="gramEnd"/>
      <w:r>
        <w:t xml:space="preserve">    </w:t>
      </w:r>
      <w:proofErr w:type="spellStart"/>
      <w:r>
        <w:t>aaagtcaagatttaggtttt</w:t>
      </w:r>
      <w:proofErr w:type="spellEnd"/>
      <w:r>
        <w:t>----------</w:t>
      </w:r>
      <w:proofErr w:type="spellStart"/>
      <w:r>
        <w:t>aaagtttgcaataaatacatttttgtttta</w:t>
      </w:r>
      <w:proofErr w:type="spellEnd"/>
    </w:p>
    <w:p w:rsidR="00A44748" w:rsidRDefault="00A44748" w:rsidP="003147C1">
      <w:pPr>
        <w:pStyle w:val="HTMLPreformatted"/>
        <w:contextualSpacing/>
      </w:pPr>
      <w:proofErr w:type="gramStart"/>
      <w:r>
        <w:t>mocu.ebf-736</w:t>
      </w:r>
      <w:proofErr w:type="gramEnd"/>
      <w:r>
        <w:t xml:space="preserve">    </w:t>
      </w:r>
      <w:proofErr w:type="spellStart"/>
      <w:r>
        <w:t>tgaaaaatcatttagcttttgcttaaaaatggagtg-gaaattaaacaattt</w:t>
      </w:r>
      <w:proofErr w:type="spellEnd"/>
      <w:r>
        <w:t>---</w:t>
      </w:r>
      <w:proofErr w:type="spellStart"/>
      <w:r>
        <w:t>tttca</w:t>
      </w:r>
      <w:proofErr w:type="spellEnd"/>
    </w:p>
    <w:p w:rsidR="00A44748" w:rsidRDefault="00A44748" w:rsidP="003147C1">
      <w:pPr>
        <w:pStyle w:val="HTMLPreformatted"/>
        <w:contextualSpacing/>
      </w:pPr>
      <w:proofErr w:type="gramStart"/>
      <w:r>
        <w:t>mocc.ebf-739</w:t>
      </w:r>
      <w:proofErr w:type="gramEnd"/>
      <w:r>
        <w:t xml:space="preserve">    </w:t>
      </w:r>
      <w:proofErr w:type="spellStart"/>
      <w:r>
        <w:t>aaaaaaataatttggctttctcattaaaaaaaagtgtgaaaaataaacattt</w:t>
      </w:r>
      <w:proofErr w:type="spellEnd"/>
      <w:r>
        <w:t>---</w:t>
      </w:r>
      <w:proofErr w:type="spellStart"/>
      <w:r>
        <w:t>cttca</w:t>
      </w:r>
      <w:proofErr w:type="spellEnd"/>
    </w:p>
    <w:p w:rsidR="00A44748" w:rsidRDefault="00A44748" w:rsidP="003147C1">
      <w:pPr>
        <w:pStyle w:val="HTMLPreformatted"/>
        <w:contextualSpacing/>
      </w:pPr>
      <w:r>
        <w:t xml:space="preserve">                 .*.  *  ****.* ***.          ..***  * **   *   ****   .**.*</w:t>
      </w:r>
    </w:p>
    <w:p w:rsidR="00A44748" w:rsidRDefault="00A44748" w:rsidP="003147C1">
      <w:pPr>
        <w:pStyle w:val="HTMLPreformatted"/>
        <w:contextualSpacing/>
      </w:pPr>
    </w:p>
    <w:p w:rsidR="00A44748" w:rsidRDefault="00A44748" w:rsidP="003147C1">
      <w:pPr>
        <w:pStyle w:val="HTMLPreformatted"/>
        <w:contextualSpacing/>
      </w:pPr>
      <w:proofErr w:type="gramStart"/>
      <w:r>
        <w:t>moxi.ebf-739</w:t>
      </w:r>
      <w:proofErr w:type="gramEnd"/>
      <w:r>
        <w:t xml:space="preserve">    </w:t>
      </w:r>
      <w:proofErr w:type="spellStart"/>
      <w:r>
        <w:t>cagttgttaatctaatttaaagcaatatttcgggataattaggtc</w:t>
      </w:r>
      <w:proofErr w:type="spellEnd"/>
      <w:r>
        <w:t>----------</w:t>
      </w:r>
      <w:proofErr w:type="spellStart"/>
      <w:r>
        <w:t>gatat</w:t>
      </w:r>
      <w:proofErr w:type="spellEnd"/>
    </w:p>
    <w:p w:rsidR="00A44748" w:rsidRDefault="00A44748" w:rsidP="003147C1">
      <w:pPr>
        <w:pStyle w:val="HTMLPreformatted"/>
        <w:contextualSpacing/>
      </w:pPr>
      <w:proofErr w:type="gramStart"/>
      <w:r>
        <w:t>mocu.ebf-736</w:t>
      </w:r>
      <w:proofErr w:type="gramEnd"/>
      <w:r>
        <w:t xml:space="preserve">    cag---------</w:t>
      </w:r>
      <w:proofErr w:type="spellStart"/>
      <w:r>
        <w:t>agattttaaacagtattttcatacaattttata-tatatagtgcataa</w:t>
      </w:r>
      <w:proofErr w:type="spellEnd"/>
    </w:p>
    <w:p w:rsidR="00A44748" w:rsidRDefault="00A44748" w:rsidP="003147C1">
      <w:pPr>
        <w:pStyle w:val="HTMLPreformatted"/>
        <w:contextualSpacing/>
      </w:pPr>
      <w:proofErr w:type="gramStart"/>
      <w:r>
        <w:t>mocc.ebf-739</w:t>
      </w:r>
      <w:proofErr w:type="gramEnd"/>
      <w:r>
        <w:t xml:space="preserve">    cag---------</w:t>
      </w:r>
      <w:proofErr w:type="spellStart"/>
      <w:r>
        <w:t>agattttcaacaatattttcatacaattttatattatatcgtgcataa</w:t>
      </w:r>
      <w:proofErr w:type="spellEnd"/>
    </w:p>
    <w:p w:rsidR="00A44748" w:rsidRDefault="00A44748" w:rsidP="003147C1">
      <w:pPr>
        <w:pStyle w:val="HTMLPreformatted"/>
        <w:contextualSpacing/>
      </w:pPr>
      <w:r>
        <w:t xml:space="preserve">                ***          .****  *.**.*****. . *.****  .*            *** </w:t>
      </w:r>
    </w:p>
    <w:p w:rsidR="00A44748" w:rsidRDefault="00A44748" w:rsidP="003147C1">
      <w:pPr>
        <w:pStyle w:val="HTMLPreformatted"/>
        <w:contextualSpacing/>
      </w:pPr>
    </w:p>
    <w:p w:rsidR="00A44748" w:rsidRDefault="00A44748" w:rsidP="003147C1">
      <w:pPr>
        <w:pStyle w:val="HTMLPreformatted"/>
        <w:contextualSpacing/>
      </w:pPr>
      <w:proofErr w:type="gramStart"/>
      <w:r>
        <w:t>moxi.ebf-739</w:t>
      </w:r>
      <w:proofErr w:type="gramEnd"/>
      <w:r>
        <w:t xml:space="preserve">    </w:t>
      </w:r>
      <w:proofErr w:type="spellStart"/>
      <w:r>
        <w:t>atggcgtctct</w:t>
      </w:r>
      <w:proofErr w:type="spellEnd"/>
      <w:r>
        <w:t>-------------t</w:t>
      </w:r>
    </w:p>
    <w:p w:rsidR="00A44748" w:rsidRDefault="00A44748" w:rsidP="003147C1">
      <w:pPr>
        <w:pStyle w:val="HTMLPreformatted"/>
        <w:contextualSpacing/>
      </w:pPr>
      <w:proofErr w:type="gramStart"/>
      <w:r>
        <w:t>mocu.ebf-736</w:t>
      </w:r>
      <w:proofErr w:type="gramEnd"/>
      <w:r>
        <w:t xml:space="preserve">    </w:t>
      </w:r>
      <w:proofErr w:type="spellStart"/>
      <w:r>
        <w:t>atgtcaaatttaccaagccaacagt</w:t>
      </w:r>
      <w:proofErr w:type="spellEnd"/>
    </w:p>
    <w:p w:rsidR="00A44748" w:rsidRDefault="00A44748" w:rsidP="003147C1">
      <w:pPr>
        <w:pStyle w:val="HTMLPreformatted"/>
        <w:contextualSpacing/>
      </w:pPr>
      <w:proofErr w:type="gramStart"/>
      <w:r>
        <w:t>mocc.ebf-739</w:t>
      </w:r>
      <w:proofErr w:type="gramEnd"/>
      <w:r>
        <w:t xml:space="preserve">    </w:t>
      </w:r>
      <w:proofErr w:type="spellStart"/>
      <w:r>
        <w:t>atgtcaaatttaccaagccaacagt</w:t>
      </w:r>
      <w:proofErr w:type="spellEnd"/>
    </w:p>
    <w:p w:rsidR="00A44748" w:rsidRDefault="00A44748" w:rsidP="003147C1">
      <w:pPr>
        <w:pStyle w:val="HTMLPreformatted"/>
        <w:contextualSpacing/>
      </w:pPr>
      <w:r>
        <w:t xml:space="preserve">                *** *.  *.*             *</w:t>
      </w:r>
    </w:p>
    <w:p w:rsidR="00A44748" w:rsidRDefault="00A44748" w:rsidP="003147C1">
      <w:pPr>
        <w:contextualSpacing/>
        <w:rPr>
          <w:b/>
        </w:rPr>
      </w:pPr>
    </w:p>
    <w:p w:rsidR="00A44748" w:rsidRDefault="00A44748" w:rsidP="003147C1">
      <w:pPr>
        <w:contextualSpacing/>
        <w:rPr>
          <w:b/>
        </w:rPr>
      </w:pPr>
      <w:r>
        <w:rPr>
          <w:b/>
        </w:rPr>
        <w:t xml:space="preserve">Proximal </w:t>
      </w:r>
      <w:r>
        <w:rPr>
          <w:b/>
          <w:i/>
        </w:rPr>
        <w:t>Ebf cis</w:t>
      </w:r>
      <w:r>
        <w:rPr>
          <w:b/>
        </w:rPr>
        <w:t xml:space="preserve">-regulatory sequences from </w:t>
      </w:r>
      <w:r>
        <w:rPr>
          <w:b/>
          <w:i/>
        </w:rPr>
        <w:t xml:space="preserve">Ciona </w:t>
      </w:r>
      <w:r>
        <w:rPr>
          <w:b/>
        </w:rPr>
        <w:t>spp.</w:t>
      </w:r>
    </w:p>
    <w:p w:rsidR="003147C1" w:rsidRDefault="003147C1" w:rsidP="003147C1">
      <w:pPr>
        <w:pStyle w:val="HTMLPreformatted"/>
        <w:contextualSpacing/>
      </w:pPr>
      <w:r w:rsidRPr="003147C1">
        <w:rPr>
          <w:highlight w:val="green"/>
        </w:rPr>
        <w:t>START codon</w:t>
      </w:r>
    </w:p>
    <w:p w:rsidR="003147C1" w:rsidRDefault="003147C1" w:rsidP="003147C1">
      <w:pPr>
        <w:pStyle w:val="HTMLPreformatted"/>
        <w:contextualSpacing/>
      </w:pPr>
    </w:p>
    <w:p w:rsidR="00A44748" w:rsidRDefault="00A44748" w:rsidP="003147C1">
      <w:pPr>
        <w:pStyle w:val="HTMLPreformatted"/>
        <w:contextualSpacing/>
      </w:pPr>
      <w:r>
        <w:t>&gt;Ciona robusta</w:t>
      </w:r>
    </w:p>
    <w:p w:rsidR="00A44748" w:rsidRDefault="00A44748" w:rsidP="003147C1">
      <w:pPr>
        <w:pStyle w:val="HTMLPreformatted"/>
        <w:contextualSpacing/>
      </w:pPr>
      <w:r w:rsidRPr="006222AD">
        <w:t>TTTAAGCCGACAAAGGCCACAAAACTGCCTAAAATTTATAAAAAAAATGTAAAATTATTTTGTTTTTTTTAAACTACAGTTATCACCTTTAAAACAAACAAATTAGCAAACGTTGTAATTACTTCACAACTTTCTTGCGACGCTAAAAGGCGGCGAATTTTATTGCTATTGTGACGTCACAAGCGCTCTCGTCACGCCCGGATACGATTAGAACAACGAAGGATTGTTTGTTTTTAATTATTTCTCTGTTTAATCATTTGATTTAGCGCGGCACAAATTTTGTTTTATATAAAATGTATCCATTTTATCTCTGCGCGTTTTTGTACTATTTTTTGAAAAATGTTTGTTAACCTTTTGAAAATCGCGAAACCAACGAAATTATTTCCAAAGGCTGTACAATTCTTTTTCGTTAGGTTACGTGTTTAAGTATAGGCCCAAGTTTTAAATGGCGGACAGAGTTTCGTATTTTGATATTTGAATTTTTTTGAAATCTTGAAAAAAAATAATTGTACGTTTTACATAGAATAACTAACCAAAATATCTGAAGCAAAAATTACGTACAATTTTTTAAAATGTAATTTACTTTCTAGCTTTTAATTTTTGTGCTTTTCTCAATATGTGTGCCATATTTTAAAAACGTAAATTTGCCTGTTGTTAAGCGGAGGAAAAAGTAATCTGCGTGAATGCGAAAAACACGATTTTGGAATCAGCGCCGGCAATGGTGTTTGTAAATAGGGGTGGCATACGCGTTTCGTAGCGAAAGAGAGAATGAGGCGAAAGTCGACAGATGCACGCTCCGATTTATGAGACAGGAACCAGTCGCGAGGGCACGGAGGAAAAAGAACCTTACTCCAAGACATGCGCCGCCTTTTTTCTTTCTGTCCTAGTCAGGAATACTAGAGTATAGAAGGCCACGCGTCGTGGAGTTTAAAACCAGCAAGCCAGTGTCTCAACGGACACATCAATACAGAGACTTCTCTCAGTGGACAACTCGGACGATTCGCCACTAACTTGGTGGATTCGTCCCGGACGACCCATGGGCCGGGTCCCAGCGCGCTAGTTGGCCACCATACAGTGTAGAATCAGCTAGATCGTCTCTGCGGATTTCGCAAATAGATTGAGTTGGAGATAGCTTCCCGACCGGGATTTCGACTAATTTGCAATGTTAGTTATTAATCAAGGTGACAGTCAGGAGTTAAAGTTAATTTACCTTTTGAAAGGGCAAAAAGATTTTCGAAGTAAATTGATTCCGTTAATTGTAACTCTTAAACGCAAACCGATAAACGACGCCATTTTGCTTTTCATTGAGAAACTAACCATTTAGGCATTCTATAATTAAAATTAAATGTTTTTAAAATCTGTAACTATCTGTAATAAACTAGAATTATTTATTTCAGTTTAAATTTTTATTTAAAACAATAATTTTATTATTTCCTTTATTCATCCTAATGATATTGGTATAGAGAAAACGATGTTTTTATTTCCATAAAATTTTATTTCAGAAAAGTCATTTTGTTCAATTTAAAAAATTCCTTTATTCTAAAAAAATGCCCAAAACAAGTTCTTTATTTCTTAAAAATTATCCTAAATAAAAAAATCCACGTTTTAATAAAATGTATAAAATTGAAAACTATAAAAAGATGACTTATTTTTTTACCCTAACGTGATTTTTCACCAGATACCTTAAGTGTTATTTTATTTGTAAGTAATATCCAA</w:t>
      </w:r>
      <w:r w:rsidRPr="00C06850">
        <w:rPr>
          <w:highlight w:val="green"/>
        </w:rPr>
        <w:t>ATG</w:t>
      </w:r>
      <w:r w:rsidRPr="006222AD">
        <w:t>GCAACAATCGCG</w:t>
      </w:r>
    </w:p>
    <w:p w:rsidR="00A44748" w:rsidRDefault="00A44748" w:rsidP="003147C1">
      <w:pPr>
        <w:pStyle w:val="HTMLPreformatted"/>
        <w:contextualSpacing/>
      </w:pPr>
    </w:p>
    <w:p w:rsidR="00A44748" w:rsidRDefault="00A44748" w:rsidP="003147C1">
      <w:pPr>
        <w:pStyle w:val="HTMLPreformatted"/>
        <w:contextualSpacing/>
      </w:pPr>
      <w:r>
        <w:t>&gt;Ciona savignyi</w:t>
      </w:r>
    </w:p>
    <w:p w:rsidR="00A44748" w:rsidRDefault="00A44748" w:rsidP="003147C1">
      <w:pPr>
        <w:pStyle w:val="HTMLPreformatted"/>
        <w:contextualSpacing/>
      </w:pPr>
      <w:r>
        <w:t>CAATAAATTTAAATAAACAACATACATTCCTTTATTTCTACAGAAATATGATAAAATTTAGACACGATAATTTTTTTACACTTTAGTGTAACTATAAACTTGGTTAAACAAAGTATCAACCGAAAAAAATATTTTTTTTATATTGCGGTAATTATAATTGGCCGCGGTTATCATTAGTTCCAAATCACATATTTTGATTTTGTCAGCTCTAAGTTTAAAAAAACAACAAATAAAAGTGTGGTAGGGGTAGTAAAATTAAAGACCGCGATATGTTTTAGCTAGTTGTCACCCGTGGAACAAATTACAGGTTTATTTAACACCAGATCATCACTTGTATTTTTATTGCTATTGTTTCAAATCATTTCGCCCGTCACGCCCGGATACTATTAACACAATCATTAATTGTTTGCTGTAACTATTACGCGCGCCAATCTTGTTTACATTTGAAAGAGAGAGCCGCATTTTCGTGTCAAAGACACGCAATTCAATTTTAATTGCCACCTACAACAACAACATGTGTTAAACAAATAATAATATTTATGGCTGTTCGTTTTAAACTGATTCTATACGATCTATAAATTATCTCTGGAATATAACGAGCAGCTTCAAAATGGCGCCGTCCCTTCAACATGTTCTCTGATTCTACAAATATATTTTTAAGGAAATATTATAGAAATAATAACTTTCACCTCCGACGTATTTTACACGCGCCGACTATTTGTTTTACTTTATTGTCATAAAATAAGGTTTTTGCTTTATTATTACATTAC</w:t>
      </w:r>
      <w:r>
        <w:lastRenderedPageBreak/>
        <w:t>TGTTAAAAATAGGAGATAGGAAATTGTGTGTGATATTCAGGCAGATCGTATTGGAAACTACGAAGTAATTTGTAAATTGAGGGCAGCATACGCTGTCCGGGAAGCTAACGAGAGAAGCAAAAGTCGACAGATGCGAAAGCTCCGATTTACGAGATACCAGGCAATCTGGGGGAGAAACGCAACTTGTTCTCGTCTTTTTTCCTCAATCCGAACGGGAATACTACAGTATAGAAGGCACGCGCCTCGCTGAGTTTAAAACCAGCGAGCCCAGTGTCTCAACGGACACATCAATACCCAGCGTTCTCTCAGTGGACAGTCAGGACGAACTTTCAGAACTCGTCTCGCTCGACCCAAGGCGACGGGTCCCAGCGCGCTAGTTTACTGCCTAATAGCGACTGCAACAGTGACTTGTCTCTGTGGGCTTCGGAAATAGATTGACTTTGAGTTTTTTTGACTTTCGTTTAATTTTCATTACGTAGTTATAATTAAGACGATCGAAGCATTGCGATTAATTTCTATGAATGACAAACGTTGTCTGGAATAATCTGTTTCGTAAATAACAGGAAAATATATATTTTTTAATATCCTAGTCATATACGTTATTACAAGTGGTAGTTTTCTCCGTTAAATTGTTTATTTAAAAAGACGTTGCTTTAATACAGTAGGCTACTAACTAAATACTTATTCAAAAGCTATTTTTACATTAATTATTTTGGTATGTTAGTTACCATTATATCGAAAACATTTCAACAGATTTTGTTTGAATTAATTATTTGTGAAGTAAAATATGGATGGACCTCAACTTCCAGGCTCAGCGGTACGTGGTTGGATGCAAACTAGTCTGATTGAACCA</w:t>
      </w:r>
      <w:r w:rsidRPr="003147C1">
        <w:rPr>
          <w:highlight w:val="green"/>
        </w:rPr>
        <w:t>ATG</w:t>
      </w:r>
      <w:r>
        <w:t>GCAAG</w:t>
      </w:r>
    </w:p>
    <w:p w:rsidR="00A44748" w:rsidRDefault="00A44748" w:rsidP="003147C1">
      <w:pPr>
        <w:contextualSpacing/>
      </w:pPr>
    </w:p>
    <w:p w:rsidR="003147C1" w:rsidRPr="00D02742" w:rsidRDefault="003147C1" w:rsidP="003147C1">
      <w:pPr>
        <w:contextualSpacing/>
        <w:rPr>
          <w:b/>
        </w:rPr>
      </w:pPr>
      <w:r>
        <w:rPr>
          <w:b/>
        </w:rPr>
        <w:t xml:space="preserve">Alignment of </w:t>
      </w:r>
      <w:r>
        <w:rPr>
          <w:b/>
          <w:i/>
        </w:rPr>
        <w:t>Ciona Ebf cis</w:t>
      </w:r>
      <w:r w:rsidR="00D02742">
        <w:rPr>
          <w:b/>
        </w:rPr>
        <w:t>-regulatory sequences</w:t>
      </w:r>
    </w:p>
    <w:p w:rsidR="00D02742" w:rsidRDefault="00D02742" w:rsidP="003147C1">
      <w:pPr>
        <w:pStyle w:val="HTMLPreformatted"/>
        <w:contextualSpacing/>
      </w:pPr>
      <w:r w:rsidRPr="00D02742">
        <w:rPr>
          <w:highlight w:val="magenta"/>
        </w:rPr>
        <w:t>E-box</w:t>
      </w:r>
    </w:p>
    <w:p w:rsidR="00D02742" w:rsidRDefault="00D02742" w:rsidP="003147C1">
      <w:pPr>
        <w:pStyle w:val="HTMLPreformatted"/>
        <w:contextualSpacing/>
      </w:pPr>
    </w:p>
    <w:p w:rsidR="003147C1" w:rsidRDefault="003147C1" w:rsidP="003147C1">
      <w:pPr>
        <w:pStyle w:val="HTMLPreformatted"/>
        <w:contextualSpacing/>
      </w:pPr>
      <w:r>
        <w:t>Robusta         -------</w:t>
      </w:r>
      <w:proofErr w:type="spellStart"/>
      <w:r>
        <w:t>tttaagccgacaa</w:t>
      </w:r>
      <w:proofErr w:type="spellEnd"/>
      <w:r>
        <w:t>----------------------------------------</w:t>
      </w:r>
    </w:p>
    <w:p w:rsidR="003147C1" w:rsidRDefault="003147C1" w:rsidP="003147C1">
      <w:pPr>
        <w:pStyle w:val="HTMLPreformatted"/>
        <w:contextualSpacing/>
      </w:pPr>
      <w:r>
        <w:t xml:space="preserve">Savignyi        </w:t>
      </w:r>
      <w:proofErr w:type="spellStart"/>
      <w:r>
        <w:t>caataaatttaaataaacaacatacattcctttatttctacagaaatatgataaaattta</w:t>
      </w:r>
      <w:proofErr w:type="spellEnd"/>
    </w:p>
    <w:p w:rsidR="003147C1" w:rsidRDefault="003147C1" w:rsidP="003147C1">
      <w:pPr>
        <w:pStyle w:val="HTMLPreformatted"/>
        <w:contextualSpacing/>
      </w:pPr>
      <w:r>
        <w:t xml:space="preserve">                       *****.. .****                                        </w:t>
      </w:r>
    </w:p>
    <w:p w:rsidR="003147C1" w:rsidRDefault="003147C1" w:rsidP="003147C1">
      <w:pPr>
        <w:pStyle w:val="HTMLPreformatted"/>
        <w:contextualSpacing/>
      </w:pPr>
    </w:p>
    <w:p w:rsidR="003147C1" w:rsidRDefault="003147C1" w:rsidP="003147C1">
      <w:pPr>
        <w:pStyle w:val="HTMLPreformatted"/>
        <w:contextualSpacing/>
      </w:pPr>
      <w:r>
        <w:t>Robusta         ------------------------------------------------------------</w:t>
      </w:r>
    </w:p>
    <w:p w:rsidR="003147C1" w:rsidRDefault="003147C1" w:rsidP="003147C1">
      <w:pPr>
        <w:pStyle w:val="HTMLPreformatted"/>
        <w:contextualSpacing/>
      </w:pPr>
      <w:r>
        <w:t xml:space="preserve">Savignyi        </w:t>
      </w:r>
      <w:proofErr w:type="spellStart"/>
      <w:r>
        <w:t>gacacgataatttttttacactttagtgtaactataaacttggttaaacaaagtatcaac</w:t>
      </w:r>
      <w:proofErr w:type="spellEnd"/>
    </w:p>
    <w:p w:rsidR="003147C1" w:rsidRDefault="003147C1" w:rsidP="003147C1">
      <w:pPr>
        <w:pStyle w:val="HTMLPreformatted"/>
        <w:contextualSpacing/>
      </w:pPr>
      <w:r>
        <w:t xml:space="preserve">                                                                            </w:t>
      </w:r>
    </w:p>
    <w:p w:rsidR="003147C1" w:rsidRDefault="003147C1" w:rsidP="003147C1">
      <w:pPr>
        <w:pStyle w:val="HTMLPreformatted"/>
        <w:contextualSpacing/>
      </w:pPr>
    </w:p>
    <w:p w:rsidR="003147C1" w:rsidRDefault="003147C1" w:rsidP="003147C1">
      <w:pPr>
        <w:pStyle w:val="HTMLPreformatted"/>
        <w:contextualSpacing/>
      </w:pPr>
      <w:r>
        <w:t>Robusta         ------------------------------------------------------------</w:t>
      </w:r>
    </w:p>
    <w:p w:rsidR="003147C1" w:rsidRDefault="003147C1" w:rsidP="003147C1">
      <w:pPr>
        <w:pStyle w:val="HTMLPreformatted"/>
        <w:contextualSpacing/>
      </w:pPr>
      <w:r>
        <w:t xml:space="preserve">Savignyi        </w:t>
      </w:r>
      <w:proofErr w:type="spellStart"/>
      <w:r>
        <w:t>cgaaaaaaatattttttttatattgcggtaattataattggccgcggttatcattagttc</w:t>
      </w:r>
      <w:proofErr w:type="spellEnd"/>
    </w:p>
    <w:p w:rsidR="003147C1" w:rsidRDefault="003147C1" w:rsidP="003147C1">
      <w:pPr>
        <w:pStyle w:val="HTMLPreformatted"/>
        <w:contextualSpacing/>
      </w:pPr>
      <w:r>
        <w:t xml:space="preserve">                                                                            </w:t>
      </w:r>
    </w:p>
    <w:p w:rsidR="003147C1" w:rsidRDefault="003147C1" w:rsidP="003147C1">
      <w:pPr>
        <w:pStyle w:val="HTMLPreformatted"/>
        <w:contextualSpacing/>
      </w:pPr>
    </w:p>
    <w:p w:rsidR="003147C1" w:rsidRDefault="003147C1" w:rsidP="003147C1">
      <w:pPr>
        <w:pStyle w:val="HTMLPreformatted"/>
        <w:contextualSpacing/>
      </w:pPr>
      <w:r>
        <w:t>Robusta         -</w:t>
      </w:r>
      <w:proofErr w:type="spellStart"/>
      <w:r>
        <w:t>aggccacaaa</w:t>
      </w:r>
      <w:proofErr w:type="spellEnd"/>
      <w:r>
        <w:t>-----------</w:t>
      </w:r>
      <w:proofErr w:type="spellStart"/>
      <w:r>
        <w:t>actgcctaaaatttataaaaaaaatgtaaaattatttt</w:t>
      </w:r>
      <w:proofErr w:type="spellEnd"/>
    </w:p>
    <w:p w:rsidR="003147C1" w:rsidRDefault="003147C1" w:rsidP="003147C1">
      <w:pPr>
        <w:pStyle w:val="HTMLPreformatted"/>
        <w:contextualSpacing/>
      </w:pPr>
      <w:r>
        <w:t xml:space="preserve">Savignyi        </w:t>
      </w:r>
      <w:proofErr w:type="spellStart"/>
      <w:r>
        <w:t>caaatcacatattttgattttgtcagctctaagtttaaaaaaacaacaaataaaagtgtg</w:t>
      </w:r>
      <w:proofErr w:type="spellEnd"/>
    </w:p>
    <w:p w:rsidR="003147C1" w:rsidRDefault="003147C1" w:rsidP="003147C1">
      <w:pPr>
        <w:pStyle w:val="HTMLPreformatted"/>
        <w:contextualSpacing/>
      </w:pPr>
      <w:r>
        <w:t xml:space="preserve">                 *...**** *            * **.. **.**** ***** **.. * **  .* * </w:t>
      </w:r>
    </w:p>
    <w:p w:rsidR="003147C1" w:rsidRDefault="003147C1" w:rsidP="003147C1">
      <w:pPr>
        <w:pStyle w:val="HTMLPreformatted"/>
        <w:contextualSpacing/>
      </w:pPr>
    </w:p>
    <w:p w:rsidR="003147C1" w:rsidRDefault="003147C1" w:rsidP="003147C1">
      <w:pPr>
        <w:pStyle w:val="HTMLPreformatted"/>
        <w:contextualSpacing/>
      </w:pPr>
      <w:r>
        <w:t xml:space="preserve">Robusta         </w:t>
      </w:r>
      <w:proofErr w:type="spellStart"/>
      <w:r>
        <w:t>gt</w:t>
      </w:r>
      <w:proofErr w:type="spellEnd"/>
      <w:r>
        <w:t>---</w:t>
      </w:r>
      <w:proofErr w:type="spellStart"/>
      <w:r>
        <w:t>tttttttaaactacagttatcacctttaaaacaaacaaattagcaaacgttgtaa</w:t>
      </w:r>
      <w:proofErr w:type="spellEnd"/>
    </w:p>
    <w:p w:rsidR="003147C1" w:rsidRDefault="003147C1" w:rsidP="003147C1">
      <w:pPr>
        <w:pStyle w:val="HTMLPreformatted"/>
        <w:contextualSpacing/>
      </w:pPr>
      <w:r>
        <w:t xml:space="preserve">Savignyi        </w:t>
      </w:r>
      <w:proofErr w:type="spellStart"/>
      <w:r>
        <w:t>gtaggggtagtaaaattaaag</w:t>
      </w:r>
      <w:proofErr w:type="spellEnd"/>
      <w:r>
        <w:t>--</w:t>
      </w:r>
      <w:proofErr w:type="spellStart"/>
      <w:r>
        <w:t>accgcgatatgttttagctagttgtcacccgtggaac</w:t>
      </w:r>
      <w:proofErr w:type="spellEnd"/>
    </w:p>
    <w:p w:rsidR="003147C1" w:rsidRDefault="003147C1" w:rsidP="003147C1">
      <w:pPr>
        <w:pStyle w:val="HTMLPreformatted"/>
        <w:contextualSpacing/>
      </w:pPr>
      <w:r>
        <w:t xml:space="preserve">                **     *  * ***.** **  *.*.*  *  .  . *.* *.**. **  *** * * </w:t>
      </w:r>
    </w:p>
    <w:p w:rsidR="003147C1" w:rsidRDefault="003147C1" w:rsidP="003147C1">
      <w:pPr>
        <w:pStyle w:val="HTMLPreformatted"/>
        <w:contextualSpacing/>
      </w:pPr>
    </w:p>
    <w:p w:rsidR="003147C1" w:rsidRDefault="003147C1" w:rsidP="003147C1">
      <w:pPr>
        <w:pStyle w:val="HTMLPreformatted"/>
        <w:contextualSpacing/>
      </w:pPr>
      <w:r>
        <w:t xml:space="preserve">Robusta         </w:t>
      </w:r>
      <w:proofErr w:type="spellStart"/>
      <w:r>
        <w:t>ttacttcacaactttcttgcgacgctaaaaggcggcgaattttattgctattgtgacgtc</w:t>
      </w:r>
      <w:proofErr w:type="spellEnd"/>
    </w:p>
    <w:p w:rsidR="003147C1" w:rsidRDefault="003147C1" w:rsidP="003147C1">
      <w:pPr>
        <w:pStyle w:val="HTMLPreformatted"/>
        <w:contextualSpacing/>
      </w:pPr>
      <w:r>
        <w:t xml:space="preserve">Savignyi        </w:t>
      </w:r>
      <w:proofErr w:type="spellStart"/>
      <w:r>
        <w:t>aaattacaggtttatttaacaccagatcatcacttgtatttttattgctattgtttca</w:t>
      </w:r>
      <w:proofErr w:type="spellEnd"/>
      <w:r>
        <w:t>-a</w:t>
      </w:r>
    </w:p>
    <w:p w:rsidR="003147C1" w:rsidRDefault="003147C1" w:rsidP="003147C1">
      <w:pPr>
        <w:pStyle w:val="HTMLPreformatted"/>
        <w:contextualSpacing/>
      </w:pPr>
      <w:r>
        <w:t xml:space="preserve">                  *.* ** . .* *.* .*. *.    *  .*    * ***************  *.  </w:t>
      </w:r>
    </w:p>
    <w:p w:rsidR="003147C1" w:rsidRDefault="003147C1" w:rsidP="003147C1">
      <w:pPr>
        <w:pStyle w:val="HTMLPreformatted"/>
        <w:contextualSpacing/>
      </w:pPr>
    </w:p>
    <w:p w:rsidR="003147C1" w:rsidRDefault="003147C1" w:rsidP="003147C1">
      <w:pPr>
        <w:pStyle w:val="HTMLPreformatted"/>
        <w:contextualSpacing/>
      </w:pPr>
      <w:r>
        <w:t xml:space="preserve">Robusta         </w:t>
      </w:r>
      <w:proofErr w:type="spellStart"/>
      <w:r>
        <w:t>acaagcgctctcgtcacgcccggatacgattagaacaacgaaggattgtttgtttttaat</w:t>
      </w:r>
      <w:proofErr w:type="spellEnd"/>
    </w:p>
    <w:p w:rsidR="003147C1" w:rsidRDefault="003147C1" w:rsidP="003147C1">
      <w:pPr>
        <w:pStyle w:val="HTMLPreformatted"/>
        <w:contextualSpacing/>
      </w:pPr>
      <w:r>
        <w:t xml:space="preserve">Savignyi        </w:t>
      </w:r>
      <w:proofErr w:type="spellStart"/>
      <w:r>
        <w:t>atcatttcgcccgtcacgcccggatactattaacacaatcattaattgtttg-ctgtaac</w:t>
      </w:r>
      <w:proofErr w:type="spellEnd"/>
    </w:p>
    <w:p w:rsidR="003147C1" w:rsidRDefault="003147C1" w:rsidP="003147C1">
      <w:pPr>
        <w:pStyle w:val="HTMLPreformatted"/>
        <w:contextualSpacing/>
      </w:pPr>
      <w:r>
        <w:t xml:space="preserve">                *. * . * *.**************** ****. ****. *  .******** .* ***.</w:t>
      </w:r>
    </w:p>
    <w:p w:rsidR="003147C1" w:rsidRDefault="003147C1" w:rsidP="003147C1">
      <w:pPr>
        <w:pStyle w:val="HTMLPreformatted"/>
        <w:contextualSpacing/>
      </w:pPr>
    </w:p>
    <w:p w:rsidR="003147C1" w:rsidRDefault="003147C1" w:rsidP="003147C1">
      <w:pPr>
        <w:pStyle w:val="HTMLPreformatted"/>
        <w:contextualSpacing/>
      </w:pPr>
      <w:r>
        <w:t xml:space="preserve">Robusta         </w:t>
      </w:r>
      <w:proofErr w:type="spellStart"/>
      <w:r>
        <w:t>tatttctctgtttaatc</w:t>
      </w:r>
      <w:proofErr w:type="spellEnd"/>
      <w:r>
        <w:t>--</w:t>
      </w:r>
      <w:proofErr w:type="spellStart"/>
      <w:r>
        <w:t>atttgatttagcgcggcacaaattttgttttatataaaatg</w:t>
      </w:r>
      <w:proofErr w:type="spellEnd"/>
    </w:p>
    <w:p w:rsidR="003147C1" w:rsidRDefault="003147C1" w:rsidP="003147C1">
      <w:pPr>
        <w:pStyle w:val="HTMLPreformatted"/>
        <w:contextualSpacing/>
      </w:pPr>
      <w:r>
        <w:t xml:space="preserve">Savignyi        </w:t>
      </w:r>
      <w:proofErr w:type="spellStart"/>
      <w:r>
        <w:t>tattacgcgcgccaatcttgtttacatttgaaagagagagccgcattttcgtgtcaaaga</w:t>
      </w:r>
      <w:proofErr w:type="spellEnd"/>
    </w:p>
    <w:p w:rsidR="003147C1" w:rsidRDefault="003147C1" w:rsidP="003147C1">
      <w:pPr>
        <w:pStyle w:val="HTMLPreformatted"/>
        <w:contextualSpacing/>
      </w:pPr>
      <w:r>
        <w:t xml:space="preserve">                **** * *   ..****  .***.  ** * . *. * *. . .  ***..*.* *** .</w:t>
      </w:r>
    </w:p>
    <w:p w:rsidR="003147C1" w:rsidRDefault="003147C1" w:rsidP="003147C1">
      <w:pPr>
        <w:pStyle w:val="HTMLPreformatted"/>
        <w:contextualSpacing/>
      </w:pPr>
    </w:p>
    <w:p w:rsidR="003147C1" w:rsidRDefault="003147C1" w:rsidP="003147C1">
      <w:pPr>
        <w:pStyle w:val="HTMLPreformatted"/>
        <w:contextualSpacing/>
      </w:pPr>
      <w:r>
        <w:t xml:space="preserve">Robusta         </w:t>
      </w:r>
      <w:proofErr w:type="spellStart"/>
      <w:r>
        <w:t>tatccattttatctctgcgcgttttt</w:t>
      </w:r>
      <w:proofErr w:type="spellEnd"/>
      <w:r>
        <w:t>----</w:t>
      </w:r>
      <w:proofErr w:type="spellStart"/>
      <w:r>
        <w:t>gtactattttttgaaaaatgtttgttaacc</w:t>
      </w:r>
      <w:proofErr w:type="spellEnd"/>
    </w:p>
    <w:p w:rsidR="003147C1" w:rsidRDefault="003147C1" w:rsidP="003147C1">
      <w:pPr>
        <w:pStyle w:val="HTMLPreformatted"/>
        <w:contextualSpacing/>
      </w:pPr>
      <w:r>
        <w:t xml:space="preserve">Savignyi        </w:t>
      </w:r>
      <w:proofErr w:type="spellStart"/>
      <w:r>
        <w:t>cacgcaattcaattttaattgccacctacaacaacaacatgtgttaaacaaataataata</w:t>
      </w:r>
      <w:proofErr w:type="spellEnd"/>
    </w:p>
    <w:p w:rsidR="003147C1" w:rsidRDefault="003147C1" w:rsidP="003147C1">
      <w:pPr>
        <w:pStyle w:val="HTMLPreformatted"/>
        <w:contextualSpacing/>
      </w:pPr>
      <w:r>
        <w:t xml:space="preserve">                .*. ** **.* .*.*.  .*.. ..    ..* .* . * **  ***..  *. ***. </w:t>
      </w:r>
    </w:p>
    <w:p w:rsidR="003147C1" w:rsidRDefault="003147C1" w:rsidP="003147C1">
      <w:pPr>
        <w:pStyle w:val="HTMLPreformatted"/>
        <w:contextualSpacing/>
      </w:pPr>
    </w:p>
    <w:p w:rsidR="003147C1" w:rsidRDefault="003147C1" w:rsidP="003147C1">
      <w:pPr>
        <w:pStyle w:val="HTMLPreformatted"/>
        <w:contextualSpacing/>
      </w:pPr>
      <w:r>
        <w:t xml:space="preserve">Robusta         </w:t>
      </w:r>
      <w:proofErr w:type="spellStart"/>
      <w:r>
        <w:t>ttttgaaaatcgcgaaaccaacgaaattatttccaaaggctgtacaattctttttcgtta</w:t>
      </w:r>
      <w:proofErr w:type="spellEnd"/>
    </w:p>
    <w:p w:rsidR="003147C1" w:rsidRDefault="003147C1" w:rsidP="003147C1">
      <w:pPr>
        <w:pStyle w:val="HTMLPreformatted"/>
        <w:contextualSpacing/>
      </w:pPr>
      <w:r>
        <w:t xml:space="preserve">Savignyi        </w:t>
      </w:r>
      <w:proofErr w:type="spellStart"/>
      <w:r>
        <w:t>ttt</w:t>
      </w:r>
      <w:proofErr w:type="spellEnd"/>
      <w:r>
        <w:t>-----</w:t>
      </w:r>
      <w:proofErr w:type="spellStart"/>
      <w:r>
        <w:t>atggctgttcgttttaaactgattctatacgatctataaattatctctggaa</w:t>
      </w:r>
      <w:proofErr w:type="spellEnd"/>
    </w:p>
    <w:p w:rsidR="003147C1" w:rsidRDefault="003147C1" w:rsidP="003147C1">
      <w:pPr>
        <w:pStyle w:val="HTMLPreformatted"/>
        <w:contextualSpacing/>
      </w:pPr>
      <w:r>
        <w:t xml:space="preserve">                ***     ** ** .  *   . ***.*. ***.* * * * **.** *. *.*..*  *</w:t>
      </w:r>
    </w:p>
    <w:p w:rsidR="003147C1" w:rsidRDefault="003147C1" w:rsidP="003147C1">
      <w:pPr>
        <w:pStyle w:val="HTMLPreformatted"/>
        <w:contextualSpacing/>
      </w:pPr>
    </w:p>
    <w:p w:rsidR="003147C1" w:rsidRDefault="003147C1" w:rsidP="003147C1">
      <w:pPr>
        <w:pStyle w:val="HTMLPreformatted"/>
        <w:contextualSpacing/>
      </w:pPr>
      <w:r>
        <w:t xml:space="preserve">Robusta         </w:t>
      </w:r>
      <w:proofErr w:type="spellStart"/>
      <w:r>
        <w:t>ggttacgtgtttaagtataggcccaagttttaaatggcggacagagtttcgtattttgat</w:t>
      </w:r>
      <w:proofErr w:type="spellEnd"/>
    </w:p>
    <w:p w:rsidR="003147C1" w:rsidRDefault="003147C1" w:rsidP="003147C1">
      <w:pPr>
        <w:pStyle w:val="HTMLPreformatted"/>
        <w:contextualSpacing/>
      </w:pPr>
      <w:r>
        <w:t xml:space="preserve">Savignyi        </w:t>
      </w:r>
      <w:proofErr w:type="spellStart"/>
      <w:r>
        <w:t>tataacgag</w:t>
      </w:r>
      <w:proofErr w:type="spellEnd"/>
      <w:r>
        <w:t>--------------</w:t>
      </w:r>
      <w:proofErr w:type="spellStart"/>
      <w:r>
        <w:t>cagcttcaaaatggcg</w:t>
      </w:r>
      <w:proofErr w:type="spellEnd"/>
      <w:r>
        <w:t>---------------</w:t>
      </w:r>
      <w:proofErr w:type="spellStart"/>
      <w:r>
        <w:t>ccgtcc</w:t>
      </w:r>
      <w:proofErr w:type="spellEnd"/>
    </w:p>
    <w:p w:rsidR="003147C1" w:rsidRDefault="003147C1" w:rsidP="003147C1">
      <w:pPr>
        <w:pStyle w:val="HTMLPreformatted"/>
        <w:contextualSpacing/>
      </w:pPr>
      <w:r>
        <w:t xml:space="preserve">                 .* *** *              **. **. ********               ..   .</w:t>
      </w:r>
    </w:p>
    <w:p w:rsidR="003147C1" w:rsidRDefault="003147C1" w:rsidP="003147C1">
      <w:pPr>
        <w:pStyle w:val="HTMLPreformatted"/>
        <w:contextualSpacing/>
      </w:pPr>
    </w:p>
    <w:p w:rsidR="003147C1" w:rsidRDefault="003147C1" w:rsidP="003147C1">
      <w:pPr>
        <w:pStyle w:val="HTMLPreformatted"/>
        <w:contextualSpacing/>
      </w:pPr>
      <w:r>
        <w:t xml:space="preserve">Robusta         </w:t>
      </w:r>
      <w:proofErr w:type="spellStart"/>
      <w:r>
        <w:t>atttgaatttttttgaaatcttgaaaaaaaataattgtacgttttacatagaataactaa</w:t>
      </w:r>
      <w:proofErr w:type="spellEnd"/>
    </w:p>
    <w:p w:rsidR="003147C1" w:rsidRDefault="003147C1" w:rsidP="003147C1">
      <w:pPr>
        <w:pStyle w:val="HTMLPreformatted"/>
        <w:contextualSpacing/>
      </w:pPr>
      <w:r>
        <w:t xml:space="preserve">Savignyi        </w:t>
      </w:r>
      <w:proofErr w:type="spellStart"/>
      <w:r>
        <w:t>cttcaacatgttctctgattctacaaatatatttttaaggaaatattatagaaataataa</w:t>
      </w:r>
      <w:proofErr w:type="spellEnd"/>
    </w:p>
    <w:p w:rsidR="003147C1" w:rsidRDefault="003147C1" w:rsidP="003147C1">
      <w:pPr>
        <w:pStyle w:val="HTMLPreformatted"/>
        <w:contextualSpacing/>
      </w:pPr>
      <w:r>
        <w:t xml:space="preserve">                 **..*  * **.*  .**..*. *** * **  **. . .  *  .******  * ***</w:t>
      </w:r>
    </w:p>
    <w:p w:rsidR="003147C1" w:rsidRDefault="003147C1" w:rsidP="003147C1">
      <w:pPr>
        <w:pStyle w:val="HTMLPreformatted"/>
        <w:contextualSpacing/>
      </w:pPr>
    </w:p>
    <w:p w:rsidR="003147C1" w:rsidRDefault="003147C1" w:rsidP="003147C1">
      <w:pPr>
        <w:pStyle w:val="HTMLPreformatted"/>
        <w:contextualSpacing/>
      </w:pPr>
      <w:r>
        <w:t xml:space="preserve">Robusta         </w:t>
      </w:r>
      <w:proofErr w:type="spellStart"/>
      <w:r>
        <w:t>ccaaaatatctgaagcaaaaattacgtacaattttttaaaatgtaatttactttctagct</w:t>
      </w:r>
      <w:proofErr w:type="spellEnd"/>
    </w:p>
    <w:p w:rsidR="003147C1" w:rsidRDefault="003147C1" w:rsidP="003147C1">
      <w:pPr>
        <w:pStyle w:val="HTMLPreformatted"/>
        <w:contextualSpacing/>
      </w:pPr>
      <w:r>
        <w:t xml:space="preserve">Savignyi        </w:t>
      </w:r>
      <w:proofErr w:type="spellStart"/>
      <w:r>
        <w:t>ctttcacctccgacgtattttacacgcgccgact</w:t>
      </w:r>
      <w:proofErr w:type="spellEnd"/>
      <w:r>
        <w:t>------</w:t>
      </w:r>
      <w:proofErr w:type="spellStart"/>
      <w:r>
        <w:t>atttgttttactttattgtc</w:t>
      </w:r>
      <w:proofErr w:type="spellEnd"/>
    </w:p>
    <w:p w:rsidR="003147C1" w:rsidRDefault="003147C1" w:rsidP="003147C1">
      <w:pPr>
        <w:pStyle w:val="HTMLPreformatted"/>
        <w:contextualSpacing/>
      </w:pPr>
      <w:r>
        <w:t xml:space="preserve">                *.   *. **.** *.*     .***..* . .*      ** *. ******** * *..</w:t>
      </w:r>
    </w:p>
    <w:p w:rsidR="003147C1" w:rsidRDefault="003147C1" w:rsidP="003147C1">
      <w:pPr>
        <w:pStyle w:val="HTMLPreformatted"/>
        <w:contextualSpacing/>
      </w:pPr>
    </w:p>
    <w:p w:rsidR="003147C1" w:rsidRDefault="003147C1" w:rsidP="003147C1">
      <w:pPr>
        <w:pStyle w:val="HTMLPreformatted"/>
        <w:contextualSpacing/>
      </w:pPr>
      <w:r>
        <w:t xml:space="preserve">Robusta         </w:t>
      </w:r>
      <w:proofErr w:type="spellStart"/>
      <w:r>
        <w:t>tttaatttttgtgcttttctcaatatgtgtgccatattttaaaaacgtaaatttgcctgt</w:t>
      </w:r>
      <w:proofErr w:type="spellEnd"/>
    </w:p>
    <w:p w:rsidR="003147C1" w:rsidRDefault="003147C1" w:rsidP="003147C1">
      <w:pPr>
        <w:pStyle w:val="HTMLPreformatted"/>
        <w:contextualSpacing/>
      </w:pPr>
      <w:r>
        <w:t xml:space="preserve">Savignyi        </w:t>
      </w:r>
      <w:proofErr w:type="spellStart"/>
      <w:r>
        <w:t>ataaaataaggtttttgctttatt</w:t>
      </w:r>
      <w:proofErr w:type="spellEnd"/>
      <w:r>
        <w:t>--------------------------</w:t>
      </w:r>
      <w:proofErr w:type="spellStart"/>
      <w:r>
        <w:t>attacattac</w:t>
      </w:r>
      <w:proofErr w:type="spellEnd"/>
    </w:p>
    <w:p w:rsidR="003147C1" w:rsidRDefault="003147C1" w:rsidP="003147C1">
      <w:pPr>
        <w:pStyle w:val="HTMLPreformatted"/>
        <w:contextualSpacing/>
      </w:pPr>
      <w:r>
        <w:t xml:space="preserve">                 * ** *   ** .** ..*.* *                          ***   .*..</w:t>
      </w:r>
    </w:p>
    <w:p w:rsidR="003147C1" w:rsidRDefault="003147C1" w:rsidP="003147C1">
      <w:pPr>
        <w:pStyle w:val="HTMLPreformatted"/>
        <w:contextualSpacing/>
      </w:pPr>
    </w:p>
    <w:p w:rsidR="003147C1" w:rsidRDefault="003147C1" w:rsidP="003147C1">
      <w:pPr>
        <w:pStyle w:val="HTMLPreformatted"/>
        <w:contextualSpacing/>
      </w:pPr>
      <w:r>
        <w:t xml:space="preserve">Robusta         </w:t>
      </w:r>
      <w:proofErr w:type="spellStart"/>
      <w:r>
        <w:t>tgttaagcggaggaaaaagtaatctgcgtgaatgcgaaaaacacgattttggaatcagcg</w:t>
      </w:r>
      <w:proofErr w:type="spellEnd"/>
    </w:p>
    <w:p w:rsidR="003147C1" w:rsidRDefault="003147C1" w:rsidP="003147C1">
      <w:pPr>
        <w:pStyle w:val="HTMLPreformatted"/>
        <w:contextualSpacing/>
      </w:pPr>
      <w:r>
        <w:t xml:space="preserve">Savignyi        </w:t>
      </w:r>
      <w:proofErr w:type="spellStart"/>
      <w:r>
        <w:t>tgttaaaaataggagataggaaattgtg</w:t>
      </w:r>
      <w:proofErr w:type="spellEnd"/>
      <w:r>
        <w:t>----</w:t>
      </w:r>
      <w:proofErr w:type="spellStart"/>
      <w:r>
        <w:t>tgtgatattcaggcagatcgtattggaa</w:t>
      </w:r>
      <w:proofErr w:type="spellEnd"/>
    </w:p>
    <w:p w:rsidR="003147C1" w:rsidRDefault="003147C1" w:rsidP="003147C1">
      <w:pPr>
        <w:pStyle w:val="HTMLPreformatted"/>
        <w:contextualSpacing/>
      </w:pPr>
      <w:r>
        <w:t xml:space="preserve">                ******. . ****.* ** ** .**.*    **.** *  ** *    * * **..* .</w:t>
      </w:r>
    </w:p>
    <w:p w:rsidR="003147C1" w:rsidRDefault="003147C1" w:rsidP="003147C1">
      <w:pPr>
        <w:pStyle w:val="HTMLPreformatted"/>
        <w:contextualSpacing/>
      </w:pPr>
    </w:p>
    <w:p w:rsidR="003147C1" w:rsidRDefault="003147C1" w:rsidP="003147C1">
      <w:pPr>
        <w:pStyle w:val="HTMLPreformatted"/>
        <w:contextualSpacing/>
      </w:pPr>
      <w:r>
        <w:t xml:space="preserve">Robusta         </w:t>
      </w:r>
      <w:proofErr w:type="spellStart"/>
      <w:r>
        <w:t>ccggcaatggtgtttgtaaa-taggggtggcatacgcgtttcgtagcgaaagagagaatg</w:t>
      </w:r>
      <w:proofErr w:type="spellEnd"/>
    </w:p>
    <w:p w:rsidR="003147C1" w:rsidRDefault="003147C1" w:rsidP="003147C1">
      <w:pPr>
        <w:pStyle w:val="HTMLPreformatted"/>
        <w:contextualSpacing/>
      </w:pPr>
      <w:r>
        <w:t xml:space="preserve">Savignyi        </w:t>
      </w:r>
      <w:proofErr w:type="spellStart"/>
      <w:r>
        <w:t>actacgaagtaatttgtaaattgagggcagcatacgctgtccgggaagctaacgaga</w:t>
      </w:r>
      <w:proofErr w:type="spellEnd"/>
      <w:r>
        <w:t>--g</w:t>
      </w:r>
    </w:p>
    <w:p w:rsidR="003147C1" w:rsidRDefault="003147C1" w:rsidP="003147C1">
      <w:pPr>
        <w:pStyle w:val="HTMLPreformatted"/>
        <w:contextualSpacing/>
      </w:pPr>
      <w:r>
        <w:t xml:space="preserve">                 * .*.* *  .******** *..***..********  *.** .. *  *. ****  *</w:t>
      </w:r>
    </w:p>
    <w:p w:rsidR="003147C1" w:rsidRDefault="003147C1" w:rsidP="003147C1">
      <w:pPr>
        <w:pStyle w:val="HTMLPreformatted"/>
        <w:contextualSpacing/>
      </w:pPr>
    </w:p>
    <w:p w:rsidR="003147C1" w:rsidRDefault="003147C1" w:rsidP="003147C1">
      <w:pPr>
        <w:pStyle w:val="HTMLPreformatted"/>
        <w:contextualSpacing/>
      </w:pPr>
      <w:r>
        <w:t xml:space="preserve">Robusta         </w:t>
      </w:r>
      <w:proofErr w:type="spellStart"/>
      <w:r>
        <w:t>aggcgaaagtcga</w:t>
      </w:r>
      <w:r w:rsidRPr="00272979">
        <w:rPr>
          <w:highlight w:val="magenta"/>
        </w:rPr>
        <w:t>cagatg</w:t>
      </w:r>
      <w:r>
        <w:t>c</w:t>
      </w:r>
      <w:proofErr w:type="spellEnd"/>
      <w:r>
        <w:t>--</w:t>
      </w:r>
      <w:proofErr w:type="spellStart"/>
      <w:r>
        <w:t>acgctccgatttatgagacaggaaccagtcgcgagggc</w:t>
      </w:r>
      <w:proofErr w:type="spellEnd"/>
    </w:p>
    <w:p w:rsidR="003147C1" w:rsidRDefault="003147C1" w:rsidP="003147C1">
      <w:pPr>
        <w:pStyle w:val="HTMLPreformatted"/>
        <w:contextualSpacing/>
      </w:pPr>
      <w:r>
        <w:t xml:space="preserve">Savignyi        </w:t>
      </w:r>
      <w:proofErr w:type="spellStart"/>
      <w:r>
        <w:t>aagcaaaagtcga</w:t>
      </w:r>
      <w:r w:rsidRPr="00272979">
        <w:rPr>
          <w:highlight w:val="magenta"/>
        </w:rPr>
        <w:t>cagatg</w:t>
      </w:r>
      <w:r>
        <w:t>cgaaagctccgatttacgagataccaggcaat</w:t>
      </w:r>
      <w:proofErr w:type="spellEnd"/>
      <w:r>
        <w:t>--------c</w:t>
      </w:r>
    </w:p>
    <w:p w:rsidR="003147C1" w:rsidRDefault="003147C1" w:rsidP="003147C1">
      <w:pPr>
        <w:pStyle w:val="HTMLPreformatted"/>
        <w:contextualSpacing/>
      </w:pPr>
      <w:r>
        <w:t xml:space="preserve">                *.**.***************  * ***********.****.*  *. **.*        *</w:t>
      </w:r>
    </w:p>
    <w:p w:rsidR="003147C1" w:rsidRDefault="003147C1" w:rsidP="003147C1">
      <w:pPr>
        <w:pStyle w:val="HTMLPreformatted"/>
        <w:contextualSpacing/>
      </w:pPr>
    </w:p>
    <w:p w:rsidR="003147C1" w:rsidRDefault="003147C1" w:rsidP="003147C1">
      <w:pPr>
        <w:pStyle w:val="HTMLPreformatted"/>
        <w:contextualSpacing/>
      </w:pPr>
      <w:r>
        <w:t xml:space="preserve">Robusta         </w:t>
      </w:r>
      <w:proofErr w:type="spellStart"/>
      <w:r>
        <w:t>acggaggaaaaagaaccttactccaagacatgcgccgccttttttctttctgtcctagtc</w:t>
      </w:r>
      <w:proofErr w:type="spellEnd"/>
    </w:p>
    <w:p w:rsidR="003147C1" w:rsidRDefault="003147C1" w:rsidP="003147C1">
      <w:pPr>
        <w:pStyle w:val="HTMLPreformatted"/>
        <w:contextualSpacing/>
      </w:pPr>
      <w:r>
        <w:t xml:space="preserve">Savignyi        </w:t>
      </w:r>
      <w:proofErr w:type="spellStart"/>
      <w:r>
        <w:t>tgggggagaaacgcaacttgttct</w:t>
      </w:r>
      <w:proofErr w:type="spellEnd"/>
      <w:r>
        <w:t>-------------</w:t>
      </w:r>
      <w:proofErr w:type="spellStart"/>
      <w:r>
        <w:t>cgtcttttttcctcaatccgaac</w:t>
      </w:r>
      <w:proofErr w:type="spellEnd"/>
    </w:p>
    <w:p w:rsidR="003147C1" w:rsidRDefault="003147C1" w:rsidP="003147C1">
      <w:pPr>
        <w:pStyle w:val="HTMLPreformatted"/>
        <w:contextualSpacing/>
      </w:pPr>
      <w:r>
        <w:t xml:space="preserve">                  **.*..*** * * ***..**.             * *.****.*..... .*... *</w:t>
      </w:r>
    </w:p>
    <w:p w:rsidR="003147C1" w:rsidRDefault="003147C1" w:rsidP="003147C1">
      <w:pPr>
        <w:pStyle w:val="HTMLPreformatted"/>
        <w:contextualSpacing/>
      </w:pPr>
    </w:p>
    <w:p w:rsidR="003147C1" w:rsidRDefault="003147C1" w:rsidP="003147C1">
      <w:pPr>
        <w:pStyle w:val="HTMLPreformatted"/>
        <w:contextualSpacing/>
      </w:pPr>
      <w:r>
        <w:t xml:space="preserve">Robusta         </w:t>
      </w:r>
      <w:proofErr w:type="spellStart"/>
      <w:r>
        <w:t>aggaatactagagtatagaaggc-cacgcgtcgtggagtttaaaaccagcaag-ccagtg</w:t>
      </w:r>
      <w:proofErr w:type="spellEnd"/>
    </w:p>
    <w:p w:rsidR="003147C1" w:rsidRDefault="003147C1" w:rsidP="003147C1">
      <w:pPr>
        <w:pStyle w:val="HTMLPreformatted"/>
        <w:contextualSpacing/>
      </w:pPr>
      <w:r>
        <w:t xml:space="preserve">Savignyi        </w:t>
      </w:r>
      <w:proofErr w:type="spellStart"/>
      <w:r>
        <w:t>gggaatactacagtatagaaggcacgcgcctcgctgagtttaaaaccagcgagcccagtg</w:t>
      </w:r>
      <w:proofErr w:type="spellEnd"/>
    </w:p>
    <w:p w:rsidR="003147C1" w:rsidRDefault="003147C1" w:rsidP="003147C1">
      <w:pPr>
        <w:pStyle w:val="HTMLPreformatted"/>
        <w:contextualSpacing/>
      </w:pPr>
      <w:r>
        <w:t xml:space="preserve">                .********* ************ *.*** ***. ***************.** ******</w:t>
      </w:r>
    </w:p>
    <w:p w:rsidR="003147C1" w:rsidRDefault="003147C1" w:rsidP="003147C1">
      <w:pPr>
        <w:pStyle w:val="HTMLPreformatted"/>
        <w:contextualSpacing/>
      </w:pPr>
    </w:p>
    <w:p w:rsidR="003147C1" w:rsidRDefault="003147C1" w:rsidP="003147C1">
      <w:pPr>
        <w:pStyle w:val="HTMLPreformatted"/>
        <w:contextualSpacing/>
      </w:pPr>
      <w:r>
        <w:t xml:space="preserve">Robusta         </w:t>
      </w:r>
      <w:proofErr w:type="spellStart"/>
      <w:r>
        <w:t>tctcaacggacacatcaatacagagacttctctcagtggacaactcggacgattcgccac</w:t>
      </w:r>
      <w:proofErr w:type="spellEnd"/>
    </w:p>
    <w:p w:rsidR="003147C1" w:rsidRDefault="003147C1" w:rsidP="003147C1">
      <w:pPr>
        <w:pStyle w:val="HTMLPreformatted"/>
        <w:contextualSpacing/>
      </w:pPr>
      <w:r>
        <w:t xml:space="preserve">Savignyi        </w:t>
      </w:r>
      <w:proofErr w:type="spellStart"/>
      <w:r>
        <w:t>tctcaacggacacatcaatacccagcgttctctcagtggacagtcaggacg</w:t>
      </w:r>
      <w:proofErr w:type="spellEnd"/>
      <w:r>
        <w:t>---------</w:t>
      </w:r>
    </w:p>
    <w:p w:rsidR="003147C1" w:rsidRDefault="003147C1" w:rsidP="003147C1">
      <w:pPr>
        <w:pStyle w:val="HTMLPreformatted"/>
        <w:contextualSpacing/>
      </w:pPr>
      <w:r>
        <w:t xml:space="preserve">                *********************  **  ***************... *****         </w:t>
      </w:r>
    </w:p>
    <w:p w:rsidR="003147C1" w:rsidRDefault="003147C1" w:rsidP="003147C1">
      <w:pPr>
        <w:pStyle w:val="HTMLPreformatted"/>
        <w:contextualSpacing/>
      </w:pPr>
    </w:p>
    <w:p w:rsidR="003147C1" w:rsidRDefault="003147C1" w:rsidP="003147C1">
      <w:pPr>
        <w:pStyle w:val="HTMLPreformatted"/>
        <w:contextualSpacing/>
      </w:pPr>
      <w:r>
        <w:t xml:space="preserve">Robusta         </w:t>
      </w:r>
      <w:proofErr w:type="spellStart"/>
      <w:r>
        <w:t>taacttggtggattcgtcccggacgacccatgg-gccgggtcccagcgcgctagttggcc</w:t>
      </w:r>
      <w:proofErr w:type="spellEnd"/>
    </w:p>
    <w:p w:rsidR="003147C1" w:rsidRDefault="003147C1" w:rsidP="003147C1">
      <w:pPr>
        <w:pStyle w:val="HTMLPreformatted"/>
        <w:contextualSpacing/>
      </w:pPr>
      <w:r>
        <w:t>Savignyi        -</w:t>
      </w:r>
      <w:proofErr w:type="spellStart"/>
      <w:r>
        <w:t>aactttcagaactcgtctcgctcgacccaaggcgacgggtcccagcgcgctagtttact</w:t>
      </w:r>
      <w:proofErr w:type="spellEnd"/>
    </w:p>
    <w:p w:rsidR="003147C1" w:rsidRDefault="003147C1" w:rsidP="003147C1">
      <w:pPr>
        <w:pStyle w:val="HTMLPreformatted"/>
        <w:contextualSpacing/>
      </w:pPr>
      <w:r>
        <w:t xml:space="preserve">                 *****   *.*.*****.**  ******* ** * ******************** .*.</w:t>
      </w:r>
    </w:p>
    <w:p w:rsidR="003147C1" w:rsidRDefault="003147C1" w:rsidP="003147C1">
      <w:pPr>
        <w:pStyle w:val="HTMLPreformatted"/>
        <w:contextualSpacing/>
      </w:pPr>
    </w:p>
    <w:p w:rsidR="003147C1" w:rsidRDefault="003147C1" w:rsidP="003147C1">
      <w:pPr>
        <w:pStyle w:val="HTMLPreformatted"/>
        <w:contextualSpacing/>
      </w:pPr>
      <w:r>
        <w:t xml:space="preserve">Robusta         </w:t>
      </w:r>
      <w:proofErr w:type="spellStart"/>
      <w:r>
        <w:t>accatacagtgtagaatcagctagatcgtctctgcggatttcgcaaatagattgagttgg</w:t>
      </w:r>
      <w:proofErr w:type="spellEnd"/>
    </w:p>
    <w:p w:rsidR="003147C1" w:rsidRDefault="003147C1" w:rsidP="003147C1">
      <w:pPr>
        <w:pStyle w:val="HTMLPreformatted"/>
        <w:contextualSpacing/>
      </w:pPr>
      <w:r>
        <w:t xml:space="preserve">Savignyi        </w:t>
      </w:r>
      <w:proofErr w:type="spellStart"/>
      <w:r>
        <w:t>gcctaatagcgactgcaacagtgacttgtctctgtgggcttcggaaatagattgactttg</w:t>
      </w:r>
      <w:proofErr w:type="spellEnd"/>
    </w:p>
    <w:p w:rsidR="003147C1" w:rsidRDefault="003147C1" w:rsidP="003147C1">
      <w:pPr>
        <w:pStyle w:val="HTMLPreformatted"/>
        <w:contextualSpacing/>
      </w:pPr>
      <w:r>
        <w:t xml:space="preserve">                .**  *.**.*   .    . *.. *.*******.**..**** *********** ** *</w:t>
      </w:r>
    </w:p>
    <w:p w:rsidR="003147C1" w:rsidRDefault="003147C1" w:rsidP="003147C1">
      <w:pPr>
        <w:pStyle w:val="HTMLPreformatted"/>
        <w:contextualSpacing/>
      </w:pPr>
    </w:p>
    <w:p w:rsidR="003147C1" w:rsidRDefault="003147C1" w:rsidP="003147C1">
      <w:pPr>
        <w:pStyle w:val="HTMLPreformatted"/>
        <w:contextualSpacing/>
      </w:pPr>
      <w:r>
        <w:t xml:space="preserve">Robusta         </w:t>
      </w:r>
      <w:proofErr w:type="spellStart"/>
      <w:r>
        <w:t>agatagcttcccgaccgggatttcgactaatttgcaatgttagttattaatcaaggtgac</w:t>
      </w:r>
      <w:proofErr w:type="spellEnd"/>
    </w:p>
    <w:p w:rsidR="003147C1" w:rsidRDefault="003147C1" w:rsidP="003147C1">
      <w:pPr>
        <w:pStyle w:val="HTMLPreformatted"/>
        <w:contextualSpacing/>
      </w:pPr>
      <w:r>
        <w:t xml:space="preserve">Savignyi        </w:t>
      </w:r>
      <w:proofErr w:type="spellStart"/>
      <w:r>
        <w:t>agttttttt</w:t>
      </w:r>
      <w:proofErr w:type="spellEnd"/>
      <w:r>
        <w:t>--------</w:t>
      </w:r>
      <w:proofErr w:type="spellStart"/>
      <w:r>
        <w:t>gactttcgtttaattttcattacgtagttataattaagacgat</w:t>
      </w:r>
      <w:proofErr w:type="spellEnd"/>
    </w:p>
    <w:p w:rsidR="003147C1" w:rsidRDefault="003147C1" w:rsidP="003147C1">
      <w:pPr>
        <w:pStyle w:val="HTMLPreformatted"/>
        <w:contextualSpacing/>
      </w:pPr>
      <w:r>
        <w:t xml:space="preserve">                ** *  .**        *. ***** .****** ** *..  . *  ****.***..**.</w:t>
      </w:r>
    </w:p>
    <w:p w:rsidR="003147C1" w:rsidRDefault="003147C1" w:rsidP="003147C1">
      <w:pPr>
        <w:pStyle w:val="HTMLPreformatted"/>
        <w:contextualSpacing/>
      </w:pPr>
    </w:p>
    <w:p w:rsidR="003147C1" w:rsidRDefault="003147C1" w:rsidP="003147C1">
      <w:pPr>
        <w:pStyle w:val="HTMLPreformatted"/>
        <w:contextualSpacing/>
      </w:pPr>
      <w:r>
        <w:t xml:space="preserve">Robusta         </w:t>
      </w:r>
      <w:proofErr w:type="spellStart"/>
      <w:r>
        <w:t>agtcaggagttaaagttaatttaccttttgaaagggcaaaaagattttcgaagtaaattg</w:t>
      </w:r>
      <w:proofErr w:type="spellEnd"/>
    </w:p>
    <w:p w:rsidR="003147C1" w:rsidRDefault="003147C1" w:rsidP="003147C1">
      <w:pPr>
        <w:pStyle w:val="HTMLPreformatted"/>
        <w:contextualSpacing/>
      </w:pPr>
      <w:r>
        <w:t>Savignyi        cg--</w:t>
      </w:r>
      <w:proofErr w:type="spellStart"/>
      <w:r>
        <w:t>aagcattgcgattaat</w:t>
      </w:r>
      <w:proofErr w:type="spellEnd"/>
      <w:r>
        <w:t>-----</w:t>
      </w:r>
      <w:proofErr w:type="spellStart"/>
      <w:r>
        <w:t>ttctatgaatgacaaacgttgtctggaataatctg</w:t>
      </w:r>
      <w:proofErr w:type="spellEnd"/>
    </w:p>
    <w:p w:rsidR="003147C1" w:rsidRDefault="003147C1" w:rsidP="003147C1">
      <w:pPr>
        <w:pStyle w:val="HTMLPreformatted"/>
        <w:contextualSpacing/>
      </w:pPr>
      <w:r>
        <w:t xml:space="preserve">                 *  *.* .**. ..*****     **.*. .*. *  *** * * *..*.*.*** .**</w:t>
      </w:r>
    </w:p>
    <w:p w:rsidR="003147C1" w:rsidRDefault="003147C1" w:rsidP="003147C1">
      <w:pPr>
        <w:pStyle w:val="HTMLPreformatted"/>
        <w:contextualSpacing/>
      </w:pPr>
    </w:p>
    <w:p w:rsidR="003147C1" w:rsidRDefault="003147C1" w:rsidP="003147C1">
      <w:pPr>
        <w:pStyle w:val="HTMLPreformatted"/>
        <w:contextualSpacing/>
      </w:pPr>
      <w:r>
        <w:lastRenderedPageBreak/>
        <w:t xml:space="preserve">Robusta         </w:t>
      </w:r>
      <w:proofErr w:type="spellStart"/>
      <w:r>
        <w:t>attccgttaattgtaactcttaaacgcaaaccgataaacgacgccattttgcttttcatt</w:t>
      </w:r>
      <w:proofErr w:type="spellEnd"/>
    </w:p>
    <w:p w:rsidR="003147C1" w:rsidRDefault="003147C1" w:rsidP="003147C1">
      <w:pPr>
        <w:pStyle w:val="HTMLPreformatted"/>
        <w:contextualSpacing/>
      </w:pPr>
      <w:r>
        <w:t xml:space="preserve">Savignyi        </w:t>
      </w:r>
      <w:proofErr w:type="spellStart"/>
      <w:r>
        <w:t>tttc</w:t>
      </w:r>
      <w:proofErr w:type="spellEnd"/>
      <w:r>
        <w:t>----</w:t>
      </w:r>
      <w:proofErr w:type="spellStart"/>
      <w:r>
        <w:t>gtaaataacaggaaaatatatattttttaatatcctagtcatatacgttatt</w:t>
      </w:r>
      <w:proofErr w:type="spellEnd"/>
    </w:p>
    <w:p w:rsidR="003147C1" w:rsidRDefault="003147C1" w:rsidP="003147C1">
      <w:pPr>
        <w:pStyle w:val="HTMLPreformatted"/>
        <w:contextualSpacing/>
      </w:pPr>
      <w:r>
        <w:t xml:space="preserve">                 ***    .   .****    ***...* *..  * **.. * . .*. *.. . *.***</w:t>
      </w:r>
    </w:p>
    <w:p w:rsidR="003147C1" w:rsidRDefault="003147C1" w:rsidP="003147C1">
      <w:pPr>
        <w:pStyle w:val="HTMLPreformatted"/>
        <w:contextualSpacing/>
      </w:pPr>
    </w:p>
    <w:p w:rsidR="003147C1" w:rsidRDefault="003147C1" w:rsidP="003147C1">
      <w:pPr>
        <w:pStyle w:val="HTMLPreformatted"/>
        <w:contextualSpacing/>
      </w:pPr>
      <w:r>
        <w:t xml:space="preserve">Robusta         </w:t>
      </w:r>
      <w:proofErr w:type="spellStart"/>
      <w:r>
        <w:t>gagaaactaaccatttaggcattctataattaaaattaaatgtttttaaaatctgtaact</w:t>
      </w:r>
      <w:proofErr w:type="spellEnd"/>
    </w:p>
    <w:p w:rsidR="003147C1" w:rsidRDefault="003147C1" w:rsidP="003147C1">
      <w:pPr>
        <w:pStyle w:val="HTMLPreformatted"/>
        <w:contextualSpacing/>
      </w:pPr>
      <w:r>
        <w:t xml:space="preserve">Savignyi        </w:t>
      </w:r>
      <w:proofErr w:type="spellStart"/>
      <w:r>
        <w:t>acaag</w:t>
      </w:r>
      <w:proofErr w:type="spellEnd"/>
      <w:r>
        <w:t>----------</w:t>
      </w:r>
      <w:proofErr w:type="spellStart"/>
      <w:r>
        <w:t>tggtagttttctccgttaaattgtttatttaaaaagacgttgctt</w:t>
      </w:r>
      <w:proofErr w:type="spellEnd"/>
    </w:p>
    <w:p w:rsidR="003147C1" w:rsidRDefault="003147C1" w:rsidP="003147C1">
      <w:pPr>
        <w:pStyle w:val="HTMLPreformatted"/>
        <w:contextualSpacing/>
      </w:pPr>
      <w:r>
        <w:t xml:space="preserve">                . .*.          *.*  .**.* *   * *****.  *.***  ***. *  *. .*</w:t>
      </w:r>
    </w:p>
    <w:p w:rsidR="003147C1" w:rsidRDefault="003147C1" w:rsidP="003147C1">
      <w:pPr>
        <w:pStyle w:val="HTMLPreformatted"/>
        <w:contextualSpacing/>
      </w:pPr>
    </w:p>
    <w:p w:rsidR="003147C1" w:rsidRDefault="003147C1" w:rsidP="003147C1">
      <w:pPr>
        <w:pStyle w:val="HTMLPreformatted"/>
        <w:contextualSpacing/>
      </w:pPr>
      <w:r>
        <w:t xml:space="preserve">Robusta         </w:t>
      </w:r>
      <w:proofErr w:type="spellStart"/>
      <w:r>
        <w:t>atctgtaataaactagaattatttatttcagtttaaatttttatttaaaacaataatttt</w:t>
      </w:r>
      <w:proofErr w:type="spellEnd"/>
    </w:p>
    <w:p w:rsidR="003147C1" w:rsidRDefault="003147C1" w:rsidP="003147C1">
      <w:pPr>
        <w:pStyle w:val="HTMLPreformatted"/>
        <w:contextualSpacing/>
      </w:pPr>
      <w:r>
        <w:t xml:space="preserve">Savignyi        </w:t>
      </w:r>
      <w:proofErr w:type="spellStart"/>
      <w:r>
        <w:t>taatacagtaggctactaactaaatacttattcaaaagctatttttacattaattatttt</w:t>
      </w:r>
      <w:proofErr w:type="spellEnd"/>
    </w:p>
    <w:p w:rsidR="003147C1" w:rsidRDefault="003147C1" w:rsidP="003147C1">
      <w:pPr>
        <w:pStyle w:val="HTMLPreformatted"/>
        <w:contextualSpacing/>
      </w:pPr>
      <w:r>
        <w:t xml:space="preserve">                   *..*.**..***  * .      .*.* *. *** .* * **** * .*** *****</w:t>
      </w:r>
    </w:p>
    <w:p w:rsidR="003147C1" w:rsidRDefault="003147C1" w:rsidP="003147C1">
      <w:pPr>
        <w:pStyle w:val="HTMLPreformatted"/>
        <w:contextualSpacing/>
      </w:pPr>
    </w:p>
    <w:p w:rsidR="003147C1" w:rsidRDefault="003147C1" w:rsidP="003147C1">
      <w:pPr>
        <w:pStyle w:val="HTMLPreformatted"/>
        <w:contextualSpacing/>
      </w:pPr>
      <w:r>
        <w:t xml:space="preserve">Robusta         </w:t>
      </w:r>
      <w:proofErr w:type="spellStart"/>
      <w:r>
        <w:t>attatttcctttat</w:t>
      </w:r>
      <w:proofErr w:type="spellEnd"/>
      <w:r>
        <w:t>--</w:t>
      </w:r>
      <w:proofErr w:type="spellStart"/>
      <w:r>
        <w:t>tcatcctaatgatattggtatagagaaaacgatgtttttatttc</w:t>
      </w:r>
      <w:proofErr w:type="spellEnd"/>
    </w:p>
    <w:p w:rsidR="003147C1" w:rsidRDefault="003147C1" w:rsidP="003147C1">
      <w:pPr>
        <w:pStyle w:val="HTMLPreformatted"/>
        <w:contextualSpacing/>
      </w:pPr>
      <w:r>
        <w:t xml:space="preserve">Savignyi        </w:t>
      </w:r>
      <w:proofErr w:type="spellStart"/>
      <w:r>
        <w:t>ggtatgttagttaccattatatcgaaaacatttcaacaga</w:t>
      </w:r>
      <w:proofErr w:type="spellEnd"/>
      <w:r>
        <w:t>-----------</w:t>
      </w:r>
      <w:proofErr w:type="spellStart"/>
      <w:r>
        <w:t>ttttgtttg</w:t>
      </w:r>
      <w:proofErr w:type="spellEnd"/>
    </w:p>
    <w:p w:rsidR="003147C1" w:rsidRDefault="003147C1" w:rsidP="003147C1">
      <w:pPr>
        <w:pStyle w:val="HTMLPreformatted"/>
        <w:contextualSpacing/>
      </w:pPr>
      <w:r>
        <w:t xml:space="preserve">                . *** *.  ***.  *.** ...* .*.***   *.***           ****.*** </w:t>
      </w:r>
    </w:p>
    <w:p w:rsidR="003147C1" w:rsidRDefault="003147C1" w:rsidP="003147C1">
      <w:pPr>
        <w:pStyle w:val="HTMLPreformatted"/>
        <w:contextualSpacing/>
      </w:pPr>
    </w:p>
    <w:p w:rsidR="003147C1" w:rsidRDefault="003147C1" w:rsidP="003147C1">
      <w:pPr>
        <w:pStyle w:val="HTMLPreformatted"/>
        <w:contextualSpacing/>
      </w:pPr>
      <w:r>
        <w:t xml:space="preserve">Robusta         </w:t>
      </w:r>
      <w:proofErr w:type="spellStart"/>
      <w:r>
        <w:t>cataaaattttatttcagaaaagtcattttgttcaatttaaaaaattcctttattctaaa</w:t>
      </w:r>
      <w:proofErr w:type="spellEnd"/>
    </w:p>
    <w:p w:rsidR="003147C1" w:rsidRDefault="003147C1" w:rsidP="003147C1">
      <w:pPr>
        <w:pStyle w:val="HTMLPreformatted"/>
        <w:contextualSpacing/>
      </w:pPr>
      <w:r>
        <w:t xml:space="preserve">Savignyi        </w:t>
      </w:r>
      <w:proofErr w:type="spellStart"/>
      <w:r>
        <w:t>aattaattatttgtgaagtaaaat</w:t>
      </w:r>
      <w:proofErr w:type="spellEnd"/>
      <w:r>
        <w:t>------------------------------------</w:t>
      </w:r>
    </w:p>
    <w:p w:rsidR="003147C1" w:rsidRDefault="003147C1" w:rsidP="003147C1">
      <w:pPr>
        <w:pStyle w:val="HTMLPreformatted"/>
        <w:contextualSpacing/>
      </w:pPr>
      <w:r>
        <w:t xml:space="preserve">                 ** ** * **  *  ** ***.*                                    </w:t>
      </w:r>
    </w:p>
    <w:p w:rsidR="003147C1" w:rsidRDefault="003147C1" w:rsidP="003147C1">
      <w:pPr>
        <w:pStyle w:val="HTMLPreformatted"/>
        <w:contextualSpacing/>
      </w:pPr>
    </w:p>
    <w:p w:rsidR="003147C1" w:rsidRDefault="003147C1" w:rsidP="003147C1">
      <w:pPr>
        <w:pStyle w:val="HTMLPreformatted"/>
        <w:contextualSpacing/>
      </w:pPr>
      <w:r>
        <w:t xml:space="preserve">Robusta         </w:t>
      </w:r>
      <w:proofErr w:type="spellStart"/>
      <w:r>
        <w:t>aaaatgcccaaaacaagttctttatttcttaaaaattatcctaaataaaaaaatccacgt</w:t>
      </w:r>
      <w:proofErr w:type="spellEnd"/>
    </w:p>
    <w:p w:rsidR="003147C1" w:rsidRDefault="003147C1" w:rsidP="003147C1">
      <w:pPr>
        <w:pStyle w:val="HTMLPreformatted"/>
        <w:contextualSpacing/>
      </w:pPr>
      <w:r>
        <w:t>Savignyi        ------------------------------------------------------------</w:t>
      </w:r>
    </w:p>
    <w:p w:rsidR="003147C1" w:rsidRDefault="003147C1" w:rsidP="003147C1">
      <w:pPr>
        <w:pStyle w:val="HTMLPreformatted"/>
        <w:contextualSpacing/>
      </w:pPr>
      <w:r>
        <w:t xml:space="preserve">                                                                            </w:t>
      </w:r>
    </w:p>
    <w:p w:rsidR="003147C1" w:rsidRDefault="003147C1" w:rsidP="003147C1">
      <w:pPr>
        <w:pStyle w:val="HTMLPreformatted"/>
        <w:contextualSpacing/>
      </w:pPr>
    </w:p>
    <w:p w:rsidR="003147C1" w:rsidRDefault="003147C1" w:rsidP="003147C1">
      <w:pPr>
        <w:pStyle w:val="HTMLPreformatted"/>
        <w:contextualSpacing/>
      </w:pPr>
      <w:r>
        <w:t xml:space="preserve">Robusta         </w:t>
      </w:r>
      <w:proofErr w:type="spellStart"/>
      <w:r>
        <w:t>tttaataaaatgtataaaattgaaaactataaaaagatgacttatttttttaccctaacg</w:t>
      </w:r>
      <w:proofErr w:type="spellEnd"/>
    </w:p>
    <w:p w:rsidR="003147C1" w:rsidRDefault="003147C1" w:rsidP="003147C1">
      <w:pPr>
        <w:pStyle w:val="HTMLPreformatted"/>
        <w:contextualSpacing/>
      </w:pPr>
      <w:r>
        <w:t>Savignyi        ---------</w:t>
      </w:r>
      <w:proofErr w:type="spellStart"/>
      <w:r>
        <w:t>atggatggacct</w:t>
      </w:r>
      <w:proofErr w:type="spellEnd"/>
      <w:r>
        <w:t>----------------</w:t>
      </w:r>
      <w:proofErr w:type="spellStart"/>
      <w:r>
        <w:t>caacttccaggctcagcggtacg</w:t>
      </w:r>
      <w:proofErr w:type="spellEnd"/>
    </w:p>
    <w:p w:rsidR="003147C1" w:rsidRDefault="003147C1" w:rsidP="003147C1">
      <w:pPr>
        <w:pStyle w:val="HTMLPreformatted"/>
        <w:contextualSpacing/>
      </w:pPr>
      <w:r>
        <w:t xml:space="preserve">                         *** **..* .*                ..**** .   .*.* *   ***</w:t>
      </w:r>
    </w:p>
    <w:p w:rsidR="003147C1" w:rsidRDefault="003147C1" w:rsidP="003147C1">
      <w:pPr>
        <w:pStyle w:val="HTMLPreformatted"/>
        <w:contextualSpacing/>
      </w:pPr>
    </w:p>
    <w:p w:rsidR="003147C1" w:rsidRPr="00D02742" w:rsidRDefault="003147C1" w:rsidP="003147C1">
      <w:pPr>
        <w:pStyle w:val="HTMLPreformatted"/>
        <w:contextualSpacing/>
      </w:pPr>
      <w:r>
        <w:t xml:space="preserve">Robusta         </w:t>
      </w:r>
      <w:proofErr w:type="spellStart"/>
      <w:r w:rsidRPr="00D02742">
        <w:t>tgatttttcaccagataccttaagtgttattttatttgtaagtaatatccaaatggcaac</w:t>
      </w:r>
      <w:proofErr w:type="spellEnd"/>
    </w:p>
    <w:p w:rsidR="003147C1" w:rsidRDefault="003147C1" w:rsidP="003147C1">
      <w:pPr>
        <w:pStyle w:val="HTMLPreformatted"/>
        <w:contextualSpacing/>
      </w:pPr>
      <w:r w:rsidRPr="00D02742">
        <w:t xml:space="preserve">Savignyi        </w:t>
      </w:r>
      <w:proofErr w:type="spellStart"/>
      <w:r w:rsidRPr="00D02742">
        <w:t>tggttggatgcaaactagtctgattg</w:t>
      </w:r>
      <w:proofErr w:type="spellEnd"/>
      <w:r w:rsidRPr="00D02742">
        <w:t>---------------------</w:t>
      </w:r>
      <w:proofErr w:type="spellStart"/>
      <w:r w:rsidRPr="00D02742">
        <w:t>aaccaatggcaa</w:t>
      </w:r>
      <w:proofErr w:type="spellEnd"/>
      <w:r>
        <w:t>-</w:t>
      </w:r>
    </w:p>
    <w:p w:rsidR="003147C1" w:rsidRDefault="003147C1" w:rsidP="003147C1">
      <w:pPr>
        <w:pStyle w:val="HTMLPreformatted"/>
        <w:contextualSpacing/>
      </w:pPr>
      <w:r>
        <w:t xml:space="preserve">                **.**   ..* *. ** ..*.* **                       * ******** </w:t>
      </w:r>
    </w:p>
    <w:p w:rsidR="003147C1" w:rsidRDefault="003147C1" w:rsidP="003147C1">
      <w:pPr>
        <w:pStyle w:val="HTMLPreformatted"/>
        <w:contextualSpacing/>
      </w:pPr>
    </w:p>
    <w:p w:rsidR="003147C1" w:rsidRDefault="003147C1" w:rsidP="003147C1">
      <w:pPr>
        <w:pStyle w:val="HTMLPreformatted"/>
        <w:contextualSpacing/>
      </w:pPr>
      <w:r>
        <w:t xml:space="preserve">Robusta         </w:t>
      </w:r>
      <w:proofErr w:type="spellStart"/>
      <w:r>
        <w:t>aatcgcg</w:t>
      </w:r>
      <w:proofErr w:type="spellEnd"/>
    </w:p>
    <w:p w:rsidR="003147C1" w:rsidRDefault="003147C1" w:rsidP="003147C1">
      <w:pPr>
        <w:pStyle w:val="HTMLPreformatted"/>
        <w:contextualSpacing/>
      </w:pPr>
      <w:r>
        <w:t>Savignyi        ------g</w:t>
      </w:r>
    </w:p>
    <w:p w:rsidR="003147C1" w:rsidRDefault="003147C1" w:rsidP="003147C1">
      <w:pPr>
        <w:pStyle w:val="HTMLPreformatted"/>
        <w:contextualSpacing/>
      </w:pPr>
      <w:r>
        <w:t xml:space="preserve">                      *</w:t>
      </w:r>
    </w:p>
    <w:p w:rsidR="00AC3A44" w:rsidRDefault="00AC3A44" w:rsidP="003147C1">
      <w:pPr>
        <w:contextualSpacing/>
        <w:rPr>
          <w:b/>
        </w:rPr>
      </w:pPr>
    </w:p>
    <w:p w:rsidR="00A44748" w:rsidRDefault="00AC3A44" w:rsidP="003147C1">
      <w:pPr>
        <w:contextualSpacing/>
        <w:rPr>
          <w:b/>
        </w:rPr>
      </w:pPr>
      <w:r>
        <w:rPr>
          <w:b/>
        </w:rPr>
        <w:t xml:space="preserve">Sequences of </w:t>
      </w:r>
      <w:r>
        <w:rPr>
          <w:b/>
          <w:i/>
        </w:rPr>
        <w:t>cis-</w:t>
      </w:r>
      <w:r>
        <w:rPr>
          <w:b/>
        </w:rPr>
        <w:t>regulatory regions used in reporter plasmid assays</w:t>
      </w:r>
    </w:p>
    <w:p w:rsidR="00AC3A44" w:rsidRDefault="00AC3A44" w:rsidP="003147C1">
      <w:pPr>
        <w:contextualSpacing/>
        <w:rPr>
          <w:b/>
        </w:rPr>
      </w:pPr>
    </w:p>
    <w:p w:rsidR="00AC3A44" w:rsidRPr="00AC3A44" w:rsidRDefault="00AC3A44" w:rsidP="003147C1">
      <w:pPr>
        <w:contextualSpacing/>
        <w:rPr>
          <w:rFonts w:ascii="Courier New" w:hAnsi="Courier New" w:cs="Courier New"/>
        </w:rPr>
      </w:pPr>
      <w:r w:rsidRPr="00AC3A44">
        <w:rPr>
          <w:rFonts w:ascii="Courier New" w:hAnsi="Courier New" w:cs="Courier New"/>
        </w:rPr>
        <w:t>&gt;</w:t>
      </w:r>
      <w:proofErr w:type="spellStart"/>
      <w:r w:rsidRPr="00AC3A44">
        <w:rPr>
          <w:rFonts w:ascii="Courier New" w:hAnsi="Courier New" w:cs="Courier New"/>
        </w:rPr>
        <w:t>oculata.Ebf</w:t>
      </w:r>
      <w:proofErr w:type="spellEnd"/>
      <w:r w:rsidRPr="00AC3A44">
        <w:rPr>
          <w:rFonts w:ascii="Courier New" w:hAnsi="Courier New" w:cs="Courier New"/>
        </w:rPr>
        <w:t xml:space="preserve"> -3654/+24</w:t>
      </w:r>
    </w:p>
    <w:p w:rsidR="00AC3A44" w:rsidRDefault="00AC3A44" w:rsidP="003147C1">
      <w:pPr>
        <w:contextualSpacing/>
        <w:rPr>
          <w:rFonts w:ascii="Courier New" w:hAnsi="Courier New" w:cs="Courier New"/>
        </w:rPr>
      </w:pPr>
      <w:r w:rsidRPr="00AC3A44">
        <w:rPr>
          <w:rFonts w:ascii="Courier New" w:hAnsi="Courier New" w:cs="Courier New"/>
        </w:rPr>
        <w:t>GGTTTGTGGTTTGATGGCTGAAATTCAAATCCAAAAGACAAAAAAGTAATTCTACTGATTTTTATCAGATTTAAAAAAATGACAATGAAGGAAAGAGTTTATTAATGCCACTATGTAGTTTGAAACATTTCGCTACATTAGGTTAAACATTCTACATTTGGCCAATAGCTAATTAACATATTTACTAACACTTTGTTGTTATTTTATAATATTGGCTATATAGTGGTCATTAAATTTGGAATCACTGGTCATTTAAATATGGATCTCGATTCAGAACGTTTTCACATTATAGTTTGCAGCTGTTGGTTTGCTATAAGTGCAAAACGAACATATAAGTTAAGCGCAGCAGGATAAACTTAAATATATTCTTGACGCTATATGTCGCAACAGAGCAATGAATGTTTATTACAGTGTTGGGTTATTGTATTATTTTGATTCAGTAATTAAATTTACCTTTCATTTAATTATGTCAAAGCAAAATGTAATTAAATACTTCCATCCATTTATCAAATAAAACCTTGAGTTGAAAACACGACCTCAGTGATTGGTTTAACGTAATTGTCAAAATAACATGCCAACAACAGTATGGTTTTAAAATTAACGTTTACTTATTAAAAAATTATACTATTTGTTTAATTTCTTAATACTCTCTTTGATTAAACTAAAAAACGGTTTTTGACACTTTTGTTTGCTTTTCATTTGTCTACCTGAAGCTCGGCCGATTACAATTGGCTGCCTGTGTTTAAACTCTGCTAATATTGTTGCTTTCATCATCATGGGGCATGTGGATTTGGTTTACACGTTGTAATAATAATATTTGTCTGATTTTTATTCATCTGATGTGGAGTTTTGGTTCCCATGACTGATTTTACGATGTGGTTGTAAGTCATTATTCCTGGGTCAGATTAAAAACCGACCGTACATTCGCAGAGGCATTTTAAGCATCGTTTTGTTCAAATCTGAATTTAGCCATCGTGTCC</w:t>
      </w:r>
      <w:r w:rsidRPr="00AC3A44">
        <w:rPr>
          <w:rFonts w:ascii="Courier New" w:hAnsi="Courier New" w:cs="Courier New"/>
        </w:rPr>
        <w:lastRenderedPageBreak/>
        <w:t>TTCGAATTTCATTTTGCCATAATTCGGCATTTAAAATGATCAGAAATGTCGCTAGAAACTCAAAACAATTTCAGTTCTCGAAATGATCTCGCGTGTTGATTTGCGTAAAAATTCCGACCAAGCTCACATTGTCTTTCAGAAATAAAAAAAAATATATTTCAACAAAAGCAAGATTGGCTGAAACTTCAATGTAAACCTGCAAAGCCACAAGTCGTGGAGACGCGTGGCGTTGCTGAGGTGTAGGCTAATTTCGAAAAGGTCATAATCGCATTTCGAAAATTTAATAAATGATAACGCGAAGCATCTTTGCGAATATATCGCTACGGAAATCTTTTTACGAATTCGCCGCAATTCCAATCCGTGACAAGTGACATCCGTAGATTAATTTTATTACGCCCACTGCACGCTTAACACAACATATGGACACCCGTCGCTAAACATACGCTCGGCTAAATCCGTGCAACGTTTTAATAAAAACTCGCTTTTCGTAGCATCCGTATAAATTTTCTGAAAAAAATTCACGAAATGAAATTTTATTTGTTTGTAATTGTAACAATGGTATTTCGCGTGGTAACAATTGCAATTGTGATAGTGTGCTTGCATGACTGCGTTTAATTCATTTATCTCCTTTAGTTACTGGGCTGGATATCTGCTGATGGGAGATTTTTAGCTCGATAGTGCGGCATATGGAGACGATGCAATTAATAATGCATGGCATATCGACTTTTCGGTTTTACTACGACGCGAGAGCGGAATGCATATCTACAAGGTATAAACTGACATGAATTCAATTCCGCCTCTGCTGCGAATCGCTGGTCAAACTTATCATCCTGTCCACCTGTTCGCGACATTTGCGATGTCCGCATCGTGTGACAGTTTACGTCATTTTCTTGACCAGTGACAATAAAATGACCTCAATGTATTTGTCATAATGGTCATTGTTTTTCTTTAAATCCAAATTTAATATCCAGCTATGATTTTATTTGCGATTATTTTTTGTTATTTCAGTAAATTAATCGAAAATTTTGTCATAGAAATCTTGGATTGAAATAAAATAGGTCCATATTTTGAGCATACCTTTTTTAATACTTCAATGAATAGAATACATTTTATTCATTAGAAACACAAATCTGGCGTTGACAATTGCAAAAAATTTAGTTCGATTTTCATCAACTCCAAAAGTTGGTTTTAACAAGAAGATTATTTTATGTTGCGAGTCGCGTAAACATGTGATGGTGAAACAAAATGGCGCTGCCTCCCCTAGCGTATAATTAATATAAAGAAATGATAATTAAGGTTCACTGAATCCCCGCGACATAATTATTTCAATATTTTCCACCTAGCGGGTAATTAAACAAAAAAGTTACACTTGGCCTGATAGAATAATCAGGGTTTGATTTTTTTTACATTTTTTTAAATACACTAATTAAATATTAGATGAAATAAATAAATAAATGCTATTGAGATTGTGTTTCAATACACATATTTGATTCCCTCAGGTTCTAATAACCGTAGATCAAGAAAAGCACGACAGATTAACAGAAAGTGAACTACAGGGAATAAGCTGTTGGTCATGTATATTCAATAAGATTTAATTCTAAATTACATTTATACAACAAAATTGTCCCAAACCTTTATATTAATCGACTAGCCAGAAATTGAGAATAACAAAGCCCATGAATAAACACAGTTTGTTTTATATCTTTACTGATCATAACATAAAAATATAATTTTACCAAAATGATATTTTGGCCGACAAATTTTGGCAAACAAAAGGGTTAACATTAATAATTGTATAAGAGTTTGATTAAATATTAAAACAATGTTCATTCAACTTTGGAAAATAAATCAATATTCCACGAAAAACATCTCAAATTAAAAGAAATGTTGATTTTACGCGTTTTCATTATGACCTCGTTACATTAAGGTTTGAAATTGGCATGAAATTGAAACGAGTTGTTGTGTAACAATCAGTGGAACAATCACAGCATTGTTTTGTTATTGTTCACTAATAATCATGTTGTCTTTGCACTGCGCTCTGTGACGACATATCGCAAGCGTAAAAAGCGACATATTGCATTAATTACTTGGTAATTCGTAACAGGGTCGTAAATAGATAACTGAAACATCCCGCTAGCAAAACACAATGACAGCACGCGACCGATTTTCGATGTTTATATTTCCACATAGTGACATATGTACGAGTGAGATGGCCAGCTCGATCATGAGAAAAAATATTTGTAGTTTGAAATAATGTTTAATTCACATCCAATAAAAAGAAATGGCGAAAAGGAAGAAGTTAGAGTTGCTGTGATGTGATTGGTCGATACCAGTCGAAGTAGATGAGTTATATAGGTTTTGTATCTCTATGGGTAGTCGATTCTAAGCAATGAAACCCAAGGGCATTGTACGCAGTCAATATGTTCGAAAGTCTTTGGAAGTTGATGTTCAGCATTCTCCTGAGGAATTAATTCAAGGTTCAGTTCAGCCCCTTAAGGGTTTCTCAGGTGATAATTTCCCAATGAGAAATAACTCGACCCAAACATGAAAATATTAAATTTACGTCGTGAAAAATCATTTAGCTTTTGCTTAAAAATGGAGTGGAAATTAAACAATTTTTTCACAGAGATTTTAAACAGTATTTTCATACAATTTTATATATATAGTGCATAAATGTCAAATTTACCAAGCCAACAGTAA</w:t>
      </w:r>
    </w:p>
    <w:p w:rsidR="00AC3A44" w:rsidRDefault="00AC3A44" w:rsidP="003147C1">
      <w:pPr>
        <w:contextualSpacing/>
        <w:rPr>
          <w:rFonts w:ascii="Courier New" w:hAnsi="Courier New" w:cs="Courier New"/>
        </w:rPr>
      </w:pPr>
    </w:p>
    <w:p w:rsidR="00AC3A44" w:rsidRDefault="00AC3A44" w:rsidP="003147C1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occulta.Ebf</w:t>
      </w:r>
      <w:proofErr w:type="spellEnd"/>
      <w:r>
        <w:rPr>
          <w:rFonts w:ascii="Courier New" w:hAnsi="Courier New" w:cs="Courier New"/>
        </w:rPr>
        <w:t xml:space="preserve"> -</w:t>
      </w:r>
      <w:r w:rsidRPr="00AC3A44">
        <w:rPr>
          <w:rFonts w:ascii="Courier New" w:hAnsi="Courier New" w:cs="Courier New"/>
        </w:rPr>
        <w:t>3659/+24</w:t>
      </w:r>
    </w:p>
    <w:p w:rsidR="00AC3A44" w:rsidRDefault="00AC3A44" w:rsidP="003147C1">
      <w:pPr>
        <w:contextualSpacing/>
        <w:rPr>
          <w:rFonts w:ascii="Courier New" w:hAnsi="Courier New" w:cs="Courier New"/>
        </w:rPr>
      </w:pPr>
      <w:r w:rsidRPr="00AC3A44">
        <w:rPr>
          <w:rFonts w:ascii="Courier New" w:hAnsi="Courier New" w:cs="Courier New"/>
        </w:rPr>
        <w:t>CATCACCAGTGTCGGAGAAGTGGATTCATCGACCTGCCATTTATATTTAGAGTTATAGGCCTATATGGCGATTAATAGACTTGGTTTTACCTTTTTATAATATAATATATTTCAATATTATTTTTAATTCCTAACTTTTATCCTAACTTGCTTCTGTTTATCTGTTAAGTGTAATATCGTTCTGCCTATAATACCCTGAATTACGGATCATAAATCGATTGATTGTTATTGAAACAATTAATTAAGTGCTTTATTTTGTTCCACTTAAAACCTCATCAAGCTTTGCATTTGAATTTTAAAAGTTTTCATGGTTTGGTGCTGGAATTCATACGCCAACGTAAAACATACCTCGTCACGCTATAGCAAAAAGTGCCTATCTCAGTTTTGGGGCATTTTGAGTAAATTGATACCAAAATCTTCAGAAAAACAAAGCGCATCGACTGGTGCAATTTCCTTTATCACATAGTAATCTTGTAAAACTATTGATGAA</w:t>
      </w:r>
      <w:r w:rsidRPr="00AC3A44">
        <w:rPr>
          <w:rFonts w:ascii="Courier New" w:hAnsi="Courier New" w:cs="Courier New"/>
        </w:rPr>
        <w:lastRenderedPageBreak/>
        <w:t>GAATTGTATTTTTTTTGTGAGATTTTTTAAGACAATTTTTTGCGGCATTTGAAATTTTGCATTATTTTTGTTTTAGCTTGTGGTTGATTTGAACAAAAAAGTGCCCATCTCAAACGTTGTTCAAGATATAGTGCCTATACATCTCATGCTATCTCAGTAAATAATAAATATTTCTTAATCAAAATTTATAGAGTCGTTTCTTTAAAATAGTGTAATTCATTAATGAAAAAAACATTTACGTATACCAATCTATTTTTTCGATTACCTCAGAACGACTAAAAATGAGATATAGGCAGTTTTCGTTTTAGCTTGGCGTTATGGTCAGTGGTTATGAACATAGCAAATAAATGCATTGGTCATTCAATTGGTCAGTTTATTCAAAACAAAATCTTTACATTGGTTTGCAGACGTAACACTAAAAATTAACGTTCTTAACACTGGGATAACTTTAATTTATTTCCAACGCTATATGTCGCACCAGAGCAATGGAAGGTTGTTTATTCTATTGTTTAGAGGCTATAATTAAATTTAACTTTTATTTGATTATGTCAAAGATAAATGTAATTAGATGCTTCCACCCATTCATCAAACAAAGAATTGAAAACACAACCTCAATGAATGGGGTTAAAATAATTGCCACAACAAATGTGTTAAAATATAAGATGGTCATGGCATTACATGATGGATTCCACGATGTGGTTGTAAGTCATTAAATGGACATAATAAAAACCGACAGTATTCGCAGACATCTTTATGCCACTGTTTCGTGAAAATTATTTTCATTGTACTTGGCTTTGATTTACTTTAAAATGCAAACCTGTAAAAAGATGTGATGTTGTCGAAGTGCAATTTCTAAAAGTCATAATCGCATTTGCTAAATTTTATAAATGCTTACACAAAGCATCTTTGCGAATATATCGCTACGGAAATCTTTTCGCCGCAATTTCAATCCGTGACAAGTGACATCCGTATAGATTAATTTTTTTTTACGCCCAATGCACGCTTAACACAACATATGGACACCCGTCGCTAAACATACGCTCGGCTAAATCCGTGCAACGTTATAATAAAATCTCGCTTTTCGTAGCAGACGTCGAAAATTTTAAAAACAATTGGAAATGAAATTTTATTTGATTGTATCTTTACAATGGTATTATGCTTGGTAACAATTGCAATTGTGATAGTGTATACTTGCATGGTTGCGTTTAATTCATTTATCTCCTTTAGATTTGCTGGGTTGGATATATCAGGGAGGTTTTTAGTTCGATAGTGCGGCATATGGAGAAGATATAATTAATAATGCATGGCGATATCGACTTTTTGGTTTTTACTACGACGGGAGAGCGAAAGCGGAATGCATACAAGGTATAAACTGACATGAATTCAATTCGCCTTTGCTGCGAATCGTTGGTCAAACTTAGCATCCTGTCCACCTGTTCGCGACATTTGTGATGTCCGTATCGCATGACAGTTTACGTCATTATCTTGACCAGTGACAATAAACTGTCATGAATGTATTTATCATAATGACCATTGTTTACCTTCTAATACAATACATCCAACAATTTTGTGATTATTTTTATATTTTAATAAATTAATCGAAAATTTTGTCACAGAAACATTGGATTAAAGTGAAATTGAAAAATAGGTTCTTAATTTTTGTTTAATTCTTTTGATAATGAATAATCCATTTTCTTCATCCGAAACACAAATGTGATCATTGCACGAAAAGCAGTTTGATCATCTCCAAAAGTTTGTTTGCTACTGGGAAAGATTGTTGTTGTTCTTGCGCAAACATGAGTTCGAACAAAATGGCGCTGACCCTTCAAGCGTGTAATTAAAATAAAGAATTGATGATTAAGGTTCATTAAATCCTCGCGACATCTCAAGCAATTATTTCAAAATTTCTCGACCTCACTTTTGTGGGTAACTAAAAAATATTTTGAAAAAATCGCGTTTTTTTTAAAGTACAATAATTAAATAAAATAAATAAATGCTATTGTTATTATGTTTCAATACACCTTAAGTTCTAATAATCATATATCAAGAAAAGCTCGACAGAATGTGAAGTATAGACGGATTTGAGCTGTTATGTTATTGTATATTCAATAAGATTTAATTCTAAATTACGTTTATACAACAAAATTGTCCTAAACCTTGGTTAATCCAATGGACAAGAAATTGAGAAATATCAAGTGTGATGTTAACAAGTATACAAGTAGATACACTACAGTATATTTTATTACTTTACTGGTGATAACATAAAATAAATTGTGCAAATAAAGGGTTAACATTAACATCGAAGTTTGATTAAATATTAAAACAATGTTCATTCAACTTTAGAAAATAAATCAATATTTAACGAAAAACATTCCAAATTAAAAGAAATGTTGATTTCATGATGACCTCATTGCATTAAGGTTGAAATTTGCATGAAATTGAAACGAGTTGTTATGTAACAATCGGTGGAACAATCACAACATTGTTTTGTTATTGTTCACTAATAATCGTATTGACTTAGCAGTGCGCTCTGTGACGACATAACGCAAGCGTAAAAAGTGACATATTGCATTAATTACTTGGTAATTCGTAACAGGGTCGTAAATAGATAACTGAAACATCCCGCTAGCAAAACACAATGACAGCACGCGACCGATTTTCGATGTTTATATTTCCACATAGTGACATATGTATCAGCAAAACGATGCCAGCTCGTTCATGAGAAAAAATATTTTCAATTTGAAATGTTTAATTCGCTTCCAATAAAAAGAAATGGCGAAAAGAAAGAAGTTATAGTTGCTGTGATGTGATTGGTCGATAGCAGTCGAAGGAGATGAGTTATATAGGTTTTATATCTCAGTGCCGTTGATTTTAAGCAATGAAACCCAAGGGCATTGTACGCAGTCAATATGTTCGAAAGCCTTGGAAGTGGATGCATTTCAATCTCTTGAGGAATTAATTCAAGGTTCAGTTCAGCCCCTTAAGGGTTTCTCAGGTGATAATTGCCCAATGAGGAATAACTCCACCCAGGAATGATGTGAAATATTTAAATTCCCAGTAAAAAAAATAATTTGGCTTTCTCATTAAAAAAAAGTGTGAAAAATAAACATTTCTTCACAGAGATTTTCAACAATATTTTCATACAATTTTATATTATATCGTGCATAAATGTCAAATTTACCAAGCCAACAGTAA</w:t>
      </w:r>
    </w:p>
    <w:p w:rsidR="00AC3A44" w:rsidRDefault="00AC3A44" w:rsidP="003147C1">
      <w:pPr>
        <w:contextualSpacing/>
        <w:rPr>
          <w:rFonts w:ascii="Courier New" w:hAnsi="Courier New" w:cs="Courier New"/>
        </w:rPr>
      </w:pPr>
    </w:p>
    <w:p w:rsidR="00AC3A44" w:rsidRDefault="00AC3A44" w:rsidP="003147C1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Mocu</w:t>
      </w:r>
      <w:proofErr w:type="spellEnd"/>
      <w:r>
        <w:rPr>
          <w:rFonts w:ascii="Courier New" w:hAnsi="Courier New" w:cs="Courier New"/>
        </w:rPr>
        <w:t>--&gt;</w:t>
      </w:r>
      <w:proofErr w:type="spellStart"/>
      <w:r>
        <w:rPr>
          <w:rFonts w:ascii="Courier New" w:hAnsi="Courier New" w:cs="Courier New"/>
        </w:rPr>
        <w:t>Mocc</w:t>
      </w:r>
      <w:proofErr w:type="spellEnd"/>
      <w:r>
        <w:rPr>
          <w:rFonts w:ascii="Courier New" w:hAnsi="Courier New" w:cs="Courier New"/>
        </w:rPr>
        <w:t xml:space="preserve"> (</w:t>
      </w:r>
      <w:r w:rsidRPr="00AC3A44">
        <w:rPr>
          <w:rFonts w:ascii="Courier New" w:hAnsi="Courier New" w:cs="Courier New"/>
          <w:b/>
          <w:color w:val="FF0000"/>
        </w:rPr>
        <w:t>swapped sequence</w:t>
      </w:r>
      <w:r>
        <w:rPr>
          <w:rFonts w:ascii="Courier New" w:hAnsi="Courier New" w:cs="Courier New"/>
          <w:b/>
          <w:color w:val="FF0000"/>
        </w:rPr>
        <w:t xml:space="preserve"> in red</w:t>
      </w:r>
      <w:r>
        <w:rPr>
          <w:rFonts w:ascii="Courier New" w:hAnsi="Courier New" w:cs="Courier New"/>
        </w:rPr>
        <w:t>)</w:t>
      </w:r>
    </w:p>
    <w:p w:rsidR="00AC3A44" w:rsidRDefault="00AC3A44" w:rsidP="003147C1">
      <w:pPr>
        <w:contextualSpacing/>
        <w:rPr>
          <w:rFonts w:ascii="Courier New" w:hAnsi="Courier New" w:cs="Courier New"/>
        </w:rPr>
      </w:pPr>
      <w:r w:rsidRPr="00AC3A44">
        <w:rPr>
          <w:rFonts w:ascii="Courier New" w:hAnsi="Courier New" w:cs="Courier New"/>
        </w:rPr>
        <w:lastRenderedPageBreak/>
        <w:t>GGTTTGTGGTTTGATGGCTGAAATTCAAATCCAAAAGACAAAAAAGTAATTCTACTGATTTTTATCAGATTTAAAAAAATGACAATGAAGGAAAGAGTTTATTAATGCCACTATGTAGTTTGAAACATTTCGCTACATTAGGTTAAACATTCTACATTTGGCCAATAGCTAATTAACATATTTACTAACACTTTGTTGTTATTTTATAATATTGGCTATATAGTGGTCATTAAATTTGGAATCACTGGTCATTTAAATATGGATCTCGATTCAGAACGTTTTCACATTATAGTTTGCAGCTGTTGGTTTGCTATAAGTGCAAAACGAACATATAAGTTAAGCGCAGCAGGATAAACTTAAATATATTCTTGACGCTATATGTCGCAACAGAGCAATGAATGTTTATTACAGTGTTGGGTTATTGTATTATTTTGATTCAGTAATTAAATTTACCTTTCATTTAATTATGTCAAAGCAAAATGTAATTAAATACTTCCATCCATTTATCAAATAAAACCTTGAGTTGAAAACACGACCTCAGTGATTGGTTTAACGTAATTGTCAAAATAACATGCCAACAACAGTATGGTTTTAAAATTAACGTTTACTTATTAAAAAATTATACTATTTGTTTAATTTCTTAATACTCTCTTTGATTAAACTAAAAAACGGTTTTTGACACTTTTGTTTGCTTTTCATTTGTCTACCTGAAGCTCGGCCGATTACAATTGGCTGCCTGTGTTTAAACTCTGCTAATATTGTTGCTTTCATCATCATGGGGCATGTGGATTTGGTTTACACGTTGTAATAATAATATTTGTCTGATTTTTATTCATCTGATGTGGAGTTTTGGTTCCCATGACTGATTTTACGATGTGGTTGTAAGTCATTATTCCTGGGTCAGATTAAAAACCGACCGTACATTCGCAGAGGCATTTTAAGCATCGTTTTGTTCAAATCTGAATTTAGCCATCGTGTCCTTCGAATTTCATTTTGCCATAATTCGGCATTTAAAATGATCAGAAATGTCGCTAGAAACTCAAAACAATTTCAGTTCTCGAAATGATCTCGCGTGTTGATTTGCGTAAAAATTCCGACCAAGCTCACATTGTCTTTCAGAAATAAAAAAAAATATATTTCAACAAAAGCAAGATTGGCTGAAACTTCAATGTAAACCTGCAAAGCCACAAGTCGTGGAGACGCGTGGCGTTGCTGAGGTGTAGGCTAATTTCGAAAAGGTCATAATCGCATTTCGAAAATTTAATAAATGATAACGCGAAGCATCTTTGCGAATATATCGCTACGGAAATCTTTTTACGAATTCGCCGCAATTCCAATCCGTGACAAGTGACATCCGTAGATTAATTTTATTACGCCCACTGCACGCTTAACACAACATATGGACACCCGTCGCTAAACATACGCTCGGCTAAATCCGTGCAACGTTTTAATAAAAACTCGCTTTTCGTAGCATCCGTATAAATTTTCTGAAAAAAATTCACGAAATGAAATTTTATTTGTTTGTAATTGTAACAATGGTATTTCGCGTGGTAACAATTGCAATTGTGATAGTGTGCTTGCATGACTGCGTTTAATTCATTTATCTCCTTTAGTTACTGGGCTGGATATCTGCTGATGGGAGATTTTTAGCTCGATAGTGCGGCATATGGAGACGATGCAATTAATAATGCATGGCATATCGACTTTTCGGTTTTACTACGACGCGAGAGCGGAATGCATATCTACAAGGTATAAACTGACATGAATTCAATTCCGCCTCTGCTGCGAATCGCTGGTCAAACTTATCATCCTGTCCACCTGTTCGCGACATTTGCGATGTCCGCATCGTGTGACAGTTTACGTCATTTTCTTGACCAGTGACAATAAAATGACCTCAATGTATTTGTCATAATGGTCATTGTTTTTCTTTAAATCCAAATTTAATATCCAGCTATGATTTTATTTGCGATTATTTTTTGTTATTTCAGTAAATTAATCGAAAATTTTGTCATAGAAATCTTGGATTGAAATAAAATAGGTCCATATTTTGAGCATACCTTTTTTAATACTTCAATGAATAGAATACATTTTATTCATTAGAAACACAAATCTGGCGTTGACAATTGCAAAAAATTTAGTTCGATTTTCATCAACTCCAAAAGTTGGTTTTAACAAGAAGATTATTTTATGTTGCGAGTCGCGTAAACATGTGATGGTGAAACAAAATGGCGCTGCCTCCCCTAGCGTATAATTAATATAAAGAAATGATAATTAAGGTTCACTGAATCCCCGCGACATAATTATTTCAATATTTTCCACCTAGCGGGTAATTAAACAAAAAAGTTACACTTGGCCTGATAGAATAATCAGGGTTTGATTTTTTTTACATTTTTTTAAATACACTAATTAAATATTAGATGAAATAAATAAATAAATGCTATTGAGATTGTGTTTCAATACACATATTTGATTCCCTCAGGTTCTAATAACCGTAGATCAAGAAAAGCACGACAGATTAACAGAAAGTGAACTACAGGGAATAAGCTGTTGGTCATGTATATTCAATAAGATTTAATTCTAAATTACATTTATACAACAAAATTGTCCCAAACCTTTATATTAATCGACTAGCCAGAAATTGAGAATAACAAAGCCCATGAATAAACACAGTTTGTTTTATATCTTTACTGATCATAACATAAAAATATAATTTTACCAAAATGATATTTTGGCCGACAAATTTTGGCAAACAAAAGGGTTAACATTAATAATTGTATAAGAGTTTGATTAAATATTAAAACAATGTTCATTCAACTTTGGAAAATAAATCAATATTCCACGAAAAACATCTCAAATTAAAAGAAATGTTGATTTTACGCGTTTTCATTATGACCTCGTTACATTAAGGTTTGAAATTGGCATGAAATTGAAACGAGTTGTTGTGTAACAATCAGTGGAACAATCACAGCATTGTTTTGTTATTGTTCACTAATAATCATGTTGTCTTTGCACTGCGCTCTGTGACGACATATCGCAAGCGTAAAAAGCGACATATTGCATTAATTACTTGGTAATTCGTAACAGGGTCGTAAATAGATAACTGAAACATCCCGCTAGCAAAACACAATGACAGCACGCGACCGATTTTCGATGTTTATATTTCCACATAGTGACATATGTA</w:t>
      </w:r>
      <w:r w:rsidRPr="00AC3A44">
        <w:rPr>
          <w:rFonts w:ascii="Courier New" w:hAnsi="Courier New" w:cs="Courier New"/>
          <w:b/>
          <w:color w:val="FF0000"/>
        </w:rPr>
        <w:t>tcagcaaaacgat</w:t>
      </w:r>
      <w:r w:rsidRPr="00AC3A44">
        <w:rPr>
          <w:rFonts w:ascii="Courier New" w:hAnsi="Courier New" w:cs="Courier New"/>
        </w:rPr>
        <w:t>GCCAGCTCGATCATGAGAAAAAATATTTGTAGTTTGAAATAATGTTTAATTCACATCCAATAAAAAGAAATGGCGAAAAGGAAGAAGTTAGAGTTGCTGTGATGTGATTGGTCGATACCAGTCGAAGTAGATGAGTTATATAGGTTTTGTATCTCTATGGGTAGTC</w:t>
      </w:r>
      <w:r w:rsidRPr="00AC3A44">
        <w:rPr>
          <w:rFonts w:ascii="Courier New" w:hAnsi="Courier New" w:cs="Courier New"/>
        </w:rPr>
        <w:lastRenderedPageBreak/>
        <w:t>GATTCTAAGCAATGAAACCCAAGGGCATTGTACGCAGTCAATATGTTCGAAAGTCTTTGGAAGTTGATGTTCAGCATTCTCCTGAGGAATTAATTCAAGGTTCAGTTCAGCCCCTTAAGGGTTTCTCAGGTGATAATTTCCCAATGAGAAATAACTCGACCCAAACATGAAAATATTAAATTTACGTCGTGAAAAATCATTTAGCTTTTGCTTAAAAATGGAGTGGAAATTAAACAATTTTTTCACAGAGATTTTAAACAGTATTTTCATACAATTTTATATATATAGTGCATAAATGTCAAATTTACCAAGCCAACAGTAA</w:t>
      </w:r>
    </w:p>
    <w:p w:rsidR="00AC3A44" w:rsidRDefault="00AC3A44" w:rsidP="003147C1">
      <w:pPr>
        <w:contextualSpacing/>
        <w:rPr>
          <w:rFonts w:ascii="Courier New" w:hAnsi="Courier New" w:cs="Courier New"/>
        </w:rPr>
      </w:pPr>
    </w:p>
    <w:p w:rsidR="00AC3A44" w:rsidRPr="00AC3A44" w:rsidRDefault="00AC3A44" w:rsidP="003147C1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Mocc</w:t>
      </w:r>
      <w:proofErr w:type="spellEnd"/>
      <w:r>
        <w:rPr>
          <w:rFonts w:ascii="Courier New" w:hAnsi="Courier New" w:cs="Courier New"/>
        </w:rPr>
        <w:t>--&gt;</w:t>
      </w:r>
      <w:proofErr w:type="spellStart"/>
      <w:r>
        <w:rPr>
          <w:rFonts w:ascii="Courier New" w:hAnsi="Courier New" w:cs="Courier New"/>
        </w:rPr>
        <w:t>Mocu</w:t>
      </w:r>
      <w:proofErr w:type="spellEnd"/>
      <w:r>
        <w:rPr>
          <w:rFonts w:ascii="Courier New" w:hAnsi="Courier New" w:cs="Courier New"/>
        </w:rPr>
        <w:t xml:space="preserve"> (</w:t>
      </w:r>
      <w:r w:rsidRPr="00AC3A44">
        <w:rPr>
          <w:rFonts w:ascii="Courier New" w:hAnsi="Courier New" w:cs="Courier New"/>
          <w:b/>
          <w:color w:val="0070C0"/>
        </w:rPr>
        <w:t>swapped sequence in blue</w:t>
      </w:r>
      <w:r>
        <w:rPr>
          <w:rFonts w:ascii="Courier New" w:hAnsi="Courier New" w:cs="Courier New"/>
        </w:rPr>
        <w:t>)</w:t>
      </w:r>
    </w:p>
    <w:p w:rsidR="00AC3A44" w:rsidRPr="00AC3A44" w:rsidRDefault="00AC3A44" w:rsidP="003147C1">
      <w:pPr>
        <w:contextualSpacing/>
        <w:rPr>
          <w:rFonts w:ascii="Courier New" w:hAnsi="Courier New" w:cs="Courier New"/>
        </w:rPr>
      </w:pPr>
      <w:r w:rsidRPr="00AC3A44">
        <w:rPr>
          <w:rFonts w:ascii="Courier New" w:hAnsi="Courier New" w:cs="Courier New"/>
        </w:rPr>
        <w:t>CATCACCAGTGTCGGAGAAGTGGATTCATCGACCTGCCATTTATATTTAGAGTTATAGGCCTATATGGCGATTAATAGACTTGGTTTTACCTTTTTATAATATAATATATTTCAATATTATTTTTAATTCCTAACTTTTATCCTAACTTGCTTCTGTTTATCTGTTAAGTGTAATATCGTTCTGCCTATAATACCCTGAATTACGGATCATAAATCGATTGATTGTTATTGAAACAATTAATTAAGTGCTTTATTTTGTTCCACTTAAAACCTCATCAAGCTTTGCATTTGAATTTTAAAAGTTTTCATGGTTTGGTGCTGGAATTCATACGCCAACGTAAAACATACCTCGTCACGCTATAGCAAAAAGTGCCTATCTCAGTTTTGGGGCATTTTGAGTAAATTGATACCAAAATCTTCAGAAAAACAAAGCGCATCGACTGGTGCAATTTCCTTTATCACATAGTAATCTTGTAAAACTATTGATGAAGAATTGTATTTTTTTTGTGAGATTTTTTAAGACAATTTTTTGCGGCATTTGAAATTTTGCATTATTTTTGTTTTAGCTTGTGGTTGATTTGAACAAAAAAGTGCCCATCTCAAACGTTGTTCAAGATATAGTGCCTATACATCTCATGCTATCTCAGTAAATAATAAATATTTCTTAATCAAAATTTATAGAGTCGTTTCTTTAAAATAGTGTAATTCATTAATGAAAAAAACATTTACGTATACCAATCTATTTTTTCGATTACCTCAGAACGACTAAAAATGAGATATAGGCAGTTTTCGTTTTAGCTTGGCGTTATGGTCAGTGGTTATGAACATAGCAAATAAATGCATTGGTCATTCAATTGGTCAGTTTATTCAAAACAAAATCTTTACATTGGTTTGCAGACGTAACACTAAAAATTAACGTTCTTAACACTGGGATAACTTTAATTTATTTCCAACGCTATATGTCGCACCAGAGCAATGGAAGGTTGTTTATTCTATTGTTTAGAGGCTATAATTAAATTTAACTTTTATTTGATTATGTCAAAGATAAATGTAATTAGATGCTTCCACCCATTCATCAAACAAAGAATTGAAAACACAACCTCAATGAATGGGGTTAAAATAATTGCCACAACAAATGTGTTAAAATATAAGATGGTCATGGCATTACATGATGGATTCCACGATGTGGTTGTAAGTCATTAAATGGACATAATAAAAACCGACAGTATTCGCAGACATCTTTATGCCACTGTTTCGTGAAAATTATTTTCATTGTACTTGGCTTTGATTTACTTTAAAATGCAAACCTGTAAAAAGATGTGATGTTGTCGAAGTGCAATTTCTAAAAGTCATAATCGCATTTGCTAAATTTTATAAATGCTTACACAAAGCATCTTTGCGAATATATCGCTACGGAAATCTTTTCGCCGCAATTTCAATCCGTGACAAGTGACATCCGTATAGATTAATTTTTTTTTACGCCCAATGCACGCTTAACACAACATATGGACACCCGTCGCTAAACATACGCTCGGCTAAATCCGTGCAACGTTATAATAAAATCTCGCTTTTCGTAGCAGACGTCGAAAATTTTAAAAACAATTGGAAATGAAATTTTATTTGATTGTATCTTTACAATGGTATTATGCTTGGTAACAATTGCAATTGTGATAGTGTATACTTGCATGGTTGCGTTTAATTCATTTATCTCCTTTAGATTTGCTGGGTTGGATATATCAGGGAGGTTTTTAGTTCGATAGTGCGGCATATGGAGAAGATATAATTAATAATGCATGGCGATATCGACTTTTTGGTTTTTACTACGACGGGAGAGCGAAAGCGGAATGCATACAAGGTATAAACTGACATGAATTCAATTCGCCTTTGCTGCGAATCGTTGGTCAAACTTAGCATCCTGTCCACCTGTTCGCGACATTTGTGATGTCCGTATCGCATGACAGTTTACGTCATTATCTTGACCAGTGACAATAAACTGTCATGAATGTATTTATCATAATGACCATTGTTTACCTTCTAATACAATACATCCAACAATTTTGTGATTATTTTTATATTTTAATAAATTAATCGAAAATTTTGTCACAGAAACATTGGATTAAAGTGAAATTGAAAAATAGGTTCTTAATTTTTGTTTAATTCTTTTGATAATGAATAATCCATTTTCTTCATCCGAAACACAAATGTGATCATTGCACGAAAAGCAGTTTGATCATCTCCAAAAGTTTGTTTGCTACTGGGAAAGATTGTTGTTGTTCTTGCGCAAACATGAGTTCGAACAAAATGGCGCTGACCCTTCAAGCGTGTAATTAAAATAAAGAATTGATGATTAAGGTTCATTAAATCCTCGCGACATCTCAAGCAATTATTTCAAAATTTCTCGACCTCACTTTTGTGGGTAACTAAAAAATATTTTGAAAAAATCGCGTTTTTTTTAAAGTACAATAATTAAATAAAATAAATAAATGCTATTGTTATTATGTTTCAATACACCTTAAGTTCTAATAATCATATATCAAGAAAAGCTCGACAGAATGTGAAGTATAGACGGATTTGAGCTGTTATGTTATTGTATATTCAATAAGATTTAATTCTAAATTACGTTTATACAACAAAATTGTCCTAAACCTTGGTTAATCCAATGGACAAGAAATTGAGAAATATCAAGTGTGATGTTAACAAGTATACAAGTAGATACACTACAGTATATTTTATTACTTTACTGGTGATAACATAAAATAAATTGTGCAAATAAAGGGTTAACATTAACATCGAAGTTTGATTAAATATTAAAACAATGTTCATTCAACTTTAGAAAATAAATCAATATTTAACGAAAAACATTCCAAATT</w:t>
      </w:r>
      <w:r w:rsidRPr="00AC3A44">
        <w:rPr>
          <w:rFonts w:ascii="Courier New" w:hAnsi="Courier New" w:cs="Courier New"/>
        </w:rPr>
        <w:lastRenderedPageBreak/>
        <w:t>AAAAGAAATGTTGATTTCATGATGACCTCATTGCATTAAGGTTGAAATTTGCATGAAATTGAAACGAGTTGTTATGTAACAATCGGTGGAACAATCACAACATTGTTTTGTTATTGTTCACTAATAATCGTATTGACTTAGCAGTGCGCTCTGTGACGACATAACGCAAGCGTAAAAAGTGACATATTGCATTAATTACTTGGTAATTCGTAACAGGGTCGTAAATAGATAACTGAAACATCCCGCTAGCAAAACACAATGACAGCACGCGACCGATTTTCGATGTTTATATTTCCACATAGTGACATATGTA</w:t>
      </w:r>
      <w:r w:rsidRPr="00AC3A44">
        <w:rPr>
          <w:rFonts w:ascii="Courier New" w:hAnsi="Courier New" w:cs="Courier New"/>
          <w:b/>
          <w:color w:val="0070C0"/>
        </w:rPr>
        <w:t>cgagtgagatg</w:t>
      </w:r>
      <w:r w:rsidRPr="00AC3A44">
        <w:rPr>
          <w:rFonts w:ascii="Courier New" w:hAnsi="Courier New" w:cs="Courier New"/>
        </w:rPr>
        <w:t>GCCAGCTCGTTCATGAGAAAAAATATTTTCAATTTGAAATGTTTAATTCGCTTCCAATAAAAAGAAATGGCGAAAAGAAAGAAGTTATAGTTGCTGTGATGTGATTGGTCGATAGCAGTCGAAGGAGATGAGTTATATAGGTTTTATATCTCAGTGCCGTTGATTTTAAGCAATGAAACCCAAGGGCATTGTACGCAGTCAATATGTTCGAAAGCCTTGGAAGTGGATGCATTTCAATCTCTTGAGGAATTAATTCAAGGTTCAGTTCAGCCCCTTAAGGGTTTCTCAGGTGATAATTGCCCAATGAGGAATAACTCCACCCAGGAATGATGTGAAATATTTAAATTCCCAGTAAAAAAAATAATTTGGCTTTCTCATTAAAAAAAAGTGTGAAAAATAAACATTTCTTCACAGAGATTTTCAACAATATTTTCATACAATTTTATATTATATCGTGCATAAATGTCAAATTTACCAAGCCAACAGTAA</w:t>
      </w:r>
    </w:p>
    <w:sectPr w:rsidR="00AC3A44" w:rsidRPr="00AC3A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748"/>
    <w:rsid w:val="003147C1"/>
    <w:rsid w:val="00345ECF"/>
    <w:rsid w:val="00507CD2"/>
    <w:rsid w:val="005214C8"/>
    <w:rsid w:val="00826879"/>
    <w:rsid w:val="009A7B65"/>
    <w:rsid w:val="00A44748"/>
    <w:rsid w:val="00A747A4"/>
    <w:rsid w:val="00AC3A44"/>
    <w:rsid w:val="00B234B0"/>
    <w:rsid w:val="00C06850"/>
    <w:rsid w:val="00C80AAE"/>
    <w:rsid w:val="00D02742"/>
    <w:rsid w:val="00ED014C"/>
    <w:rsid w:val="00F87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7E3CC"/>
  <w15:chartTrackingRefBased/>
  <w15:docId w15:val="{5C9EFDD2-0F96-4B00-B7CE-FDE6BAB43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447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44748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14</Pages>
  <Words>6210</Words>
  <Characters>35402</Characters>
  <Application>Microsoft Office Word</Application>
  <DocSecurity>0</DocSecurity>
  <Lines>295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4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lfi, Alberto S</dc:creator>
  <cp:keywords/>
  <dc:description/>
  <cp:lastModifiedBy>Stolfi, Alberto S</cp:lastModifiedBy>
  <cp:revision>7</cp:revision>
  <dcterms:created xsi:type="dcterms:W3CDTF">2019-02-28T21:39:00Z</dcterms:created>
  <dcterms:modified xsi:type="dcterms:W3CDTF">2019-03-04T22:25:00Z</dcterms:modified>
</cp:coreProperties>
</file>